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F6949" w14:textId="4E56BBD8" w:rsidR="008F29D8" w:rsidRPr="00781D82" w:rsidRDefault="00654D9A" w:rsidP="008F29D8">
      <w:pPr>
        <w:rPr>
          <w:rFonts w:cstheme="minorHAnsi"/>
          <w:b/>
          <w:sz w:val="20"/>
          <w:szCs w:val="20"/>
          <w:lang w:val="en-US"/>
        </w:rPr>
      </w:pPr>
      <w:bookmarkStart w:id="0" w:name="_GoBack"/>
      <w:r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8F29D8" w:rsidRPr="00781D82">
        <w:rPr>
          <w:rFonts w:cstheme="minorHAnsi"/>
          <w:b/>
          <w:sz w:val="20"/>
          <w:szCs w:val="20"/>
          <w:lang w:val="en-US"/>
        </w:rPr>
        <w:t xml:space="preserve">: </w:t>
      </w:r>
      <w:r w:rsidR="008F29D8" w:rsidRPr="00781D82">
        <w:rPr>
          <w:rFonts w:cstheme="minorHAnsi"/>
          <w:sz w:val="20"/>
          <w:szCs w:val="20"/>
          <w:lang w:val="en-US"/>
        </w:rPr>
        <w:t>Studies</w:t>
      </w:r>
      <w:r w:rsidR="00DE5209">
        <w:rPr>
          <w:rFonts w:cstheme="minorHAnsi"/>
          <w:sz w:val="20"/>
          <w:szCs w:val="20"/>
          <w:lang w:val="en-US"/>
        </w:rPr>
        <w:t xml:space="preserve"> </w:t>
      </w:r>
      <w:r w:rsidR="00201060">
        <w:rPr>
          <w:rFonts w:cstheme="minorHAnsi"/>
          <w:sz w:val="20"/>
          <w:szCs w:val="20"/>
          <w:lang w:val="en-US"/>
        </w:rPr>
        <w:t xml:space="preserve">reporting results between </w:t>
      </w:r>
      <w:r w:rsidR="00060060">
        <w:rPr>
          <w:rFonts w:cstheme="minorHAnsi"/>
          <w:sz w:val="20"/>
          <w:szCs w:val="20"/>
          <w:lang w:val="en-US"/>
        </w:rPr>
        <w:t>depression and inflammatio</w:t>
      </w:r>
      <w:r w:rsidR="00201060">
        <w:rPr>
          <w:rFonts w:cstheme="minorHAnsi"/>
          <w:sz w:val="20"/>
          <w:szCs w:val="20"/>
          <w:lang w:val="en-US"/>
        </w:rPr>
        <w:t>n</w:t>
      </w:r>
      <w:r w:rsidR="0028195B">
        <w:rPr>
          <w:rFonts w:cstheme="minorHAnsi"/>
          <w:sz w:val="20"/>
          <w:szCs w:val="20"/>
          <w:lang w:val="en-US"/>
        </w:rPr>
        <w:t xml:space="preserve"> </w:t>
      </w:r>
      <w:r w:rsidR="00BA6EF3">
        <w:rPr>
          <w:rFonts w:cstheme="minorHAnsi"/>
          <w:sz w:val="20"/>
          <w:szCs w:val="20"/>
          <w:lang w:val="en-US"/>
        </w:rPr>
        <w:t>as secondary data.</w:t>
      </w:r>
      <w:r w:rsidR="00F3368D">
        <w:rPr>
          <w:rFonts w:cstheme="minorHAnsi"/>
          <w:sz w:val="20"/>
          <w:szCs w:val="20"/>
          <w:lang w:val="en-US"/>
        </w:rPr>
        <w:t xml:space="preserve"> </w:t>
      </w:r>
      <w:bookmarkEnd w:id="0"/>
    </w:p>
    <w:p w14:paraId="3BB6D1B0" w14:textId="77777777" w:rsidR="008F29D8" w:rsidRDefault="008F29D8" w:rsidP="008F29D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5"/>
          <w:szCs w:val="25"/>
          <w:lang w:val="en-US" w:eastAsia="pt-PT"/>
        </w:rPr>
      </w:pPr>
    </w:p>
    <w:tbl>
      <w:tblPr>
        <w:tblStyle w:val="Tabellrutnt"/>
        <w:tblW w:w="1554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992"/>
        <w:gridCol w:w="890"/>
        <w:gridCol w:w="1484"/>
        <w:gridCol w:w="744"/>
        <w:gridCol w:w="1068"/>
        <w:gridCol w:w="1484"/>
        <w:gridCol w:w="1068"/>
        <w:gridCol w:w="1068"/>
        <w:gridCol w:w="1068"/>
        <w:gridCol w:w="1606"/>
        <w:gridCol w:w="2520"/>
      </w:tblGrid>
      <w:tr w:rsidR="00951298" w:rsidRPr="00AD006E" w14:paraId="6114F14F" w14:textId="77777777" w:rsidTr="00951298">
        <w:trPr>
          <w:jc w:val="center"/>
        </w:trPr>
        <w:tc>
          <w:tcPr>
            <w:tcW w:w="846" w:type="dxa"/>
            <w:vMerge w:val="restart"/>
          </w:tcPr>
          <w:p w14:paraId="3519375E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Reference</w:t>
            </w:r>
          </w:p>
        </w:tc>
        <w:tc>
          <w:tcPr>
            <w:tcW w:w="709" w:type="dxa"/>
            <w:vMerge w:val="restart"/>
          </w:tcPr>
          <w:p w14:paraId="236DDC4E" w14:textId="17357412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Country</w:t>
            </w:r>
          </w:p>
        </w:tc>
        <w:tc>
          <w:tcPr>
            <w:tcW w:w="992" w:type="dxa"/>
            <w:vMerge w:val="restart"/>
          </w:tcPr>
          <w:p w14:paraId="48A956EE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Study design</w:t>
            </w:r>
          </w:p>
        </w:tc>
        <w:tc>
          <w:tcPr>
            <w:tcW w:w="890" w:type="dxa"/>
            <w:vMerge w:val="restart"/>
          </w:tcPr>
          <w:p w14:paraId="2378C3F3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Number of subjects</w:t>
            </w:r>
          </w:p>
        </w:tc>
        <w:tc>
          <w:tcPr>
            <w:tcW w:w="1484" w:type="dxa"/>
            <w:vMerge w:val="restart"/>
          </w:tcPr>
          <w:p w14:paraId="49980DED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  <w:highlight w:val="yellow"/>
                <w:lang w:val="en-US"/>
              </w:rPr>
            </w:pPr>
            <w:r w:rsidRPr="00AD006E">
              <w:rPr>
                <w:rFonts w:cstheme="minorHAnsi"/>
                <w:b/>
                <w:sz w:val="14"/>
                <w:szCs w:val="14"/>
                <w:lang w:val="en-US"/>
              </w:rPr>
              <w:t>Socio-economic status/etnicity</w:t>
            </w:r>
          </w:p>
        </w:tc>
        <w:tc>
          <w:tcPr>
            <w:tcW w:w="744" w:type="dxa"/>
            <w:vMerge w:val="restart"/>
          </w:tcPr>
          <w:p w14:paraId="660D4C8C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Delivery mode</w:t>
            </w:r>
          </w:p>
        </w:tc>
        <w:tc>
          <w:tcPr>
            <w:tcW w:w="2552" w:type="dxa"/>
            <w:gridSpan w:val="2"/>
          </w:tcPr>
          <w:p w14:paraId="273E8C20" w14:textId="77777777" w:rsidR="00951298" w:rsidRPr="00AD006E" w:rsidRDefault="00951298" w:rsidP="00EC6C2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Assesment of depression</w:t>
            </w:r>
          </w:p>
        </w:tc>
        <w:tc>
          <w:tcPr>
            <w:tcW w:w="4810" w:type="dxa"/>
            <w:gridSpan w:val="4"/>
          </w:tcPr>
          <w:p w14:paraId="2592655E" w14:textId="77777777" w:rsidR="00951298" w:rsidRPr="00AD006E" w:rsidRDefault="00951298" w:rsidP="00EC6C2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Inflammatory protein markers</w:t>
            </w:r>
          </w:p>
        </w:tc>
        <w:tc>
          <w:tcPr>
            <w:tcW w:w="2520" w:type="dxa"/>
            <w:vMerge w:val="restart"/>
          </w:tcPr>
          <w:p w14:paraId="7C479465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Results</w:t>
            </w:r>
          </w:p>
        </w:tc>
      </w:tr>
      <w:tr w:rsidR="00951298" w:rsidRPr="00AD006E" w14:paraId="676160C7" w14:textId="77777777" w:rsidTr="00951298">
        <w:trPr>
          <w:jc w:val="center"/>
        </w:trPr>
        <w:tc>
          <w:tcPr>
            <w:tcW w:w="846" w:type="dxa"/>
            <w:vMerge/>
          </w:tcPr>
          <w:p w14:paraId="7B7A3F09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1BD12638" w14:textId="7614B9B9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41B40630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890" w:type="dxa"/>
            <w:vMerge/>
          </w:tcPr>
          <w:p w14:paraId="325E4318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484" w:type="dxa"/>
            <w:vMerge/>
          </w:tcPr>
          <w:p w14:paraId="7F1A204B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44" w:type="dxa"/>
            <w:vMerge/>
          </w:tcPr>
          <w:p w14:paraId="00FAD815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068" w:type="dxa"/>
          </w:tcPr>
          <w:p w14:paraId="32403C5A" w14:textId="77777777" w:rsidR="00951298" w:rsidRPr="00AD006E" w:rsidRDefault="00951298" w:rsidP="00EC6C2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Instruments</w:t>
            </w:r>
          </w:p>
        </w:tc>
        <w:tc>
          <w:tcPr>
            <w:tcW w:w="1484" w:type="dxa"/>
          </w:tcPr>
          <w:p w14:paraId="65580E4E" w14:textId="77777777" w:rsidR="00951298" w:rsidRPr="00AD006E" w:rsidRDefault="00951298" w:rsidP="00EC6C2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Timepoint(s)</w:t>
            </w:r>
          </w:p>
        </w:tc>
        <w:tc>
          <w:tcPr>
            <w:tcW w:w="1068" w:type="dxa"/>
          </w:tcPr>
          <w:p w14:paraId="7E29A1DB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D006E">
              <w:rPr>
                <w:rFonts w:cstheme="minorHAnsi"/>
                <w:b/>
                <w:sz w:val="14"/>
                <w:szCs w:val="14"/>
                <w:lang w:val="en-US"/>
              </w:rPr>
              <w:t>Biological fluid/hour of collection</w:t>
            </w:r>
          </w:p>
        </w:tc>
        <w:tc>
          <w:tcPr>
            <w:tcW w:w="1068" w:type="dxa"/>
          </w:tcPr>
          <w:p w14:paraId="1E335D13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Timepoint(s)</w:t>
            </w:r>
          </w:p>
        </w:tc>
        <w:tc>
          <w:tcPr>
            <w:tcW w:w="1068" w:type="dxa"/>
          </w:tcPr>
          <w:p w14:paraId="338667F6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Dosage assesment technique</w:t>
            </w:r>
          </w:p>
        </w:tc>
        <w:tc>
          <w:tcPr>
            <w:tcW w:w="1606" w:type="dxa"/>
          </w:tcPr>
          <w:p w14:paraId="464F1BD6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  <w:r w:rsidRPr="00AD006E">
              <w:rPr>
                <w:rFonts w:cstheme="minorHAnsi"/>
                <w:b/>
                <w:sz w:val="14"/>
                <w:szCs w:val="14"/>
              </w:rPr>
              <w:t>Inflammatory markers</w:t>
            </w:r>
          </w:p>
        </w:tc>
        <w:tc>
          <w:tcPr>
            <w:tcW w:w="2520" w:type="dxa"/>
            <w:vMerge/>
          </w:tcPr>
          <w:p w14:paraId="63EBC7EB" w14:textId="77777777" w:rsidR="00951298" w:rsidRPr="00AD006E" w:rsidRDefault="00951298" w:rsidP="00EC6C2D">
            <w:pPr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951298" w:rsidRPr="003D511D" w14:paraId="3BA96F7D" w14:textId="77777777" w:rsidTr="00951298">
        <w:trPr>
          <w:jc w:val="center"/>
        </w:trPr>
        <w:tc>
          <w:tcPr>
            <w:tcW w:w="846" w:type="dxa"/>
          </w:tcPr>
          <w:p w14:paraId="1DCAAD67" w14:textId="032C5D5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EN.CITE &lt;EndNote&gt;&lt;Cite&gt;&lt;Author&gt;Groer&lt;/Author&gt;&lt;Year&gt;2018&lt;/Year&gt;&lt;RecNum&gt;94&lt;/RecNum&gt;&lt;DisplayText&gt;(Groer et al., 2018)&lt;/DisplayText&gt;&lt;record&gt;&lt;rec-number&gt;94&lt;/rec-number&gt;&lt;foreign-keys&gt;&lt;key app="EN" db-id="xst5zvtvts5zede0z245s5d2zvxww5z0552w" timestamp="1669389693"&gt;94&lt;/key&gt;&lt;/foreign-keys&gt;&lt;ref-type name="Journal Article"&gt;17&lt;/ref-type&gt;&lt;contributors&gt;&lt;authors&gt;&lt;author&gt;Groer, Maureen&lt;/author&gt;&lt;author&gt;Fuchs, Dietmar&lt;/author&gt;&lt;author&gt;Duffy, Allyson&lt;/author&gt;&lt;author&gt;Louis-Jacques, Adetola&lt;/author&gt;&lt;author&gt;D’Agata, Amy&lt;/author&gt;&lt;author&gt;Postolache, Teodor T&lt;/author&gt;&lt;/authors&gt;&lt;/contributors&gt;&lt;titles&gt;&lt;title&gt;Associations among obesity, inflammation, and tryptophan catabolism in pregnancy&lt;/title&gt;&lt;secondary-title&gt;Biological research for nursing&lt;/secondary-title&gt;&lt;/titles&gt;&lt;periodical&gt;&lt;full-title&gt;Biological research for nursing&lt;/full-title&gt;&lt;/periodical&gt;&lt;pages&gt;284-291&lt;/pages&gt;&lt;volume&gt;20&lt;/volume&gt;&lt;number&gt;3&lt;/number&gt;&lt;dates&gt;&lt;year&gt;2018&lt;/year&gt;&lt;/dates&gt;&lt;isbn&gt;1099-8004&lt;/isbn&gt;&lt;urls&gt;&lt;/urls&gt;&lt;/record&gt;&lt;/Cite&gt;&lt;/EndNote&gt;</w:instrText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noProof/>
                <w:sz w:val="14"/>
                <w:szCs w:val="14"/>
                <w:lang w:val="en-US"/>
              </w:rPr>
              <w:t>(Groer et al., 2018)</w:t>
            </w:r>
            <w:r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36B0C9B" w14:textId="0D800C2C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3CCF5506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Cross-sectional</w:t>
            </w:r>
          </w:p>
        </w:tc>
        <w:tc>
          <w:tcPr>
            <w:tcW w:w="890" w:type="dxa"/>
          </w:tcPr>
          <w:p w14:paraId="78FDA24A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374 pregnant women TPO negative</w:t>
            </w:r>
          </w:p>
        </w:tc>
        <w:tc>
          <w:tcPr>
            <w:tcW w:w="1484" w:type="dxa"/>
          </w:tcPr>
          <w:p w14:paraId="2340B305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  <w:lang w:val="en-US"/>
              </w:rPr>
              <w:t>19.6%: less than college education.</w:t>
            </w:r>
          </w:p>
          <w:p w14:paraId="04207C05" w14:textId="77777777" w:rsidR="00951298" w:rsidRPr="00FB625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  <w:lang w:val="en-US"/>
              </w:rPr>
              <w:t xml:space="preserve">16%: incomes less than US$25,000/year. </w:t>
            </w:r>
            <w:r w:rsidRPr="00FB625A">
              <w:rPr>
                <w:sz w:val="14"/>
                <w:szCs w:val="14"/>
              </w:rPr>
              <w:t>45.6%: Caucasian</w:t>
            </w:r>
          </w:p>
        </w:tc>
        <w:tc>
          <w:tcPr>
            <w:tcW w:w="744" w:type="dxa"/>
          </w:tcPr>
          <w:p w14:paraId="2AE6743F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66066BBA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 xml:space="preserve">POMS-D </w:t>
            </w:r>
          </w:p>
        </w:tc>
        <w:tc>
          <w:tcPr>
            <w:tcW w:w="1484" w:type="dxa"/>
          </w:tcPr>
          <w:p w14:paraId="1F5FAC6B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19.8±2.8 gw (range=15.2–25.6)</w:t>
            </w:r>
          </w:p>
        </w:tc>
        <w:tc>
          <w:tcPr>
            <w:tcW w:w="1068" w:type="dxa"/>
          </w:tcPr>
          <w:p w14:paraId="3466434A" w14:textId="77777777" w:rsidR="00951298" w:rsidRPr="00FB625A" w:rsidRDefault="00951298" w:rsidP="00EC6C2D">
            <w:pPr>
              <w:rPr>
                <w:sz w:val="14"/>
                <w:szCs w:val="14"/>
              </w:rPr>
            </w:pPr>
            <w:r w:rsidRPr="00FB625A">
              <w:rPr>
                <w:sz w:val="14"/>
                <w:szCs w:val="14"/>
              </w:rPr>
              <w:t>(1) serum and plasma; (2) serum; (3) serum</w:t>
            </w:r>
          </w:p>
        </w:tc>
        <w:tc>
          <w:tcPr>
            <w:tcW w:w="1068" w:type="dxa"/>
          </w:tcPr>
          <w:p w14:paraId="52302D1F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 xml:space="preserve">19.8±2.8 gw (range=15.2–25.6) </w:t>
            </w:r>
          </w:p>
        </w:tc>
        <w:tc>
          <w:tcPr>
            <w:tcW w:w="1068" w:type="dxa"/>
          </w:tcPr>
          <w:p w14:paraId="1D3FE3CB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</w:rPr>
              <w:t>(1) HPLC; (2) ELISA; (3) Griess method</w:t>
            </w:r>
          </w:p>
        </w:tc>
        <w:tc>
          <w:tcPr>
            <w:tcW w:w="1606" w:type="dxa"/>
          </w:tcPr>
          <w:p w14:paraId="37129AF1" w14:textId="77777777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  <w:lang w:val="en-US"/>
              </w:rPr>
              <w:t xml:space="preserve">(1) TRP and KYN; KYN/TRP  ratio; (2) Neopterin; (3) Nitrite  level </w:t>
            </w:r>
          </w:p>
        </w:tc>
        <w:tc>
          <w:tcPr>
            <w:tcW w:w="2520" w:type="dxa"/>
          </w:tcPr>
          <w:p w14:paraId="5FCEF23B" w14:textId="2B0CB398" w:rsidR="00951298" w:rsidRPr="00FB625A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  <w:lang w:val="en-US"/>
              </w:rPr>
              <w:t xml:space="preserve">↓ TRP in women with POMS-D scores &gt;20 compared to lower POMS-D scores (p=.017). </w:t>
            </w:r>
          </w:p>
          <w:p w14:paraId="212FA3BE" w14:textId="2152A42A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FB625A">
              <w:rPr>
                <w:sz w:val="14"/>
                <w:szCs w:val="14"/>
                <w:lang w:val="en-US"/>
              </w:rPr>
              <w:t>(+) correlation between POMS-D scores and nitrite levels (p=.04).</w:t>
            </w:r>
          </w:p>
        </w:tc>
      </w:tr>
      <w:tr w:rsidR="00951298" w:rsidRPr="003D511D" w14:paraId="62A37BC8" w14:textId="77777777" w:rsidTr="00951298">
        <w:trPr>
          <w:jc w:val="center"/>
        </w:trPr>
        <w:tc>
          <w:tcPr>
            <w:tcW w:w="846" w:type="dxa"/>
          </w:tcPr>
          <w:p w14:paraId="6E26E27A" w14:textId="7B7372A8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fldChar w:fldCharType="begin"/>
            </w:r>
            <w:r w:rsidRPr="003F379C">
              <w:rPr>
                <w:sz w:val="14"/>
                <w:szCs w:val="14"/>
                <w:lang w:val="en-US"/>
              </w:rPr>
              <w:instrText xml:space="preserve"> ADDIN EN.CITE &lt;EndNote&gt;&lt;Cite&gt;&lt;Author&gt;Osborne&lt;/Author&gt;&lt;Year&gt;2018&lt;/Year&gt;&lt;RecNum&gt;95&lt;/RecNum&gt;&lt;DisplayText&gt;(Osborne et al., 2018)&lt;/DisplayText&gt;&lt;record&gt;&lt;rec-number&gt;95&lt;/rec-number&gt;&lt;foreign-keys&gt;&lt;key app="EN" db-id="xst5zvtvts5zede0z245s5d2zvxww5z0552w" timestamp="1669389772"&gt;95&lt;/key&gt;&lt;/foreign-keys&gt;&lt;ref-type name="Journal Article"&gt;17&lt;/ref-type&gt;&lt;contributors&gt;&lt;authors&gt;&lt;author&gt;Osborne, S&lt;/author&gt;&lt;author&gt;Biaggi, Alessandra&lt;/author&gt;&lt;author&gt;Chua, TE&lt;/author&gt;&lt;author&gt;Du Preez, A&lt;/author&gt;&lt;author&gt;Hazelgrove, K&lt;/author&gt;&lt;author&gt;Nikkheslat, N&lt;/author&gt;&lt;author&gt;Previti, G&lt;/author&gt;&lt;author&gt;Zunszain, PA&lt;/author&gt;&lt;author&gt;Conroy, S&lt;/author&gt;&lt;author&gt;Pariante, CM&lt;/author&gt;&lt;/authors&gt;&lt;/contributors&gt;&lt;titles&gt;&lt;title&gt;Antenatal depression programs cortisol stress reactivity in offspring through increased maternal inflammation and cortisol in pregnancy: The psychiatry research and motherhood–depression (PRAM-D) study&lt;/title&gt;&lt;secondary-title&gt;Psychoneuroendocrinology&lt;/secondary-title&gt;&lt;/titles&gt;&lt;periodical&gt;&lt;full-title&gt;Psychoneuroendocrinology&lt;/full-title&gt;&lt;/periodical&gt;&lt;pages&gt;211-221&lt;/pages&gt;&lt;volume&gt;98&lt;/volume&gt;&lt;dates&gt;&lt;year&gt;2018&lt;/year&gt;&lt;/dates&gt;&lt;isbn&gt;0306-4530&lt;/isbn&gt;&lt;urls&gt;&lt;/urls&gt;&lt;/record&gt;&lt;/Cite&gt;&lt;/EndNote&gt;</w:instrText>
            </w:r>
            <w:r w:rsidRPr="003F379C">
              <w:rPr>
                <w:sz w:val="14"/>
                <w:szCs w:val="14"/>
                <w:lang w:val="en-US"/>
              </w:rPr>
              <w:fldChar w:fldCharType="separate"/>
            </w:r>
            <w:r w:rsidRPr="003F379C">
              <w:rPr>
                <w:noProof/>
                <w:sz w:val="14"/>
                <w:szCs w:val="14"/>
                <w:lang w:val="en-US"/>
              </w:rPr>
              <w:t>(Osborne et al., 2018)</w:t>
            </w:r>
            <w:r w:rsidRPr="003F379C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64CB5AE1" w14:textId="64EA4890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</w:rPr>
              <w:t>UK</w:t>
            </w:r>
          </w:p>
        </w:tc>
        <w:tc>
          <w:tcPr>
            <w:tcW w:w="992" w:type="dxa"/>
          </w:tcPr>
          <w:p w14:paraId="686A4D9E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5130851B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106 pregnant women (49 cases with MDD in pregnancy and 57 healthy controls)</w:t>
            </w:r>
          </w:p>
        </w:tc>
        <w:tc>
          <w:tcPr>
            <w:tcW w:w="1484" w:type="dxa"/>
          </w:tcPr>
          <w:p w14:paraId="41FA28A9" w14:textId="77777777" w:rsidR="00951298" w:rsidRPr="003F379C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 xml:space="preserve">Higher deprivation in cases compared with controls (IMD) </w:t>
            </w:r>
          </w:p>
        </w:tc>
        <w:tc>
          <w:tcPr>
            <w:tcW w:w="744" w:type="dxa"/>
          </w:tcPr>
          <w:p w14:paraId="797C3A7B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2DDC7666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SCID I–CV and BDI</w:t>
            </w:r>
          </w:p>
        </w:tc>
        <w:tc>
          <w:tcPr>
            <w:tcW w:w="1484" w:type="dxa"/>
          </w:tcPr>
          <w:p w14:paraId="7DB6E850" w14:textId="4A9B4A38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SCID I–CV: 25 gw (baseline). BDI: 25 and 32 gw; 6-days, 2- and 12-mo PN.</w:t>
            </w:r>
          </w:p>
        </w:tc>
        <w:tc>
          <w:tcPr>
            <w:tcW w:w="1068" w:type="dxa"/>
          </w:tcPr>
          <w:p w14:paraId="6CFB4D48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7FD0A5AF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</w:rPr>
              <w:t>Median = 37 gw (range 23.9-34.9 gw)</w:t>
            </w:r>
          </w:p>
        </w:tc>
        <w:tc>
          <w:tcPr>
            <w:tcW w:w="1068" w:type="dxa"/>
          </w:tcPr>
          <w:p w14:paraId="02712563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(1) ELISA; (2) cytokine chip array kit</w:t>
            </w:r>
          </w:p>
        </w:tc>
        <w:tc>
          <w:tcPr>
            <w:tcW w:w="1606" w:type="dxa"/>
          </w:tcPr>
          <w:p w14:paraId="49B3EF5A" w14:textId="77777777" w:rsidR="00951298" w:rsidRPr="003F379C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(1) hs-CRP, (2) IL-1</w:t>
            </w:r>
            <w:r w:rsidRPr="003F379C">
              <w:rPr>
                <w:sz w:val="14"/>
                <w:szCs w:val="14"/>
              </w:rPr>
              <w:t>β</w:t>
            </w:r>
            <w:r w:rsidRPr="003F379C">
              <w:rPr>
                <w:sz w:val="14"/>
                <w:szCs w:val="14"/>
                <w:lang w:val="en-US"/>
              </w:rPr>
              <w:t>, IL-2, Il-6, IL-8, IL-10, TNF</w:t>
            </w:r>
            <w:r w:rsidRPr="003F379C">
              <w:rPr>
                <w:sz w:val="14"/>
                <w:szCs w:val="14"/>
              </w:rPr>
              <w:t>α</w:t>
            </w:r>
            <w:r w:rsidRPr="003F379C">
              <w:rPr>
                <w:sz w:val="14"/>
                <w:szCs w:val="14"/>
                <w:lang w:val="en-US"/>
              </w:rPr>
              <w:t xml:space="preserve">, VEGF, EGF, MCP-1. </w:t>
            </w:r>
            <w:r w:rsidRPr="003F379C">
              <w:rPr>
                <w:sz w:val="14"/>
                <w:szCs w:val="14"/>
              </w:rPr>
              <w:t>IL-1α, IL-4 and INF-γ, &gt; 50% bellow detection level</w:t>
            </w:r>
          </w:p>
        </w:tc>
        <w:tc>
          <w:tcPr>
            <w:tcW w:w="2520" w:type="dxa"/>
          </w:tcPr>
          <w:p w14:paraId="16F225DE" w14:textId="7393802B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3F379C">
              <w:rPr>
                <w:sz w:val="14"/>
                <w:szCs w:val="14"/>
                <w:lang w:val="en-US"/>
              </w:rPr>
              <w:t>↑ IL-6 (p=.031), ↑ IL-10 (p=.043), ↑ TNF</w:t>
            </w:r>
            <w:r w:rsidRPr="003F379C">
              <w:rPr>
                <w:sz w:val="14"/>
                <w:szCs w:val="14"/>
              </w:rPr>
              <w:t>α</w:t>
            </w:r>
            <w:r w:rsidRPr="003F379C">
              <w:rPr>
                <w:sz w:val="14"/>
                <w:szCs w:val="14"/>
                <w:lang w:val="en-US"/>
              </w:rPr>
              <w:t>(p=.003) and ↑ VEGF (p=.008) in cases compared to controls (differences remained significant after adjusting for IMD; Only TNF</w:t>
            </w:r>
            <w:r w:rsidRPr="003F379C">
              <w:rPr>
                <w:sz w:val="14"/>
                <w:szCs w:val="14"/>
              </w:rPr>
              <w:t>α</w:t>
            </w:r>
            <w:r w:rsidRPr="003F379C">
              <w:rPr>
                <w:sz w:val="14"/>
                <w:szCs w:val="14"/>
                <w:lang w:val="en-US"/>
              </w:rPr>
              <w:t xml:space="preserve"> remained significant after adjusting for multiple comparisons)</w:t>
            </w:r>
          </w:p>
        </w:tc>
      </w:tr>
      <w:tr w:rsidR="00951298" w:rsidRPr="003D511D" w14:paraId="5B8C7263" w14:textId="77777777" w:rsidTr="00951298">
        <w:trPr>
          <w:jc w:val="center"/>
        </w:trPr>
        <w:tc>
          <w:tcPr>
            <w:tcW w:w="846" w:type="dxa"/>
          </w:tcPr>
          <w:p w14:paraId="34D08219" w14:textId="540FFB9C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fldChar w:fldCharType="begin"/>
            </w:r>
            <w:r w:rsidRPr="002A143F">
              <w:rPr>
                <w:sz w:val="14"/>
                <w:szCs w:val="14"/>
                <w:lang w:val="en-US"/>
              </w:rPr>
              <w:instrText xml:space="preserve"> ADDIN EN.CITE &lt;EndNote&gt;&lt;Cite&gt;&lt;Author&gt;Raw&lt;/Author&gt;&lt;Year&gt;2014&lt;/Year&gt;&lt;RecNum&gt;96&lt;/RecNum&gt;&lt;DisplayText&gt;(Raw et al., 2014)&lt;/DisplayText&gt;&lt;record&gt;&lt;rec-number&gt;96&lt;/rec-number&gt;&lt;foreign-keys&gt;&lt;key app="EN" db-id="xst5zvtvts5zede0z245s5d2zvxww5z0552w" timestamp="1669390794"&gt;96&lt;/key&gt;&lt;/foreign-keys&gt;&lt;ref-type name="Journal Article"&gt;17&lt;/ref-type&gt;&lt;contributors&gt;&lt;authors&gt;&lt;author&gt;Raw, Alexander&lt;/author&gt;&lt;author&gt;Gallaher, Marcia&lt;/author&gt;&lt;author&gt;Powers, Robert W&lt;/author&gt;&lt;/authors&gt;&lt;/contributors&gt;&lt;titles&gt;&lt;title&gt;Arginine and ADMA in pregnant women with major depression&lt;/title&gt;&lt;secondary-title&gt;Psychosomatic medicine&lt;/secondary-title&gt;&lt;/titles&gt;&lt;periodical&gt;&lt;full-title&gt;Psychosomatic medicine&lt;/full-title&gt;&lt;/periodical&gt;&lt;pages&gt;430&lt;/pages&gt;&lt;volume&gt;76&lt;/volume&gt;&lt;number&gt;6&lt;/number&gt;&lt;dates&gt;&lt;year&gt;2014&lt;/year&gt;&lt;/dates&gt;&lt;urls&gt;&lt;/urls&gt;&lt;/record&gt;&lt;/Cite&gt;&lt;/EndNote&gt;</w:instrText>
            </w:r>
            <w:r w:rsidRPr="002A143F">
              <w:rPr>
                <w:sz w:val="14"/>
                <w:szCs w:val="14"/>
                <w:lang w:val="en-US"/>
              </w:rPr>
              <w:fldChar w:fldCharType="separate"/>
            </w:r>
            <w:r w:rsidRPr="002A143F">
              <w:rPr>
                <w:noProof/>
                <w:sz w:val="14"/>
                <w:szCs w:val="14"/>
                <w:lang w:val="en-US"/>
              </w:rPr>
              <w:t>(Raw et al., 2014)</w:t>
            </w:r>
            <w:r w:rsidRPr="002A143F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E1BB5C6" w14:textId="00FCE593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48194BB7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 xml:space="preserve">Case-control </w:t>
            </w:r>
          </w:p>
        </w:tc>
        <w:tc>
          <w:tcPr>
            <w:tcW w:w="890" w:type="dxa"/>
          </w:tcPr>
          <w:p w14:paraId="0D7A7CB5" w14:textId="57A74A95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t>63 healthy pregnant women (21 depressed and 42 matched Cts)</w:t>
            </w:r>
          </w:p>
        </w:tc>
        <w:tc>
          <w:tcPr>
            <w:tcW w:w="1484" w:type="dxa"/>
          </w:tcPr>
          <w:p w14:paraId="680132D4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t>71.4% African American</w:t>
            </w:r>
          </w:p>
          <w:p w14:paraId="1107DEE3" w14:textId="77777777" w:rsidR="00951298" w:rsidRPr="002A143F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t>39% (MDD group) and 46% (Ct group) &lt;10000$ income</w:t>
            </w:r>
          </w:p>
        </w:tc>
        <w:tc>
          <w:tcPr>
            <w:tcW w:w="744" w:type="dxa"/>
          </w:tcPr>
          <w:p w14:paraId="3B7D8BAE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5A645B90" w14:textId="47E52180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EPDS (EPDS &gt;=15 MDD cases)</w:t>
            </w:r>
          </w:p>
        </w:tc>
        <w:tc>
          <w:tcPr>
            <w:tcW w:w="1484" w:type="dxa"/>
          </w:tcPr>
          <w:p w14:paraId="57199CD8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Ct: 10.6 ± 3.1 gw MDD: 11.2 ± 2.9 gw</w:t>
            </w:r>
          </w:p>
        </w:tc>
        <w:tc>
          <w:tcPr>
            <w:tcW w:w="1068" w:type="dxa"/>
          </w:tcPr>
          <w:p w14:paraId="0CA2FC23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Plasma</w:t>
            </w:r>
          </w:p>
        </w:tc>
        <w:tc>
          <w:tcPr>
            <w:tcW w:w="1068" w:type="dxa"/>
          </w:tcPr>
          <w:p w14:paraId="63AF933E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t>1st trim (6-16 gw), 2nd trim (16-26 gw), 3rd trim (30-37 gw) and at admission for delivery</w:t>
            </w:r>
          </w:p>
        </w:tc>
        <w:tc>
          <w:tcPr>
            <w:tcW w:w="1068" w:type="dxa"/>
          </w:tcPr>
          <w:p w14:paraId="61B0AB21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ELISA</w:t>
            </w:r>
          </w:p>
        </w:tc>
        <w:tc>
          <w:tcPr>
            <w:tcW w:w="1606" w:type="dxa"/>
          </w:tcPr>
          <w:p w14:paraId="51A2099F" w14:textId="77777777" w:rsidR="00951298" w:rsidRPr="002A143F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</w:rPr>
              <w:t>hs-CRP</w:t>
            </w:r>
          </w:p>
        </w:tc>
        <w:tc>
          <w:tcPr>
            <w:tcW w:w="2520" w:type="dxa"/>
          </w:tcPr>
          <w:p w14:paraId="50580389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2A143F">
              <w:rPr>
                <w:sz w:val="14"/>
                <w:szCs w:val="14"/>
                <w:lang w:val="en-US"/>
              </w:rPr>
              <w:t>↑ CRP in MDD vs CT group at the 1st trim (p=.027)</w:t>
            </w:r>
          </w:p>
        </w:tc>
      </w:tr>
      <w:tr w:rsidR="00951298" w:rsidRPr="003D511D" w14:paraId="4BF74AAB" w14:textId="77777777" w:rsidTr="00951298">
        <w:trPr>
          <w:jc w:val="center"/>
        </w:trPr>
        <w:tc>
          <w:tcPr>
            <w:tcW w:w="846" w:type="dxa"/>
          </w:tcPr>
          <w:p w14:paraId="360D3514" w14:textId="15F136E8" w:rsidR="00951298" w:rsidRPr="00AD006E" w:rsidRDefault="000D279C" w:rsidP="00EC6C2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EN.CITE &lt;EndNote&gt;&lt;Cite&gt;&lt;Author&gt;Nazzari&lt;/Author&gt;&lt;Year&gt;2019&lt;/Year&gt;&lt;RecNum&gt;97&lt;/RecNum&gt;&lt;DisplayText&gt;(Nazzari et al., 2019)&lt;/DisplayText&gt;&lt;record&gt;&lt;rec-number&gt;97&lt;/rec-number&gt;&lt;foreign-keys&gt;&lt;key app="EN" db-id="xst5zvtvts5zede0z245s5d2zvxww5z0552w" timestamp="1669391068"&gt;97&lt;/key&gt;&lt;/foreign-keys&gt;&lt;ref-type name="Journal Article"&gt;17&lt;/ref-type&gt;&lt;contributors&gt;&lt;authors&gt;&lt;author&gt;Nazzari, S&lt;/author&gt;&lt;author&gt;Fearon, P&lt;/author&gt;&lt;author&gt;Rice, Frances&lt;/author&gt;&lt;author&gt;Dottori, N&lt;/author&gt;&lt;author&gt;Ciceri, F&lt;/author&gt;&lt;author&gt;Molteni, M&lt;/author&gt;&lt;author&gt;Frigerio, A&lt;/author&gt;&lt;/authors&gt;&lt;/contributors&gt;&lt;titles&gt;&lt;title&gt;Beyond the HPA-axis: exploring maternal prenatal influences on birth outcomes and stress reactivity&lt;/title&gt;&lt;secondary-title&gt;Psychoneuroendocrinology&lt;/secondary-title&gt;&lt;/titles&gt;&lt;periodical&gt;&lt;full-title&gt;Psychoneuroendocrinology&lt;/full-title&gt;&lt;/periodical&gt;&lt;pages&gt;253-262&lt;/pages&gt;&lt;volume&gt;101&lt;/volume&gt;&lt;dates&gt;&lt;year&gt;2019&lt;/year&gt;&lt;/dates&gt;&lt;isbn&gt;0306-4530&lt;/isbn&gt;&lt;urls&gt;&lt;/urls&gt;&lt;/record&gt;&lt;/Cite&gt;&lt;/EndNote&gt;</w:instrText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noProof/>
                <w:sz w:val="14"/>
                <w:szCs w:val="14"/>
                <w:lang w:val="en-US"/>
              </w:rPr>
              <w:t>(Nazzari et al., 2019)</w:t>
            </w:r>
            <w:r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3BA166F" w14:textId="7248A818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Italy</w:t>
            </w:r>
          </w:p>
        </w:tc>
        <w:tc>
          <w:tcPr>
            <w:tcW w:w="992" w:type="dxa"/>
          </w:tcPr>
          <w:p w14:paraId="04FB75D2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3DE3B66E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104 pregnant women</w:t>
            </w:r>
          </w:p>
        </w:tc>
        <w:tc>
          <w:tcPr>
            <w:tcW w:w="1484" w:type="dxa"/>
          </w:tcPr>
          <w:p w14:paraId="4FDB42A9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97.1% Italian, 89.4% high school diploma, 94.8% middle-high class</w:t>
            </w:r>
          </w:p>
        </w:tc>
        <w:tc>
          <w:tcPr>
            <w:tcW w:w="744" w:type="dxa"/>
          </w:tcPr>
          <w:p w14:paraId="7343BD50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82.7% vaginal delivery and 98.1% full term</w:t>
            </w:r>
          </w:p>
        </w:tc>
        <w:tc>
          <w:tcPr>
            <w:tcW w:w="1068" w:type="dxa"/>
          </w:tcPr>
          <w:p w14:paraId="08C28D64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EPDS</w:t>
            </w:r>
          </w:p>
        </w:tc>
        <w:tc>
          <w:tcPr>
            <w:tcW w:w="1484" w:type="dxa"/>
          </w:tcPr>
          <w:p w14:paraId="2AB6FB63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 xml:space="preserve">30–33 gw (31.45 ± 1.40) </w:t>
            </w:r>
          </w:p>
        </w:tc>
        <w:tc>
          <w:tcPr>
            <w:tcW w:w="1068" w:type="dxa"/>
          </w:tcPr>
          <w:p w14:paraId="48D6D86F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753A017F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 xml:space="preserve">34–36 gw (34.76 ± 1.12). </w:t>
            </w:r>
          </w:p>
        </w:tc>
        <w:tc>
          <w:tcPr>
            <w:tcW w:w="1068" w:type="dxa"/>
          </w:tcPr>
          <w:p w14:paraId="4D5869E9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hsELISA</w:t>
            </w:r>
          </w:p>
        </w:tc>
        <w:tc>
          <w:tcPr>
            <w:tcW w:w="1606" w:type="dxa"/>
          </w:tcPr>
          <w:p w14:paraId="53E3E463" w14:textId="77777777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D006E">
              <w:rPr>
                <w:sz w:val="14"/>
                <w:szCs w:val="14"/>
              </w:rPr>
              <w:t>IL-6, CRP</w:t>
            </w:r>
          </w:p>
        </w:tc>
        <w:tc>
          <w:tcPr>
            <w:tcW w:w="2520" w:type="dxa"/>
          </w:tcPr>
          <w:p w14:paraId="68BD9483" w14:textId="5384BC30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 xml:space="preserve">(+) correlation between EPDS and IL-6 (p&lt;.05) </w:t>
            </w:r>
          </w:p>
        </w:tc>
      </w:tr>
      <w:tr w:rsidR="00951298" w:rsidRPr="003D511D" w14:paraId="394AC221" w14:textId="77777777" w:rsidTr="00951298">
        <w:trPr>
          <w:jc w:val="center"/>
        </w:trPr>
        <w:tc>
          <w:tcPr>
            <w:tcW w:w="846" w:type="dxa"/>
          </w:tcPr>
          <w:p w14:paraId="68F85D3B" w14:textId="41E5D30F" w:rsidR="00951298" w:rsidRPr="00AF793F" w:rsidRDefault="000D279C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fldChar w:fldCharType="begin"/>
            </w:r>
            <w:r w:rsidRPr="00AF793F">
              <w:rPr>
                <w:sz w:val="14"/>
                <w:szCs w:val="14"/>
                <w:lang w:val="en-US"/>
              </w:rPr>
              <w:instrText xml:space="preserve"> ADDIN EN.CITE &lt;EndNote&gt;&lt;Cite&gt;&lt;Author&gt;Bjelanović&lt;/Author&gt;&lt;Year&gt;2015&lt;/Year&gt;&lt;RecNum&gt;98&lt;/RecNum&gt;&lt;DisplayText&gt;(Bjelanović et al., 2015)&lt;/DisplayText&gt;&lt;record&gt;&lt;rec-number&gt;98&lt;/rec-number&gt;&lt;foreign-keys&gt;&lt;key app="EN" db-id="xst5zvtvts5zede0z245s5d2zvxww5z0552w" timestamp="1669391206"&gt;98&lt;/key&gt;&lt;/foreign-keys&gt;&lt;ref-type name="Journal Article"&gt;17&lt;/ref-type&gt;&lt;contributors&gt;&lt;authors&gt;&lt;author&gt;Bjelanović, Vedran&lt;/author&gt;&lt;author&gt;Babić, Dragan&lt;/author&gt;&lt;author&gt;Hodžić, Damir&lt;/author&gt;&lt;author&gt;Bjelanović, Ana&lt;/author&gt;&lt;author&gt;Krešić, Tanja&lt;/author&gt;&lt;author&gt;Dugandžić-Šimić, Ana&lt;/author&gt;&lt;author&gt;Orešković, Slavko&lt;/author&gt;&lt;/authors&gt;&lt;/contributors&gt;&lt;titles&gt;&lt;title&gt;Correlation of psychological symptoms with cortisol and CRP levels in pregnant women with metabolic syndrome&lt;/title&gt;&lt;secondary-title&gt;Psychiatria Danubina&lt;/secondary-title&gt;&lt;/titles&gt;&lt;periodical&gt;&lt;full-title&gt;Psychiatria Danubina&lt;/full-title&gt;&lt;/periodical&gt;&lt;pages&gt;34-41&lt;/pages&gt;&lt;volume&gt;27&lt;/volume&gt;&lt;number&gt;suppl 2&lt;/number&gt;&lt;dates&gt;&lt;year&gt;2015&lt;/year&gt;&lt;/dates&gt;&lt;isbn&gt;0353-5053&lt;/isbn&gt;&lt;urls&gt;&lt;/urls&gt;&lt;/record&gt;&lt;/Cite&gt;&lt;/EndNote&gt;</w:instrText>
            </w:r>
            <w:r w:rsidRPr="00AF793F">
              <w:rPr>
                <w:sz w:val="14"/>
                <w:szCs w:val="14"/>
                <w:lang w:val="en-US"/>
              </w:rPr>
              <w:fldChar w:fldCharType="separate"/>
            </w:r>
            <w:r w:rsidRPr="00AF793F">
              <w:rPr>
                <w:noProof/>
                <w:sz w:val="14"/>
                <w:szCs w:val="14"/>
                <w:lang w:val="en-US"/>
              </w:rPr>
              <w:t>(Bjelanović et al., 2015)</w:t>
            </w:r>
            <w:r w:rsidRPr="00AF793F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B1D9BD8" w14:textId="1B980294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Bosnia and Herzegovina</w:t>
            </w:r>
          </w:p>
        </w:tc>
        <w:tc>
          <w:tcPr>
            <w:tcW w:w="992" w:type="dxa"/>
          </w:tcPr>
          <w:p w14:paraId="59F0672A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Cross-sectional</w:t>
            </w:r>
          </w:p>
        </w:tc>
        <w:tc>
          <w:tcPr>
            <w:tcW w:w="890" w:type="dxa"/>
          </w:tcPr>
          <w:p w14:paraId="76B28AD9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180 pregnant women</w:t>
            </w:r>
          </w:p>
        </w:tc>
        <w:tc>
          <w:tcPr>
            <w:tcW w:w="1484" w:type="dxa"/>
          </w:tcPr>
          <w:p w14:paraId="34D03128" w14:textId="77777777" w:rsidR="00951298" w:rsidRPr="00AF793F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NR</w:t>
            </w:r>
          </w:p>
        </w:tc>
        <w:tc>
          <w:tcPr>
            <w:tcW w:w="744" w:type="dxa"/>
          </w:tcPr>
          <w:p w14:paraId="77BB1E46" w14:textId="30A7AB85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60856CB2" w14:textId="4D0B994B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t>Symptoms of depression - ICD-10; Depression symptomatology Beck</w:t>
            </w:r>
            <w:r w:rsidR="000D279C" w:rsidRPr="00AF793F">
              <w:rPr>
                <w:sz w:val="14"/>
                <w:szCs w:val="14"/>
                <w:lang w:val="en-US"/>
              </w:rPr>
              <w:t xml:space="preserve"> </w:t>
            </w:r>
            <w:r w:rsidRPr="00AF793F">
              <w:rPr>
                <w:sz w:val="14"/>
                <w:szCs w:val="14"/>
                <w:lang w:val="en-US"/>
              </w:rPr>
              <w:t>self depression scale; Depression -  SCL90-R .</w:t>
            </w:r>
          </w:p>
        </w:tc>
        <w:tc>
          <w:tcPr>
            <w:tcW w:w="1484" w:type="dxa"/>
          </w:tcPr>
          <w:p w14:paraId="79A7DFDF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t>third trimester of pregnancy - 48h after delivery</w:t>
            </w:r>
          </w:p>
        </w:tc>
        <w:tc>
          <w:tcPr>
            <w:tcW w:w="1068" w:type="dxa"/>
          </w:tcPr>
          <w:p w14:paraId="38446DD7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Blood</w:t>
            </w:r>
          </w:p>
        </w:tc>
        <w:tc>
          <w:tcPr>
            <w:tcW w:w="1068" w:type="dxa"/>
          </w:tcPr>
          <w:p w14:paraId="3436A673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t>third trimester of pregnancy - 48h after delivery</w:t>
            </w:r>
          </w:p>
        </w:tc>
        <w:tc>
          <w:tcPr>
            <w:tcW w:w="1068" w:type="dxa"/>
          </w:tcPr>
          <w:p w14:paraId="2F9C5F59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t>Clinical analysis using turbidimetry method</w:t>
            </w:r>
          </w:p>
        </w:tc>
        <w:tc>
          <w:tcPr>
            <w:tcW w:w="1606" w:type="dxa"/>
          </w:tcPr>
          <w:p w14:paraId="1D029D72" w14:textId="77777777" w:rsidR="00951298" w:rsidRPr="00AF793F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</w:rPr>
              <w:t>CRP</w:t>
            </w:r>
          </w:p>
        </w:tc>
        <w:tc>
          <w:tcPr>
            <w:tcW w:w="2520" w:type="dxa"/>
          </w:tcPr>
          <w:p w14:paraId="085ED62A" w14:textId="098298B3" w:rsidR="00951298" w:rsidRPr="00AD006E" w:rsidRDefault="00951298" w:rsidP="00EC6C2D">
            <w:pPr>
              <w:rPr>
                <w:sz w:val="14"/>
                <w:szCs w:val="14"/>
                <w:lang w:val="en-US"/>
              </w:rPr>
            </w:pPr>
            <w:r w:rsidRPr="00AF793F">
              <w:rPr>
                <w:sz w:val="14"/>
                <w:szCs w:val="14"/>
                <w:lang w:val="en-US"/>
              </w:rPr>
              <w:t>(+) correlation between CRP and  depression (p=.001), number of depressive symptoms (p=.001) and  Beck scores (p&lt;.001).</w:t>
            </w:r>
          </w:p>
        </w:tc>
      </w:tr>
      <w:tr w:rsidR="00951298" w:rsidRPr="00AD006E" w14:paraId="66A1F246" w14:textId="77777777" w:rsidTr="00951298">
        <w:trPr>
          <w:jc w:val="center"/>
        </w:trPr>
        <w:tc>
          <w:tcPr>
            <w:tcW w:w="846" w:type="dxa"/>
          </w:tcPr>
          <w:p w14:paraId="040640A9" w14:textId="0EA20AB1" w:rsidR="00951298" w:rsidRPr="00A21866" w:rsidRDefault="00AF793F" w:rsidP="00EC6C2D">
            <w:pPr>
              <w:rPr>
                <w:color w:val="FF0000"/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fldChar w:fldCharType="begin"/>
            </w:r>
            <w:r w:rsidRPr="00A21866">
              <w:rPr>
                <w:sz w:val="14"/>
                <w:szCs w:val="14"/>
                <w:lang w:val="en-US"/>
              </w:rPr>
              <w:instrText xml:space="preserve"> ADDIN EN.CITE &lt;EndNote&gt;&lt;Cite&gt;&lt;Author&gt;Okun&lt;/Author&gt;&lt;Year&gt;2013&lt;/Year&gt;&lt;RecNum&gt;99&lt;/RecNum&gt;&lt;DisplayText&gt;(Okun et al., 2013)&lt;/DisplayText&gt;&lt;record&gt;&lt;rec-number&gt;99&lt;/rec-number&gt;&lt;foreign-keys&gt;&lt;key app="EN" db-id="xst5zvtvts5zede0z245s5d2zvxww5z0552w" timestamp="1669391787"&gt;99&lt;/key&gt;&lt;/foreign-keys&gt;&lt;ref-type name="Journal Article"&gt;17&lt;/ref-type&gt;&lt;contributors&gt;&lt;authors&gt;&lt;author&gt;Okun, Michele L&lt;/author&gt;&lt;author&gt;Luther, James F&lt;/author&gt;&lt;author&gt;Wisniewski, Stephen R&lt;/author&gt;&lt;author&gt;Wisner, Katherine L&lt;/author&gt;&lt;/authors&gt;&lt;/contributors&gt;&lt;titles&gt;&lt;title&gt;Disturbed sleep and inflammatory cytokines in depressed and nondepressed pregnant women: an exploratory analysis of pregnancy outcomes&lt;/title&gt;&lt;secondary-title&gt;Psychosomatic medicine&lt;/secondary-title&gt;&lt;/titles&gt;&lt;periodical&gt;&lt;full-title&gt;Psychosomatic medicine&lt;/full-title&gt;&lt;/periodical&gt;&lt;pages&gt;670&lt;/pages&gt;&lt;volume&gt;75&lt;/volume&gt;&lt;number&gt;7&lt;/number&gt;&lt;dates&gt;&lt;year&gt;2013&lt;/year&gt;&lt;/dates&gt;&lt;urls&gt;&lt;/urls&gt;&lt;/record&gt;&lt;/Cite&gt;&lt;/EndNote&gt;</w:instrText>
            </w:r>
            <w:r w:rsidRPr="00A21866">
              <w:rPr>
                <w:sz w:val="14"/>
                <w:szCs w:val="14"/>
                <w:lang w:val="en-US"/>
              </w:rPr>
              <w:fldChar w:fldCharType="separate"/>
            </w:r>
            <w:r w:rsidRPr="00A21866">
              <w:rPr>
                <w:noProof/>
                <w:sz w:val="14"/>
                <w:szCs w:val="14"/>
                <w:lang w:val="en-US"/>
              </w:rPr>
              <w:t>(Okun et al., 2013)</w:t>
            </w:r>
            <w:r w:rsidRPr="00A21866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EEB509C" w14:textId="06CD41C2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248059E0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Longitudinal (from a Prospective study)</w:t>
            </w:r>
          </w:p>
          <w:p w14:paraId="6B049ABF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90" w:type="dxa"/>
          </w:tcPr>
          <w:p w14:paraId="2AB19051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T=168 (Ct=136, depressed=32)</w:t>
            </w:r>
          </w:p>
        </w:tc>
        <w:tc>
          <w:tcPr>
            <w:tcW w:w="1484" w:type="dxa"/>
          </w:tcPr>
          <w:p w14:paraId="33BE0F09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rFonts w:cstheme="minorHAnsi"/>
                <w:sz w:val="14"/>
                <w:szCs w:val="14"/>
                <w:lang w:val="en-US"/>
              </w:rPr>
              <w:t>16% high school or less education</w:t>
            </w:r>
            <w:r w:rsidRPr="00A21866">
              <w:rPr>
                <w:sz w:val="14"/>
                <w:szCs w:val="14"/>
                <w:lang w:val="en-US"/>
              </w:rPr>
              <w:t>; 80.2% white race</w:t>
            </w:r>
          </w:p>
        </w:tc>
        <w:tc>
          <w:tcPr>
            <w:tcW w:w="744" w:type="dxa"/>
          </w:tcPr>
          <w:p w14:paraId="292FFEDA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3150B2E9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SCI-DSM-IV</w:t>
            </w:r>
          </w:p>
        </w:tc>
        <w:tc>
          <w:tcPr>
            <w:tcW w:w="1484" w:type="dxa"/>
          </w:tcPr>
          <w:p w14:paraId="7FEC5395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20 gw</w:t>
            </w:r>
          </w:p>
        </w:tc>
        <w:tc>
          <w:tcPr>
            <w:tcW w:w="1068" w:type="dxa"/>
          </w:tcPr>
          <w:p w14:paraId="284F6B26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Plasma/9:30am-1:30 pm</w:t>
            </w:r>
          </w:p>
        </w:tc>
        <w:tc>
          <w:tcPr>
            <w:tcW w:w="1068" w:type="dxa"/>
          </w:tcPr>
          <w:p w14:paraId="09CE5990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20 and 30 gw</w:t>
            </w:r>
          </w:p>
        </w:tc>
        <w:tc>
          <w:tcPr>
            <w:tcW w:w="1068" w:type="dxa"/>
          </w:tcPr>
          <w:p w14:paraId="4C4EAB19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ELISA</w:t>
            </w:r>
          </w:p>
        </w:tc>
        <w:tc>
          <w:tcPr>
            <w:tcW w:w="1606" w:type="dxa"/>
          </w:tcPr>
          <w:p w14:paraId="0106CA5C" w14:textId="77777777" w:rsidR="00951298" w:rsidRPr="00A21866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IL-6, IL-8, IFN-</w:t>
            </w:r>
            <w:r w:rsidRPr="00A21866">
              <w:rPr>
                <w:rFonts w:cstheme="minorHAnsi"/>
                <w:sz w:val="14"/>
                <w:szCs w:val="14"/>
                <w:lang w:val="en-US"/>
              </w:rPr>
              <w:t>γ</w:t>
            </w:r>
            <w:r w:rsidRPr="00A21866">
              <w:rPr>
                <w:sz w:val="14"/>
                <w:szCs w:val="14"/>
                <w:lang w:val="en-US"/>
              </w:rPr>
              <w:t xml:space="preserve"> and TNF-</w:t>
            </w:r>
            <w:r w:rsidRPr="00A21866">
              <w:rPr>
                <w:rFonts w:cstheme="minorHAnsi"/>
                <w:sz w:val="14"/>
                <w:szCs w:val="14"/>
                <w:lang w:val="en-US"/>
              </w:rPr>
              <w:t>α</w:t>
            </w:r>
          </w:p>
        </w:tc>
        <w:tc>
          <w:tcPr>
            <w:tcW w:w="2520" w:type="dxa"/>
          </w:tcPr>
          <w:p w14:paraId="7C8DCA97" w14:textId="77777777" w:rsidR="00951298" w:rsidRPr="00BC187F" w:rsidRDefault="00951298" w:rsidP="00EC6C2D">
            <w:pPr>
              <w:rPr>
                <w:sz w:val="14"/>
                <w:szCs w:val="14"/>
                <w:lang w:val="en-US"/>
              </w:rPr>
            </w:pPr>
            <w:r w:rsidRPr="00A21866">
              <w:rPr>
                <w:sz w:val="14"/>
                <w:szCs w:val="14"/>
                <w:lang w:val="en-US"/>
              </w:rPr>
              <w:t>NS</w:t>
            </w:r>
          </w:p>
        </w:tc>
      </w:tr>
      <w:tr w:rsidR="00951298" w:rsidRPr="003D511D" w14:paraId="7215BEBF" w14:textId="77777777" w:rsidTr="00951298">
        <w:trPr>
          <w:trHeight w:val="132"/>
          <w:jc w:val="center"/>
        </w:trPr>
        <w:tc>
          <w:tcPr>
            <w:tcW w:w="846" w:type="dxa"/>
          </w:tcPr>
          <w:p w14:paraId="6DD850B4" w14:textId="5F2D6E8A" w:rsidR="00951298" w:rsidRPr="004A708D" w:rsidRDefault="006B3BB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Pan&lt;/Author&gt;&lt;Year&gt;2018&lt;/Year&gt;&lt;RecNum&gt;100&lt;/RecNum&gt;&lt;DisplayText&gt;(Pan et al., 2018)&lt;/DisplayText&gt;&lt;record&gt;&lt;rec-number&gt;100&lt;/rec-number&gt;&lt;foreign-keys&gt;&lt;key app="EN" db-id="xst5zvtvts5zede0z245s5d2zvxww5z0552w" timestamp="1669391885"&gt;100&lt;/key&gt;&lt;/foreign-keys&gt;&lt;ref-type name="Journal Article"&gt;17&lt;/ref-type&gt;&lt;contributors&gt;&lt;authors&gt;&lt;author&gt;Pan, Danqing&lt;/author&gt;&lt;author&gt;Xu, Yuemei&lt;/author&gt;&lt;author&gt;Zhang, Lei&lt;/author&gt;&lt;author&gt;Su, Qizhu&lt;/author&gt;&lt;author&gt;Chen, Manman&lt;/author&gt;&lt;author&gt;Li, Bing&lt;/author&gt;&lt;author&gt;Xiao, Qian&lt;/author&gt;&lt;author&gt;Gao, Qi&lt;/author&gt;&lt;author&gt;Peng, Xiuhua&lt;/author&gt;&lt;author&gt;Jiang, Binfei&lt;/author&gt;&lt;/authors&gt;&lt;/contributors&gt;&lt;titles&gt;&lt;title&gt;Gene expression profile in peripheral blood mononuclear cells of postpartum depression patients&lt;/title&gt;&lt;secondary-title&gt;Scientific reports&lt;/secondary-title&gt;&lt;/titles&gt;&lt;periodical&gt;&lt;full-title&gt;Scientific reports&lt;/full-title&gt;&lt;/periodical&gt;&lt;pages&gt;1-9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Pan et al., 2018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E9CEB19" w14:textId="0C98929E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04F3F288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>Case- control</w:t>
            </w:r>
          </w:p>
        </w:tc>
        <w:tc>
          <w:tcPr>
            <w:tcW w:w="890" w:type="dxa"/>
          </w:tcPr>
          <w:p w14:paraId="1DABF3B8" w14:textId="77777777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56 women with PPD and 27 matched controls</w:t>
            </w:r>
          </w:p>
        </w:tc>
        <w:tc>
          <w:tcPr>
            <w:tcW w:w="1484" w:type="dxa"/>
          </w:tcPr>
          <w:p w14:paraId="02AEE49D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4A708D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744" w:type="dxa"/>
          </w:tcPr>
          <w:p w14:paraId="2EEEF93B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20DC0A2B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4A708D">
              <w:rPr>
                <w:sz w:val="14"/>
                <w:szCs w:val="14"/>
              </w:rPr>
              <w:t xml:space="preserve">EPDS score </w:t>
            </w:r>
            <w:r w:rsidRPr="004A708D">
              <w:rPr>
                <w:rFonts w:cstheme="minorHAnsi"/>
                <w:sz w:val="14"/>
                <w:szCs w:val="14"/>
              </w:rPr>
              <w:t>≥</w:t>
            </w:r>
            <w:r w:rsidRPr="004A708D">
              <w:rPr>
                <w:sz w:val="14"/>
                <w:szCs w:val="14"/>
              </w:rPr>
              <w:t xml:space="preserve"> 10 </w:t>
            </w:r>
          </w:p>
        </w:tc>
        <w:tc>
          <w:tcPr>
            <w:tcW w:w="1484" w:type="dxa"/>
          </w:tcPr>
          <w:p w14:paraId="347ED1A0" w14:textId="4828E12C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>6 w</w:t>
            </w:r>
            <w:r w:rsidR="006B3BB8">
              <w:rPr>
                <w:sz w:val="14"/>
                <w:szCs w:val="14"/>
              </w:rPr>
              <w:t>ks</w:t>
            </w:r>
            <w:r w:rsidRPr="004A708D">
              <w:rPr>
                <w:sz w:val="14"/>
                <w:szCs w:val="14"/>
              </w:rPr>
              <w:t xml:space="preserve"> after delivery</w:t>
            </w:r>
          </w:p>
        </w:tc>
        <w:tc>
          <w:tcPr>
            <w:tcW w:w="1068" w:type="dxa"/>
          </w:tcPr>
          <w:p w14:paraId="003CB996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rFonts w:cstheme="minorHAnsi"/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34A87224" w14:textId="079A38F3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>6 w</w:t>
            </w:r>
            <w:r w:rsidR="006B3BB8">
              <w:rPr>
                <w:sz w:val="14"/>
                <w:szCs w:val="14"/>
              </w:rPr>
              <w:t>ks</w:t>
            </w:r>
            <w:r w:rsidRPr="004A708D">
              <w:rPr>
                <w:sz w:val="14"/>
                <w:szCs w:val="14"/>
              </w:rPr>
              <w:t xml:space="preserve"> after delivery</w:t>
            </w:r>
          </w:p>
        </w:tc>
        <w:tc>
          <w:tcPr>
            <w:tcW w:w="1068" w:type="dxa"/>
          </w:tcPr>
          <w:p w14:paraId="3D2FAB94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4A708D">
              <w:rPr>
                <w:sz w:val="14"/>
                <w:szCs w:val="14"/>
              </w:rPr>
              <w:t xml:space="preserve">ELISA </w:t>
            </w:r>
          </w:p>
        </w:tc>
        <w:tc>
          <w:tcPr>
            <w:tcW w:w="1606" w:type="dxa"/>
          </w:tcPr>
          <w:p w14:paraId="68D62AD6" w14:textId="77777777" w:rsidR="00951298" w:rsidRPr="004A708D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4A708D">
              <w:rPr>
                <w:sz w:val="14"/>
                <w:szCs w:val="14"/>
              </w:rPr>
              <w:t>IL-1</w:t>
            </w:r>
            <w:r w:rsidRPr="004A708D">
              <w:rPr>
                <w:rFonts w:cstheme="minorHAnsi"/>
                <w:sz w:val="14"/>
                <w:szCs w:val="14"/>
              </w:rPr>
              <w:t>β</w:t>
            </w:r>
            <w:r w:rsidRPr="004A708D">
              <w:rPr>
                <w:sz w:val="14"/>
                <w:szCs w:val="14"/>
              </w:rPr>
              <w:t>, CXCL2, CXCL3</w:t>
            </w:r>
          </w:p>
        </w:tc>
        <w:tc>
          <w:tcPr>
            <w:tcW w:w="2520" w:type="dxa"/>
          </w:tcPr>
          <w:p w14:paraId="7B3642A2" w14:textId="6F95409D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↑ IL-1</w:t>
            </w:r>
            <w:r w:rsidRPr="004A708D">
              <w:rPr>
                <w:rFonts w:cstheme="minorHAnsi"/>
                <w:sz w:val="14"/>
                <w:szCs w:val="14"/>
              </w:rPr>
              <w:t>β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 (p&lt;.001)</w:t>
            </w:r>
            <w:r w:rsidRPr="000A3E2A">
              <w:rPr>
                <w:sz w:val="14"/>
                <w:szCs w:val="14"/>
                <w:lang w:val="en-US"/>
              </w:rPr>
              <w:t>, CXCL2 (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p&lt;.0001) </w:t>
            </w:r>
            <w:r w:rsidRPr="000A3E2A">
              <w:rPr>
                <w:sz w:val="14"/>
                <w:szCs w:val="14"/>
                <w:lang w:val="en-US"/>
              </w:rPr>
              <w:t>and CXCL3 (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p&lt;.001</w:t>
            </w:r>
            <w:r w:rsidRPr="000A3E2A">
              <w:rPr>
                <w:sz w:val="14"/>
                <w:szCs w:val="14"/>
                <w:lang w:val="en-US"/>
              </w:rPr>
              <w:t xml:space="preserve">) in EPDS low vs. controls (EPDS = 0);  </w:t>
            </w:r>
          </w:p>
          <w:p w14:paraId="6BA73A75" w14:textId="53A75A87" w:rsidR="00951298" w:rsidRPr="000A3E2A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 xml:space="preserve"> ↑ IL-1</w:t>
            </w:r>
            <w:r w:rsidRPr="004A708D">
              <w:rPr>
                <w:rFonts w:cstheme="minorHAnsi"/>
                <w:sz w:val="14"/>
                <w:szCs w:val="14"/>
              </w:rPr>
              <w:t>β</w:t>
            </w:r>
            <w:r w:rsidRPr="000A3E2A">
              <w:rPr>
                <w:sz w:val="14"/>
                <w:szCs w:val="14"/>
                <w:lang w:val="en-US"/>
              </w:rPr>
              <w:t>, CXCL2 and CXCL3 (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p&lt;.001</w:t>
            </w:r>
            <w:r w:rsidRPr="000A3E2A">
              <w:rPr>
                <w:sz w:val="14"/>
                <w:szCs w:val="14"/>
                <w:lang w:val="en-US"/>
              </w:rPr>
              <w:t>) in EPDS high vs. controls (EPDS = 0) (p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&lt;.0001);</w:t>
            </w:r>
          </w:p>
          <w:p w14:paraId="097A9338" w14:textId="11603078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↑ IL-1</w:t>
            </w:r>
            <w:r w:rsidRPr="004A708D">
              <w:rPr>
                <w:rFonts w:cstheme="minorHAnsi"/>
                <w:sz w:val="14"/>
                <w:szCs w:val="14"/>
              </w:rPr>
              <w:t>β</w:t>
            </w:r>
            <w:r w:rsidRPr="000A3E2A">
              <w:rPr>
                <w:sz w:val="14"/>
                <w:szCs w:val="14"/>
                <w:lang w:val="en-US"/>
              </w:rPr>
              <w:t>, CXCL2 and CXCL3 (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p&lt;.001</w:t>
            </w:r>
            <w:r w:rsidRPr="000A3E2A">
              <w:rPr>
                <w:sz w:val="14"/>
                <w:szCs w:val="14"/>
                <w:lang w:val="en-US"/>
              </w:rPr>
              <w:t>) in EPDS high vs. EPDS low (p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&lt;.0001)</w:t>
            </w:r>
          </w:p>
          <w:p w14:paraId="3E6E706F" w14:textId="77777777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</w:p>
          <w:p w14:paraId="2DDC28CB" w14:textId="77777777" w:rsidR="00951298" w:rsidRPr="004A708D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951298" w:rsidRPr="00AB36C2" w14:paraId="539C3E79" w14:textId="77777777" w:rsidTr="00951298">
        <w:trPr>
          <w:jc w:val="center"/>
        </w:trPr>
        <w:tc>
          <w:tcPr>
            <w:tcW w:w="846" w:type="dxa"/>
          </w:tcPr>
          <w:p w14:paraId="47439EC5" w14:textId="1DC09B65" w:rsidR="00951298" w:rsidRPr="00C05155" w:rsidRDefault="00C05155" w:rsidP="00EC6C2D">
            <w:pPr>
              <w:rPr>
                <w:rFonts w:cstheme="minorHAnsi"/>
                <w:sz w:val="14"/>
                <w:szCs w:val="14"/>
              </w:rPr>
            </w:pPr>
            <w:r w:rsidRPr="00C05155">
              <w:rPr>
                <w:sz w:val="14"/>
                <w:szCs w:val="14"/>
                <w:lang w:val="en-US"/>
              </w:rPr>
              <w:lastRenderedPageBreak/>
              <w:fldChar w:fldCharType="begin"/>
            </w:r>
            <w:r w:rsidRPr="00C05155">
              <w:rPr>
                <w:sz w:val="14"/>
                <w:szCs w:val="14"/>
              </w:rPr>
              <w:instrText xml:space="preserve"> ADDIN EN.CITE &lt;EndNote&gt;&lt;Cite&gt;&lt;Author&gt;Aparicio&lt;/Author&gt;&lt;Year&gt;2020&lt;/Year&gt;&lt;RecNum&gt;101&lt;/RecNum&gt;&lt;DisplayText&gt;(Aparicio et al., 2020)&lt;/DisplayText&gt;&lt;record&gt;&lt;rec-number&gt;101&lt;/rec-number&gt;&lt;foreign-keys&gt;&lt;key app="EN" db-id="xst5zvtvts5zede0z245s5d2zvxww5z0552w" timestamp="1669392097"&gt;101&lt;/key&gt;&lt;/foreign-keys&gt;&lt;ref-type name="Journal Article"&gt;17&lt;/ref-type&gt;&lt;contributors&gt;&lt;authors&gt;&lt;author&gt;Aparicio, Marina&lt;/author&gt;&lt;author&gt;Browne, Pamela D&lt;/author&gt;&lt;author&gt;Hechler, Christine&lt;/author&gt;&lt;author&gt;Beijers, Roseriet&lt;/author&gt;&lt;author&gt;Rodríguez, Juan Miguel&lt;/author&gt;&lt;author&gt;de Weerth, Carolina&lt;/author&gt;&lt;author&gt;Fernández, Leonides&lt;/author&gt;&lt;/authors&gt;&lt;/contributors&gt;&lt;titles&gt;&lt;title&gt;Human milk cortisol and immune factors over the first three postnatal months: Relations to maternal psychosocial distress&lt;/title&gt;&lt;secondary-title&gt;PLoS One&lt;/secondary-title&gt;&lt;/titles&gt;&lt;periodical&gt;&lt;full-title&gt;PLoS One&lt;/full-title&gt;&lt;/periodical&gt;&lt;pages&gt;e0233554&lt;/pages&gt;&lt;volume&gt;15&lt;/volume&gt;&lt;number&gt;5&lt;/number&gt;&lt;dates&gt;&lt;year&gt;2020&lt;/year&gt;&lt;/dates&gt;&lt;isbn&gt;1932-6203&lt;/isbn&gt;&lt;urls&gt;&lt;/urls&gt;&lt;/record&gt;&lt;/Cite&gt;&lt;/EndNote&gt;</w:instrText>
            </w:r>
            <w:r w:rsidRPr="00C05155">
              <w:rPr>
                <w:sz w:val="14"/>
                <w:szCs w:val="14"/>
                <w:lang w:val="en-US"/>
              </w:rPr>
              <w:fldChar w:fldCharType="separate"/>
            </w:r>
            <w:r w:rsidRPr="00C05155">
              <w:rPr>
                <w:noProof/>
                <w:sz w:val="14"/>
                <w:szCs w:val="14"/>
              </w:rPr>
              <w:t>(Aparicio et al., 2020)</w:t>
            </w:r>
            <w:r w:rsidRPr="00C05155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82ECF4D" w14:textId="52D54993" w:rsidR="00951298" w:rsidRPr="00057F7D" w:rsidRDefault="00951298" w:rsidP="00EC6C2D">
            <w:pPr>
              <w:rPr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The Netherlands</w:t>
            </w:r>
          </w:p>
        </w:tc>
        <w:tc>
          <w:tcPr>
            <w:tcW w:w="992" w:type="dxa"/>
          </w:tcPr>
          <w:p w14:paraId="06D36763" w14:textId="77777777" w:rsidR="00951298" w:rsidRPr="00057F7D" w:rsidRDefault="00951298" w:rsidP="00EC6C2D">
            <w:pPr>
              <w:rPr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890" w:type="dxa"/>
          </w:tcPr>
          <w:p w14:paraId="7731ED18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T=51</w:t>
            </w:r>
          </w:p>
        </w:tc>
        <w:tc>
          <w:tcPr>
            <w:tcW w:w="1484" w:type="dxa"/>
          </w:tcPr>
          <w:p w14:paraId="2BDF5D50" w14:textId="77777777" w:rsidR="00951298" w:rsidRPr="000A3E2A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57F7D">
              <w:rPr>
                <w:sz w:val="14"/>
                <w:szCs w:val="14"/>
                <w:lang w:val="en-US"/>
              </w:rPr>
              <w:t>16% educational background middle job trainning</w:t>
            </w:r>
          </w:p>
        </w:tc>
        <w:tc>
          <w:tcPr>
            <w:tcW w:w="744" w:type="dxa"/>
          </w:tcPr>
          <w:p w14:paraId="5E83E3CA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04C6A0CA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EPDS</w:t>
            </w:r>
          </w:p>
        </w:tc>
        <w:tc>
          <w:tcPr>
            <w:tcW w:w="1484" w:type="dxa"/>
          </w:tcPr>
          <w:p w14:paraId="53132825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57F7D">
              <w:rPr>
                <w:sz w:val="14"/>
                <w:szCs w:val="14"/>
                <w:lang w:val="en-US"/>
              </w:rPr>
              <w:t>6 wks PP</w:t>
            </w:r>
          </w:p>
        </w:tc>
        <w:tc>
          <w:tcPr>
            <w:tcW w:w="1068" w:type="dxa"/>
          </w:tcPr>
          <w:p w14:paraId="20F7E737" w14:textId="77777777" w:rsidR="00951298" w:rsidRPr="00057F7D" w:rsidRDefault="00951298" w:rsidP="00EC6C2D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eastAsia="pt-PT"/>
              </w:rPr>
            </w:pPr>
            <w:r w:rsidRPr="00057F7D">
              <w:rPr>
                <w:rFonts w:cstheme="minorHAnsi"/>
                <w:sz w:val="14"/>
                <w:szCs w:val="14"/>
                <w:lang w:val="en-US"/>
              </w:rPr>
              <w:t>Human milk/</w:t>
            </w:r>
            <w:r w:rsidRPr="00057F7D">
              <w:rPr>
                <w:rFonts w:eastAsia="Times New Roman" w:cstheme="minorHAnsi"/>
                <w:sz w:val="14"/>
                <w:szCs w:val="14"/>
                <w:lang w:eastAsia="pt-PT"/>
              </w:rPr>
              <w:t>08:36</w:t>
            </w:r>
          </w:p>
          <w:p w14:paraId="616DDF4D" w14:textId="77777777" w:rsidR="00951298" w:rsidRPr="00057F7D" w:rsidRDefault="00951298" w:rsidP="00EC6C2D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eastAsia="pt-PT"/>
              </w:rPr>
            </w:pPr>
            <w:r w:rsidRPr="00057F7D">
              <w:rPr>
                <w:rFonts w:eastAsia="Times New Roman" w:cstheme="minorHAnsi"/>
                <w:sz w:val="14"/>
                <w:szCs w:val="14"/>
                <w:lang w:eastAsia="pt-PT"/>
              </w:rPr>
              <w:t>±02:48 am</w:t>
            </w:r>
          </w:p>
          <w:p w14:paraId="4F1C8143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</w:tcPr>
          <w:p w14:paraId="1397BD96" w14:textId="77777777" w:rsidR="00951298" w:rsidRPr="00057F7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57F7D">
              <w:rPr>
                <w:rFonts w:cstheme="minorHAnsi"/>
                <w:sz w:val="14"/>
                <w:szCs w:val="14"/>
                <w:lang w:val="en-US"/>
              </w:rPr>
              <w:t>2, 6, and 12 wks PP</w:t>
            </w:r>
          </w:p>
        </w:tc>
        <w:tc>
          <w:tcPr>
            <w:tcW w:w="1068" w:type="dxa"/>
          </w:tcPr>
          <w:p w14:paraId="3F50D997" w14:textId="77777777" w:rsidR="00951298" w:rsidRPr="00057F7D" w:rsidRDefault="00951298" w:rsidP="00EC6C2D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57F7D">
              <w:rPr>
                <w:rFonts w:cstheme="minorHAnsi"/>
                <w:sz w:val="14"/>
                <w:szCs w:val="14"/>
                <w:lang w:val="en-US"/>
              </w:rPr>
              <w:t xml:space="preserve">(1) Multiplex immunoassay; (2) ELISA; (3) </w:t>
            </w:r>
            <w:r w:rsidRPr="00057F7D">
              <w:rPr>
                <w:rFonts w:eastAsia="Times New Roman" w:cstheme="minorHAnsi"/>
                <w:sz w:val="14"/>
                <w:szCs w:val="14"/>
                <w:lang w:val="en-US" w:eastAsia="pt-PT"/>
              </w:rPr>
              <w:t>Isotyping</w:t>
            </w:r>
          </w:p>
          <w:p w14:paraId="1BB8553E" w14:textId="77777777" w:rsidR="00951298" w:rsidRPr="00057F7D" w:rsidRDefault="00951298" w:rsidP="00EC6C2D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57F7D">
              <w:rPr>
                <w:rFonts w:eastAsia="Times New Roman" w:cstheme="minorHAnsi"/>
                <w:sz w:val="14"/>
                <w:szCs w:val="14"/>
                <w:lang w:val="en-US" w:eastAsia="pt-PT"/>
              </w:rPr>
              <w:t>Assay</w:t>
            </w:r>
          </w:p>
          <w:p w14:paraId="09AAE7C5" w14:textId="77777777" w:rsidR="00951298" w:rsidRPr="000A3E2A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57F7D">
              <w:rPr>
                <w:rFonts w:eastAsia="Times New Roman" w:cstheme="minorHAnsi"/>
                <w:sz w:val="14"/>
                <w:szCs w:val="14"/>
                <w:lang w:val="en-US" w:eastAsia="pt-PT"/>
              </w:rPr>
              <w:t>kit</w:t>
            </w:r>
          </w:p>
        </w:tc>
        <w:tc>
          <w:tcPr>
            <w:tcW w:w="1606" w:type="dxa"/>
          </w:tcPr>
          <w:p w14:paraId="7C8A258A" w14:textId="051C00B1" w:rsidR="00951298" w:rsidRPr="003D511D" w:rsidRDefault="00951298" w:rsidP="00EC6C2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3D511D">
              <w:rPr>
                <w:sz w:val="14"/>
                <w:szCs w:val="14"/>
                <w:lang w:val="en-US"/>
              </w:rPr>
              <w:t>(1) IL1</w:t>
            </w:r>
            <w:r w:rsidRPr="00057F7D">
              <w:rPr>
                <w:sz w:val="14"/>
                <w:szCs w:val="14"/>
                <w:lang w:val="en-US"/>
              </w:rPr>
              <w:t>β</w:t>
            </w:r>
            <w:r w:rsidRPr="003D511D">
              <w:rPr>
                <w:sz w:val="14"/>
                <w:szCs w:val="14"/>
                <w:lang w:val="en-US"/>
              </w:rPr>
              <w:t>, IL6, IL12, IFN</w:t>
            </w:r>
            <w:r w:rsidRPr="00057F7D">
              <w:rPr>
                <w:sz w:val="14"/>
                <w:szCs w:val="14"/>
                <w:lang w:val="en-US"/>
              </w:rPr>
              <w:t>γ</w:t>
            </w:r>
            <w:r w:rsidRPr="003D511D">
              <w:rPr>
                <w:sz w:val="14"/>
                <w:szCs w:val="14"/>
                <w:lang w:val="en-US"/>
              </w:rPr>
              <w:t>, TNF</w:t>
            </w:r>
            <w:r w:rsidRPr="00057F7D">
              <w:rPr>
                <w:sz w:val="14"/>
                <w:szCs w:val="14"/>
                <w:lang w:val="en-US"/>
              </w:rPr>
              <w:t>α</w:t>
            </w:r>
            <w:r w:rsidRPr="003D511D">
              <w:rPr>
                <w:sz w:val="14"/>
                <w:szCs w:val="14"/>
                <w:lang w:val="en-US"/>
              </w:rPr>
              <w:t>, IL2, IL4, IL10, IL13, IL17, IL8, Gro</w:t>
            </w:r>
            <w:r w:rsidRPr="00057F7D">
              <w:rPr>
                <w:sz w:val="14"/>
                <w:szCs w:val="14"/>
                <w:lang w:val="en-US"/>
              </w:rPr>
              <w:t>α</w:t>
            </w:r>
            <w:r w:rsidRPr="003D511D">
              <w:rPr>
                <w:sz w:val="14"/>
                <w:szCs w:val="14"/>
                <w:lang w:val="en-US"/>
              </w:rPr>
              <w:t>, MCP1, MIP1</w:t>
            </w:r>
            <w:r w:rsidRPr="00057F7D">
              <w:rPr>
                <w:sz w:val="14"/>
                <w:szCs w:val="14"/>
                <w:lang w:val="en-US"/>
              </w:rPr>
              <w:t>β</w:t>
            </w:r>
            <w:r w:rsidRPr="003D511D">
              <w:rPr>
                <w:sz w:val="14"/>
                <w:szCs w:val="14"/>
                <w:lang w:val="en-US"/>
              </w:rPr>
              <w:t>, IL5, IL7,</w:t>
            </w:r>
            <w:r w:rsidR="00EE400D">
              <w:rPr>
                <w:sz w:val="14"/>
                <w:szCs w:val="14"/>
                <w:lang w:val="en-US"/>
              </w:rPr>
              <w:t xml:space="preserve"> </w:t>
            </w:r>
            <w:r w:rsidRPr="003D511D">
              <w:rPr>
                <w:sz w:val="14"/>
                <w:szCs w:val="14"/>
                <w:lang w:val="en-US"/>
              </w:rPr>
              <w:t>GCSF, GMCSF, TGF</w:t>
            </w:r>
            <w:r w:rsidRPr="00057F7D">
              <w:rPr>
                <w:sz w:val="14"/>
                <w:szCs w:val="14"/>
                <w:lang w:val="en-US"/>
              </w:rPr>
              <w:t>β</w:t>
            </w:r>
            <w:r w:rsidRPr="003D511D">
              <w:rPr>
                <w:sz w:val="14"/>
                <w:szCs w:val="14"/>
                <w:lang w:val="en-US"/>
              </w:rPr>
              <w:t>2; (2) EGF; (3) IgA, total IgG, IgM,</w:t>
            </w:r>
          </w:p>
        </w:tc>
        <w:tc>
          <w:tcPr>
            <w:tcW w:w="2520" w:type="dxa"/>
          </w:tcPr>
          <w:p w14:paraId="5ACF0915" w14:textId="323029C9" w:rsidR="00951298" w:rsidRPr="00AB36C2" w:rsidRDefault="00951298" w:rsidP="00EC6C2D">
            <w:pPr>
              <w:shd w:val="clear" w:color="auto" w:fill="FFFFFF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57F7D">
              <w:rPr>
                <w:sz w:val="14"/>
                <w:szCs w:val="14"/>
                <w:lang w:val="en-US"/>
              </w:rPr>
              <w:t>(+) correlation between IL-7 and depressive symptoms (p=.040) at 6 wks PP. NR for 2 and 12 wks PP.</w:t>
            </w:r>
          </w:p>
        </w:tc>
      </w:tr>
      <w:tr w:rsidR="00951298" w:rsidRPr="003D511D" w14:paraId="43A493C9" w14:textId="77777777" w:rsidTr="00951298">
        <w:trPr>
          <w:jc w:val="center"/>
        </w:trPr>
        <w:tc>
          <w:tcPr>
            <w:tcW w:w="846" w:type="dxa"/>
          </w:tcPr>
          <w:p w14:paraId="72D5000B" w14:textId="15959EB6" w:rsidR="00951298" w:rsidRPr="00AD006E" w:rsidRDefault="00682DCD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Robertson Blackmore&lt;/Author&gt;&lt;Year&gt;2016&lt;/Year&gt;&lt;RecNum&gt;102&lt;/RecNum&gt;&lt;DisplayText&gt;(Robertson Blackmore et al., 2016)&lt;/DisplayText&gt;&lt;record&gt;&lt;rec-number&gt;102&lt;/rec-number&gt;&lt;foreign-keys&gt;&lt;key app="EN" db-id="xst5zvtvts5zede0z245s5d2zvxww5z0552w" timestamp="1669392587"&gt;102&lt;/key&gt;&lt;/foreign-keys&gt;&lt;ref-type name="Journal Article"&gt;17&lt;/ref-type&gt;&lt;contributors&gt;&lt;authors&gt;&lt;author&gt;Robertson Blackmore, Emma&lt;/author&gt;&lt;author&gt;Mittal, Mona&lt;/author&gt;&lt;author&gt;Cai, Xueya&lt;/author&gt;&lt;author&gt;Moynihan, Jan A&lt;/author&gt;&lt;author&gt;Matthieu, Monica M&lt;/author&gt;&lt;author&gt;O&amp;apos;Connor, Thomas G&lt;/author&gt;&lt;/authors&gt;&lt;/contributors&gt;&lt;titles&gt;&lt;title&gt;Lifetime exposure to intimate partner violence and proinflammatory cytokine levels across the perinatal period&lt;/title&gt;&lt;secondary-title&gt;Journal of Women&amp;apos;s Health&lt;/secondary-title&gt;&lt;/titles&gt;&lt;periodical&gt;&lt;full-title&gt;Journal of women&amp;apos;s health&lt;/full-title&gt;&lt;/periodical&gt;&lt;pages&gt;1004-1013&lt;/pages&gt;&lt;volume&gt;25&lt;/volume&gt;&lt;number&gt;10&lt;/number&gt;&lt;dates&gt;&lt;year&gt;2016&lt;/year&gt;&lt;/dates&gt;&lt;isbn&gt;1540-9996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Robertson Blackmore et al., 2016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706F8D8B" w14:textId="1A105AE2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02960EE7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Longitudinal</w:t>
            </w:r>
            <w:r>
              <w:rPr>
                <w:sz w:val="14"/>
                <w:szCs w:val="14"/>
              </w:rPr>
              <w:t xml:space="preserve"> cohort study</w:t>
            </w:r>
          </w:p>
        </w:tc>
        <w:tc>
          <w:tcPr>
            <w:tcW w:w="890" w:type="dxa"/>
          </w:tcPr>
          <w:p w14:paraId="51C65BB4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171 women</w:t>
            </w:r>
          </w:p>
        </w:tc>
        <w:tc>
          <w:tcPr>
            <w:tcW w:w="1484" w:type="dxa"/>
          </w:tcPr>
          <w:p w14:paraId="6F63DC3B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47.4% African American, 20.5% lifetime exposure to intimate partner violence</w:t>
            </w:r>
          </w:p>
        </w:tc>
        <w:tc>
          <w:tcPr>
            <w:tcW w:w="744" w:type="dxa"/>
          </w:tcPr>
          <w:p w14:paraId="02761A1B" w14:textId="5B0D040B" w:rsidR="00951298" w:rsidRPr="00F83151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34.2%</w:t>
            </w:r>
            <w:r w:rsidRPr="00F83151">
              <w:rPr>
                <w:sz w:val="14"/>
                <w:szCs w:val="14"/>
              </w:rPr>
              <w:t>Cesarean section</w:t>
            </w:r>
            <w:r>
              <w:rPr>
                <w:sz w:val="14"/>
                <w:szCs w:val="14"/>
              </w:rPr>
              <w:t>, 13%</w:t>
            </w:r>
            <w:r w:rsidRPr="00F83151">
              <w:rPr>
                <w:sz w:val="14"/>
                <w:szCs w:val="14"/>
              </w:rPr>
              <w:t xml:space="preserve"> Premature birth</w:t>
            </w:r>
          </w:p>
        </w:tc>
        <w:tc>
          <w:tcPr>
            <w:tcW w:w="1068" w:type="dxa"/>
          </w:tcPr>
          <w:p w14:paraId="07D4223A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(1)</w:t>
            </w:r>
            <w:r w:rsidRPr="00F83151">
              <w:rPr>
                <w:sz w:val="14"/>
                <w:szCs w:val="14"/>
              </w:rPr>
              <w:t xml:space="preserve"> SCID</w:t>
            </w:r>
            <w:r>
              <w:rPr>
                <w:sz w:val="14"/>
                <w:szCs w:val="14"/>
              </w:rPr>
              <w:t>; (2) EPDS</w:t>
            </w:r>
          </w:p>
        </w:tc>
        <w:tc>
          <w:tcPr>
            <w:tcW w:w="1484" w:type="dxa"/>
          </w:tcPr>
          <w:p w14:paraId="7031C930" w14:textId="2D7F7302" w:rsidR="00951298" w:rsidRPr="000A3E2A" w:rsidRDefault="00951298" w:rsidP="00EC6C2D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1) 18 and 32 gw (+\- 1w), and 6w</w:t>
            </w:r>
            <w:r w:rsidR="00682DCD">
              <w:rPr>
                <w:sz w:val="14"/>
                <w:szCs w:val="14"/>
                <w:lang w:val="en-US"/>
              </w:rPr>
              <w:t>ks</w:t>
            </w:r>
            <w:r w:rsidRPr="000A3E2A">
              <w:rPr>
                <w:sz w:val="14"/>
                <w:szCs w:val="14"/>
                <w:lang w:val="en-US"/>
              </w:rPr>
              <w:t xml:space="preserve"> PP and 6 mo PP</w:t>
            </w:r>
          </w:p>
          <w:p w14:paraId="41001729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(2) 32 gw</w:t>
            </w:r>
          </w:p>
        </w:tc>
        <w:tc>
          <w:tcPr>
            <w:tcW w:w="1068" w:type="dxa"/>
          </w:tcPr>
          <w:p w14:paraId="3B855DA1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F83151">
              <w:rPr>
                <w:sz w:val="14"/>
                <w:szCs w:val="14"/>
              </w:rPr>
              <w:t xml:space="preserve">Serum </w:t>
            </w:r>
          </w:p>
        </w:tc>
        <w:tc>
          <w:tcPr>
            <w:tcW w:w="1068" w:type="dxa"/>
          </w:tcPr>
          <w:p w14:paraId="0665CC3F" w14:textId="77777777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18 and 32 gw (+\- 1w), and 6w PP and 6 mo P</w:t>
            </w:r>
          </w:p>
        </w:tc>
        <w:tc>
          <w:tcPr>
            <w:tcW w:w="1068" w:type="dxa"/>
          </w:tcPr>
          <w:p w14:paraId="0A594FCD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hsELISA</w:t>
            </w:r>
            <w:r w:rsidRPr="00F8315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606" w:type="dxa"/>
          </w:tcPr>
          <w:p w14:paraId="1F5726D1" w14:textId="77777777" w:rsidR="00951298" w:rsidRPr="00F83151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83151">
              <w:rPr>
                <w:sz w:val="14"/>
                <w:szCs w:val="14"/>
              </w:rPr>
              <w:t>IL-6, TNF-</w:t>
            </w:r>
            <w:r w:rsidRPr="00F83151">
              <w:rPr>
                <w:rFonts w:ascii="Cambria Math" w:hAnsi="Cambria Math" w:cs="Cambria Math"/>
                <w:sz w:val="14"/>
                <w:szCs w:val="14"/>
              </w:rPr>
              <w:t>⍺</w:t>
            </w:r>
          </w:p>
        </w:tc>
        <w:tc>
          <w:tcPr>
            <w:tcW w:w="2520" w:type="dxa"/>
          </w:tcPr>
          <w:p w14:paraId="6D78F45E" w14:textId="0F2C2390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NS (depression as covariate in multivariable analysis)</w:t>
            </w:r>
          </w:p>
          <w:p w14:paraId="2B5D1591" w14:textId="77777777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</w:p>
          <w:p w14:paraId="5443AF2F" w14:textId="2D1135BE" w:rsidR="00951298" w:rsidRPr="00E279C6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951298" w:rsidRPr="00AD006E" w14:paraId="1B158969" w14:textId="77777777" w:rsidTr="00951298">
        <w:trPr>
          <w:jc w:val="center"/>
        </w:trPr>
        <w:tc>
          <w:tcPr>
            <w:tcW w:w="846" w:type="dxa"/>
          </w:tcPr>
          <w:p w14:paraId="1BC66D93" w14:textId="2E1A9A6E" w:rsidR="00951298" w:rsidRPr="00AD006E" w:rsidRDefault="00F25C77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Accortt&lt;/Author&gt;&lt;Year&gt;2016&lt;/Year&gt;&lt;RecNum&gt;103&lt;/RecNum&gt;&lt;DisplayText&gt;(Accortt et al., 2016)&lt;/DisplayText&gt;&lt;record&gt;&lt;rec-number&gt;103&lt;/rec-number&gt;&lt;foreign-keys&gt;&lt;key app="EN" db-id="xst5zvtvts5zede0z245s5d2zvxww5z0552w" timestamp="1669392657"&gt;103&lt;/key&gt;&lt;/foreign-keys&gt;&lt;ref-type name="Journal Article"&gt;17&lt;/ref-type&gt;&lt;contributors&gt;&lt;authors&gt;&lt;author&gt;Accortt, Eynav Elgavish&lt;/author&gt;&lt;author&gt;Schetter, Christine Dunkel&lt;/author&gt;&lt;author&gt;Peters, Rosalind M&lt;/author&gt;&lt;author&gt;Cassidy-Bushrow, Andrea E&lt;/author&gt;&lt;/authors&gt;&lt;/contributors&gt;&lt;titles&gt;&lt;title&gt;Lower prenatal vitamin D status and postpartum depressive symptomatology in African American women: Preliminary evidence for moderation by inflammatory cytokines&lt;/title&gt;&lt;secondary-title&gt;Archives of women&amp;apos;s mental health&lt;/secondary-title&gt;&lt;/titles&gt;&lt;periodical&gt;&lt;full-title&gt;Archives of women&amp;apos;s mental health&lt;/full-title&gt;&lt;/periodical&gt;&lt;pages&gt;373-383&lt;/pages&gt;&lt;volume&gt;19&lt;/volume&gt;&lt;number&gt;2&lt;/number&gt;&lt;dates&gt;&lt;year&gt;2016&lt;/year&gt;&lt;/dates&gt;&lt;isbn&gt;1435-1102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Accortt et al., 2016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266654EE" w14:textId="12F940A8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3ED4EE9A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09D25002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91</w:t>
            </w:r>
            <w:r>
              <w:rPr>
                <w:sz w:val="14"/>
                <w:szCs w:val="14"/>
              </w:rPr>
              <w:t xml:space="preserve"> pregnant women</w:t>
            </w:r>
          </w:p>
        </w:tc>
        <w:tc>
          <w:tcPr>
            <w:tcW w:w="1484" w:type="dxa"/>
          </w:tcPr>
          <w:p w14:paraId="070A178F" w14:textId="77777777" w:rsidR="00951298" w:rsidRPr="000A3E2A" w:rsidRDefault="00951298" w:rsidP="00EC6C2D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100% African American</w:t>
            </w:r>
          </w:p>
          <w:p w14:paraId="293680FF" w14:textId="77777777" w:rsidR="00951298" w:rsidRPr="000A3E2A" w:rsidRDefault="00951298" w:rsidP="00EC6C2D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Married (25%), Employed (63%), ≥High school diploma (58%)</w:t>
            </w:r>
          </w:p>
          <w:p w14:paraId="2AFF8B62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Annual income $36,623</w:t>
            </w:r>
            <w:r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34,609</w:t>
            </w:r>
          </w:p>
        </w:tc>
        <w:tc>
          <w:tcPr>
            <w:tcW w:w="744" w:type="dxa"/>
          </w:tcPr>
          <w:p w14:paraId="2878EE19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42531032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596C3E">
              <w:rPr>
                <w:sz w:val="14"/>
                <w:szCs w:val="14"/>
              </w:rPr>
              <w:t>EPDS</w:t>
            </w:r>
          </w:p>
        </w:tc>
        <w:tc>
          <w:tcPr>
            <w:tcW w:w="1484" w:type="dxa"/>
          </w:tcPr>
          <w:p w14:paraId="07A12336" w14:textId="22AE8BC8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4-6 w</w:t>
            </w:r>
            <w:r w:rsidR="00682DCD">
              <w:rPr>
                <w:sz w:val="14"/>
                <w:szCs w:val="14"/>
              </w:rPr>
              <w:t>ks</w:t>
            </w:r>
            <w:r w:rsidRPr="00596C3E">
              <w:rPr>
                <w:sz w:val="14"/>
                <w:szCs w:val="14"/>
              </w:rPr>
              <w:t xml:space="preserve"> PP (M=4.5±1.8)</w:t>
            </w:r>
          </w:p>
        </w:tc>
        <w:tc>
          <w:tcPr>
            <w:tcW w:w="1068" w:type="dxa"/>
          </w:tcPr>
          <w:p w14:paraId="4BD08850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1A0A39A9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 xml:space="preserve">13-28 gw (M=21.3±3.8) </w:t>
            </w:r>
          </w:p>
        </w:tc>
        <w:tc>
          <w:tcPr>
            <w:tcW w:w="1068" w:type="dxa"/>
          </w:tcPr>
          <w:p w14:paraId="1552BEA5" w14:textId="77777777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1) enzyme immunoassay (BioCheck); (2) Bio-Plex Pro</w:t>
            </w:r>
          </w:p>
        </w:tc>
        <w:tc>
          <w:tcPr>
            <w:tcW w:w="1606" w:type="dxa"/>
          </w:tcPr>
          <w:p w14:paraId="226886E7" w14:textId="4BE66AF6" w:rsidR="00951298" w:rsidRPr="005D4076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1) hs-CRP; (2) IL-1</w:t>
            </w:r>
            <w:r w:rsidRPr="005D4076">
              <w:rPr>
                <w:sz w:val="14"/>
                <w:szCs w:val="14"/>
              </w:rPr>
              <w:t>β</w:t>
            </w:r>
            <w:r w:rsidRPr="000A3E2A">
              <w:rPr>
                <w:sz w:val="14"/>
                <w:szCs w:val="14"/>
                <w:lang w:val="en-US"/>
              </w:rPr>
              <w:t>, IL-6, IL-10, and TNF-</w:t>
            </w:r>
            <w:r w:rsidRPr="005D4076">
              <w:rPr>
                <w:sz w:val="14"/>
                <w:szCs w:val="14"/>
              </w:rPr>
              <w:t>α</w:t>
            </w:r>
          </w:p>
        </w:tc>
        <w:tc>
          <w:tcPr>
            <w:tcW w:w="2520" w:type="dxa"/>
          </w:tcPr>
          <w:p w14:paraId="2A65B676" w14:textId="1222C74A" w:rsidR="00951298" w:rsidRPr="005D4076" w:rsidRDefault="00951298" w:rsidP="005D4076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5D4076">
              <w:rPr>
                <w:sz w:val="14"/>
                <w:szCs w:val="14"/>
              </w:rPr>
              <w:t>NS</w:t>
            </w:r>
          </w:p>
        </w:tc>
      </w:tr>
      <w:tr w:rsidR="00951298" w:rsidRPr="003D511D" w14:paraId="09695ED2" w14:textId="77777777" w:rsidTr="00951298">
        <w:trPr>
          <w:jc w:val="center"/>
        </w:trPr>
        <w:tc>
          <w:tcPr>
            <w:tcW w:w="846" w:type="dxa"/>
          </w:tcPr>
          <w:p w14:paraId="244551FF" w14:textId="34AC09C2" w:rsidR="00951298" w:rsidRPr="00AD006E" w:rsidRDefault="000E63C3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Accortt&lt;/Author&gt;&lt;Year&gt;2016&lt;/Year&gt;&lt;RecNum&gt;103&lt;/RecNum&gt;&lt;DisplayText&gt;(Accortt et al., 2016)&lt;/DisplayText&gt;&lt;record&gt;&lt;rec-number&gt;103&lt;/rec-number&gt;&lt;foreign-keys&gt;&lt;key app="EN" db-id="xst5zvtvts5zede0z245s5d2zvxww5z0552w" timestamp="1669392657"&gt;103&lt;/key&gt;&lt;/foreign-keys&gt;&lt;ref-type name="Journal Article"&gt;17&lt;/ref-type&gt;&lt;contributors&gt;&lt;authors&gt;&lt;author&gt;Accortt, Eynav Elgavish&lt;/author&gt;&lt;author&gt;Schetter, Christine Dunkel&lt;/author&gt;&lt;author&gt;Peters, Rosalind M&lt;/author&gt;&lt;author&gt;Cassidy-Bushrow, Andrea E&lt;/author&gt;&lt;/authors&gt;&lt;/contributors&gt;&lt;titles&gt;&lt;title&gt;Lower prenatal vitamin D status and postpartum depressive symptomatology in African American women: Preliminary evidence for moderation by inflammatory cytokines&lt;/title&gt;&lt;secondary-title&gt;Archives of women&amp;apos;s mental health&lt;/secondary-title&gt;&lt;/titles&gt;&lt;periodical&gt;&lt;full-title&gt;Archives of women&amp;apos;s mental health&lt;/full-title&gt;&lt;/periodical&gt;&lt;pages&gt;373-383&lt;/pages&gt;&lt;volume&gt;19&lt;/volume&gt;&lt;number&gt;2&lt;/number&gt;&lt;dates&gt;&lt;year&gt;2016&lt;/year&gt;&lt;/dates&gt;&lt;isbn&gt;1435-1102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Accortt et al., 2016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26756BE" w14:textId="43D078F9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217765DB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7C8B4A30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68 pregnant women</w:t>
            </w:r>
          </w:p>
        </w:tc>
        <w:tc>
          <w:tcPr>
            <w:tcW w:w="1484" w:type="dxa"/>
          </w:tcPr>
          <w:p w14:paraId="43BAE39B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76.7% non-Hispanic Caucasian</w:t>
            </w:r>
          </w:p>
        </w:tc>
        <w:tc>
          <w:tcPr>
            <w:tcW w:w="744" w:type="dxa"/>
          </w:tcPr>
          <w:p w14:paraId="53A1C332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7FCA3571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596C3E">
              <w:rPr>
                <w:sz w:val="14"/>
                <w:szCs w:val="14"/>
              </w:rPr>
              <w:t>CES-D</w:t>
            </w:r>
          </w:p>
        </w:tc>
        <w:tc>
          <w:tcPr>
            <w:tcW w:w="1484" w:type="dxa"/>
          </w:tcPr>
          <w:p w14:paraId="0B713FEB" w14:textId="77777777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T1 (24 gw), T2 (37 gw), T3 (6 mo PP)</w:t>
            </w:r>
          </w:p>
        </w:tc>
        <w:tc>
          <w:tcPr>
            <w:tcW w:w="1068" w:type="dxa"/>
          </w:tcPr>
          <w:p w14:paraId="12ADC442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>Plasma</w:t>
            </w:r>
          </w:p>
        </w:tc>
        <w:tc>
          <w:tcPr>
            <w:tcW w:w="1068" w:type="dxa"/>
          </w:tcPr>
          <w:p w14:paraId="2F4EE00F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596C3E">
              <w:rPr>
                <w:sz w:val="14"/>
                <w:szCs w:val="14"/>
              </w:rPr>
              <w:t xml:space="preserve">37 </w:t>
            </w:r>
            <w:r>
              <w:rPr>
                <w:sz w:val="14"/>
                <w:szCs w:val="14"/>
              </w:rPr>
              <w:t>g</w:t>
            </w:r>
            <w:r w:rsidRPr="00596C3E">
              <w:rPr>
                <w:sz w:val="14"/>
                <w:szCs w:val="14"/>
              </w:rPr>
              <w:t>w</w:t>
            </w:r>
          </w:p>
        </w:tc>
        <w:tc>
          <w:tcPr>
            <w:tcW w:w="1068" w:type="dxa"/>
          </w:tcPr>
          <w:p w14:paraId="7FF66F3F" w14:textId="77777777" w:rsidR="00951298" w:rsidRPr="00596C3E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hs</w:t>
            </w:r>
            <w:r w:rsidRPr="00596C3E">
              <w:rPr>
                <w:sz w:val="14"/>
                <w:szCs w:val="14"/>
              </w:rPr>
              <w:t>ELISA</w:t>
            </w:r>
          </w:p>
        </w:tc>
        <w:tc>
          <w:tcPr>
            <w:tcW w:w="1606" w:type="dxa"/>
          </w:tcPr>
          <w:p w14:paraId="2C16AEE3" w14:textId="4BB8AC0D" w:rsidR="00951298" w:rsidRPr="00596C3E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596C3E">
              <w:rPr>
                <w:sz w:val="14"/>
                <w:szCs w:val="14"/>
              </w:rPr>
              <w:t xml:space="preserve">IL-6, </w:t>
            </w:r>
            <w:r w:rsidRPr="00DE7928">
              <w:rPr>
                <w:sz w:val="14"/>
                <w:szCs w:val="14"/>
              </w:rPr>
              <w:t>TNF-</w:t>
            </w:r>
            <w:r w:rsidRPr="00DE7928">
              <w:rPr>
                <w:rFonts w:ascii="Cambria Math" w:hAnsi="Cambria Math" w:cs="Cambria Math"/>
                <w:sz w:val="14"/>
                <w:szCs w:val="14"/>
              </w:rPr>
              <w:t>⍺</w:t>
            </w:r>
            <w:r w:rsidRPr="00DE7928">
              <w:rPr>
                <w:sz w:val="14"/>
                <w:szCs w:val="14"/>
              </w:rPr>
              <w:t>, MCP-1, IL-10</w:t>
            </w:r>
          </w:p>
        </w:tc>
        <w:tc>
          <w:tcPr>
            <w:tcW w:w="2520" w:type="dxa"/>
          </w:tcPr>
          <w:p w14:paraId="7D3FFCA0" w14:textId="6650625F" w:rsidR="00951298" w:rsidRPr="000A3E2A" w:rsidRDefault="00951298" w:rsidP="00EC6C2D">
            <w:pPr>
              <w:shd w:val="clear" w:color="auto" w:fill="FFFFFF"/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Maternal prenatal depressive symptoms were associated with maternal inflammation at the 3rd trim (IL-6, TNF-</w:t>
            </w:r>
            <w:r w:rsidRPr="000A3E2A">
              <w:rPr>
                <w:rFonts w:ascii="Cambria Math" w:hAnsi="Cambria Math" w:cs="Cambria Math"/>
                <w:sz w:val="14"/>
                <w:szCs w:val="14"/>
                <w:lang w:val="en-US"/>
              </w:rPr>
              <w:t>⍺</w:t>
            </w:r>
            <w:r w:rsidRPr="000A3E2A">
              <w:rPr>
                <w:sz w:val="14"/>
                <w:szCs w:val="14"/>
                <w:lang w:val="en-US"/>
              </w:rPr>
              <w:t xml:space="preserve">, MCP-1) (p&lt;.001) </w:t>
            </w:r>
          </w:p>
          <w:p w14:paraId="1ACB6EE1" w14:textId="68B60717" w:rsidR="00951298" w:rsidRPr="00596C3E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</w:t>
            </w:r>
            <w:r w:rsidRPr="000A3E2A">
              <w:rPr>
                <w:rFonts w:ascii="Calibri" w:hAnsi="Calibri" w:cs="Calibri"/>
                <w:sz w:val="14"/>
                <w:szCs w:val="14"/>
                <w:lang w:val="en-US"/>
              </w:rPr>
              <w:t>+</w:t>
            </w:r>
            <w:r w:rsidRPr="000A3E2A">
              <w:rPr>
                <w:sz w:val="14"/>
                <w:szCs w:val="14"/>
                <w:lang w:val="en-US"/>
              </w:rPr>
              <w:t>) correlation between prenatal CES-D and 3rd trim IL-6 and TNF-</w:t>
            </w:r>
            <w:r w:rsidRPr="000A3E2A">
              <w:rPr>
                <w:rFonts w:ascii="Cambria Math" w:hAnsi="Cambria Math" w:cs="Cambria Math"/>
                <w:sz w:val="14"/>
                <w:szCs w:val="14"/>
                <w:lang w:val="en-US"/>
              </w:rPr>
              <w:t>⍺ (p&lt;.05)</w:t>
            </w:r>
            <w:r w:rsidRPr="000A3E2A">
              <w:rPr>
                <w:sz w:val="14"/>
                <w:szCs w:val="14"/>
                <w:lang w:val="en-US"/>
              </w:rPr>
              <w:t>, MCP-1 (</w:t>
            </w:r>
            <w:r>
              <w:rPr>
                <w:sz w:val="14"/>
                <w:szCs w:val="14"/>
                <w:lang w:val="en-US"/>
              </w:rPr>
              <w:t>NS</w:t>
            </w:r>
            <w:r w:rsidRPr="000A3E2A">
              <w:rPr>
                <w:sz w:val="14"/>
                <w:szCs w:val="14"/>
                <w:lang w:val="en-US"/>
              </w:rPr>
              <w:t>)</w:t>
            </w:r>
          </w:p>
        </w:tc>
      </w:tr>
      <w:tr w:rsidR="00951298" w:rsidRPr="003D511D" w14:paraId="4515ACD1" w14:textId="77777777" w:rsidTr="00951298">
        <w:trPr>
          <w:jc w:val="center"/>
        </w:trPr>
        <w:tc>
          <w:tcPr>
            <w:tcW w:w="846" w:type="dxa"/>
          </w:tcPr>
          <w:p w14:paraId="2A6750CB" w14:textId="736A4DBD" w:rsidR="00951298" w:rsidRPr="00AD006E" w:rsidRDefault="006C3FC2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Nazzari&lt;/Author&gt;&lt;Year&gt;2020&lt;/Year&gt;&lt;RecNum&gt;104&lt;/RecNum&gt;&lt;DisplayText&gt;(Nazzari et al., 2020)&lt;/DisplayText&gt;&lt;record&gt;&lt;rec-number&gt;104&lt;/rec-number&gt;&lt;foreign-keys&gt;&lt;key app="EN" db-id="xst5zvtvts5zede0z245s5d2zvxww5z0552w" timestamp="1669392930"&gt;104&lt;/key&gt;&lt;/foreign-keys&gt;&lt;ref-type name="Journal Article"&gt;17&lt;/ref-type&gt;&lt;contributors&gt;&lt;authors&gt;&lt;author&gt;Nazzari, Sarah&lt;/author&gt;&lt;author&gt;Fearon, Pasco&lt;/author&gt;&lt;author&gt;Rice, Frances&lt;/author&gt;&lt;author&gt;Ciceri, Francesca&lt;/author&gt;&lt;author&gt;Molteni, Massimo&lt;/author&gt;&lt;author&gt;Frigerio, Alessandra&lt;/author&gt;&lt;/authors&gt;&lt;/contributors&gt;&lt;titles&gt;&lt;title&gt;Neuroendocrine and immune markers of maternal stress during pregnancy and infant cognitive development&lt;/title&gt;&lt;secondary-title&gt;Developmental psychobiology&lt;/secondary-title&gt;&lt;/titles&gt;&lt;periodical&gt;&lt;full-title&gt;Developmental psychobiology&lt;/full-title&gt;&lt;/periodical&gt;&lt;pages&gt;1100-1110&lt;/pages&gt;&lt;volume&gt;62&lt;/volume&gt;&lt;number&gt;8&lt;/number&gt;&lt;dates&gt;&lt;year&gt;2020&lt;/year&gt;&lt;/dates&gt;&lt;isbn&gt;0012-1630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Nazzari et al., 2020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58933F8E" w14:textId="1F605D70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Italy</w:t>
            </w:r>
          </w:p>
        </w:tc>
        <w:tc>
          <w:tcPr>
            <w:tcW w:w="992" w:type="dxa"/>
          </w:tcPr>
          <w:p w14:paraId="23FA1330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4BBEE1CB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 xml:space="preserve">104 </w:t>
            </w:r>
            <w:r>
              <w:rPr>
                <w:sz w:val="14"/>
                <w:szCs w:val="14"/>
              </w:rPr>
              <w:t>pregnant women</w:t>
            </w:r>
          </w:p>
        </w:tc>
        <w:tc>
          <w:tcPr>
            <w:tcW w:w="1484" w:type="dxa"/>
          </w:tcPr>
          <w:p w14:paraId="291531AD" w14:textId="77777777" w:rsidR="00951298" w:rsidRDefault="00951298" w:rsidP="00EC6C2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2% Italian</w:t>
            </w:r>
          </w:p>
          <w:p w14:paraId="2D1F8274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87.5% middle-upper class</w:t>
            </w:r>
          </w:p>
        </w:tc>
        <w:tc>
          <w:tcPr>
            <w:tcW w:w="744" w:type="dxa"/>
          </w:tcPr>
          <w:p w14:paraId="66AC8F66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81.7% vaginal delivery</w:t>
            </w:r>
          </w:p>
        </w:tc>
        <w:tc>
          <w:tcPr>
            <w:tcW w:w="1068" w:type="dxa"/>
          </w:tcPr>
          <w:p w14:paraId="05063285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sz w:val="14"/>
                <w:szCs w:val="14"/>
              </w:rPr>
              <w:t>EPDS</w:t>
            </w:r>
          </w:p>
        </w:tc>
        <w:tc>
          <w:tcPr>
            <w:tcW w:w="1484" w:type="dxa"/>
          </w:tcPr>
          <w:p w14:paraId="59CCD276" w14:textId="336EE868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34-36 gw</w:t>
            </w:r>
            <w:r w:rsidR="006C3FC2">
              <w:rPr>
                <w:sz w:val="14"/>
                <w:szCs w:val="14"/>
                <w:lang w:val="en-US"/>
              </w:rPr>
              <w:t xml:space="preserve"> </w:t>
            </w:r>
            <w:r w:rsidRPr="000A3E2A">
              <w:rPr>
                <w:sz w:val="14"/>
                <w:szCs w:val="14"/>
                <w:lang w:val="en-US"/>
              </w:rPr>
              <w:t>(M=34.76</w:t>
            </w:r>
            <w:r w:rsidR="000E63C3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1.12) and 12 w</w:t>
            </w:r>
            <w:r w:rsidR="000E63C3">
              <w:rPr>
                <w:sz w:val="14"/>
                <w:szCs w:val="14"/>
                <w:lang w:val="en-US"/>
              </w:rPr>
              <w:t>ks</w:t>
            </w:r>
            <w:r w:rsidRPr="000A3E2A">
              <w:rPr>
                <w:sz w:val="14"/>
                <w:szCs w:val="14"/>
                <w:lang w:val="en-US"/>
              </w:rPr>
              <w:t xml:space="preserve"> PP (M=11.96</w:t>
            </w:r>
            <w:r w:rsidR="000E63C3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1.85)</w:t>
            </w:r>
          </w:p>
        </w:tc>
        <w:tc>
          <w:tcPr>
            <w:tcW w:w="1068" w:type="dxa"/>
          </w:tcPr>
          <w:p w14:paraId="21B2D0E9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64053E87" w14:textId="77777777" w:rsidR="00951298" w:rsidRPr="00AE6E4F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34-36 gw</w:t>
            </w:r>
            <w:r>
              <w:rPr>
                <w:sz w:val="14"/>
                <w:szCs w:val="14"/>
              </w:rPr>
              <w:t xml:space="preserve"> (M=34.76, SD=1.12</w:t>
            </w:r>
            <w:r w:rsidRPr="00243943">
              <w:rPr>
                <w:sz w:val="14"/>
                <w:szCs w:val="14"/>
              </w:rPr>
              <w:t>)</w:t>
            </w:r>
          </w:p>
        </w:tc>
        <w:tc>
          <w:tcPr>
            <w:tcW w:w="1068" w:type="dxa"/>
          </w:tcPr>
          <w:p w14:paraId="383CB09D" w14:textId="77777777" w:rsidR="00951298" w:rsidRPr="00AE6E4F" w:rsidRDefault="00951298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sELISA</w:t>
            </w:r>
          </w:p>
        </w:tc>
        <w:tc>
          <w:tcPr>
            <w:tcW w:w="1606" w:type="dxa"/>
          </w:tcPr>
          <w:p w14:paraId="0B503C46" w14:textId="77777777" w:rsidR="00951298" w:rsidRPr="00AE6E4F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CRP and IL-6</w:t>
            </w:r>
          </w:p>
        </w:tc>
        <w:tc>
          <w:tcPr>
            <w:tcW w:w="2520" w:type="dxa"/>
          </w:tcPr>
          <w:p w14:paraId="2024F69D" w14:textId="77777777" w:rsidR="00951298" w:rsidRPr="00AE6E4F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NS correlations between prenatal EPDS and prenatal IL-6 and CRP</w:t>
            </w:r>
          </w:p>
        </w:tc>
      </w:tr>
      <w:tr w:rsidR="00951298" w:rsidRPr="003D511D" w14:paraId="349E0AEC" w14:textId="77777777" w:rsidTr="00951298">
        <w:trPr>
          <w:jc w:val="center"/>
        </w:trPr>
        <w:tc>
          <w:tcPr>
            <w:tcW w:w="846" w:type="dxa"/>
          </w:tcPr>
          <w:p w14:paraId="6B93A836" w14:textId="5D3DAAEA" w:rsidR="00951298" w:rsidRPr="00AD006E" w:rsidRDefault="00485092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Finy&lt;/Author&gt;&lt;Year&gt;2018&lt;/Year&gt;&lt;RecNum&gt;105&lt;/RecNum&gt;&lt;DisplayText&gt;(Finy &amp;amp; Christian, 2018)&lt;/DisplayText&gt;&lt;record&gt;&lt;rec-number&gt;105&lt;/rec-number&gt;&lt;foreign-keys&gt;&lt;key app="EN" db-id="xst5zvtvts5zede0z245s5d2zvxww5z0552w" timestamp="1669393029"&gt;105&lt;/key&gt;&lt;/foreign-keys&gt;&lt;ref-type name="Journal Article"&gt;17&lt;/ref-type&gt;&lt;contributors&gt;&lt;authors&gt;&lt;author&gt;Finy, M Sima&lt;/author&gt;&lt;author&gt;Christian, Lisa M&lt;/author&gt;&lt;/authors&gt;&lt;/contributors&gt;&lt;titles&gt;&lt;title&gt;Pathways linking childhood abuse history and current socioeconomic status to inflammation during pregnancy&lt;/title&gt;&lt;secondary-title&gt;Brain, behavior, and immunity&lt;/secondary-title&gt;&lt;/titles&gt;&lt;periodical&gt;&lt;full-title&gt;Brain, behavior, and immunity&lt;/full-title&gt;&lt;/periodical&gt;&lt;pages&gt;231-240&lt;/pages&gt;&lt;volume&gt;74&lt;/volume&gt;&lt;dates&gt;&lt;year&gt;2018&lt;/year&gt;&lt;/dates&gt;&lt;isbn&gt;0889-1591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Finy &amp; Christian, 2018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AA91B1A" w14:textId="0074A312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6481751B" w14:textId="77777777" w:rsidR="00951298" w:rsidRPr="00AD006E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Cross-sectional</w:t>
            </w:r>
          </w:p>
        </w:tc>
        <w:tc>
          <w:tcPr>
            <w:tcW w:w="890" w:type="dxa"/>
          </w:tcPr>
          <w:p w14:paraId="557683A5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214 pregnant women</w:t>
            </w:r>
          </w:p>
        </w:tc>
        <w:tc>
          <w:tcPr>
            <w:tcW w:w="1484" w:type="dxa"/>
          </w:tcPr>
          <w:p w14:paraId="61DFC6E5" w14:textId="77777777" w:rsidR="00951298" w:rsidRDefault="00951298" w:rsidP="00EC6C2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9% White</w:t>
            </w:r>
          </w:p>
          <w:p w14:paraId="60DE2B50" w14:textId="77777777" w:rsidR="00951298" w:rsidRDefault="00951298" w:rsidP="00EC6C2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2.4% </w:t>
            </w:r>
            <w:r w:rsidRPr="00243943">
              <w:rPr>
                <w:sz w:val="14"/>
                <w:szCs w:val="14"/>
              </w:rPr>
              <w:t xml:space="preserve">&lt; </w:t>
            </w:r>
            <w:r>
              <w:rPr>
                <w:sz w:val="14"/>
                <w:szCs w:val="14"/>
              </w:rPr>
              <w:t xml:space="preserve">$ </w:t>
            </w:r>
            <w:r w:rsidRPr="00243943">
              <w:rPr>
                <w:sz w:val="14"/>
                <w:szCs w:val="14"/>
              </w:rPr>
              <w:t xml:space="preserve">15,000 </w:t>
            </w:r>
          </w:p>
          <w:p w14:paraId="46307A06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31.8% graduate school</w:t>
            </w:r>
          </w:p>
        </w:tc>
        <w:tc>
          <w:tcPr>
            <w:tcW w:w="744" w:type="dxa"/>
          </w:tcPr>
          <w:p w14:paraId="64666A3B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48063C44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sz w:val="14"/>
                <w:szCs w:val="14"/>
              </w:rPr>
              <w:t>CES-D</w:t>
            </w:r>
          </w:p>
        </w:tc>
        <w:tc>
          <w:tcPr>
            <w:tcW w:w="1484" w:type="dxa"/>
          </w:tcPr>
          <w:p w14:paraId="3242C695" w14:textId="3D71DCBB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5-3</w:t>
            </w:r>
            <w:r w:rsidR="0052577B">
              <w:rPr>
                <w:sz w:val="14"/>
                <w:szCs w:val="14"/>
              </w:rPr>
              <w:t xml:space="preserve">1 </w:t>
            </w:r>
            <w:r w:rsidRPr="00243943">
              <w:rPr>
                <w:sz w:val="14"/>
                <w:szCs w:val="14"/>
              </w:rPr>
              <w:t>gw</w:t>
            </w:r>
            <w:r>
              <w:rPr>
                <w:sz w:val="14"/>
                <w:szCs w:val="14"/>
              </w:rPr>
              <w:t xml:space="preserve"> (M=17.7</w:t>
            </w:r>
            <w:r w:rsidR="0052577B">
              <w:rPr>
                <w:rFonts w:cstheme="minorHAnsi"/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)</w:t>
            </w:r>
          </w:p>
        </w:tc>
        <w:tc>
          <w:tcPr>
            <w:tcW w:w="1068" w:type="dxa"/>
          </w:tcPr>
          <w:p w14:paraId="46C91FB7" w14:textId="77777777" w:rsidR="00951298" w:rsidRPr="00243943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Serum</w:t>
            </w:r>
          </w:p>
        </w:tc>
        <w:tc>
          <w:tcPr>
            <w:tcW w:w="1068" w:type="dxa"/>
          </w:tcPr>
          <w:p w14:paraId="2CD2844D" w14:textId="087A74B2" w:rsidR="00951298" w:rsidRPr="00AE6E4F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5-31  gw</w:t>
            </w:r>
            <w:r>
              <w:rPr>
                <w:sz w:val="14"/>
                <w:szCs w:val="14"/>
              </w:rPr>
              <w:t xml:space="preserve"> (</w:t>
            </w:r>
            <w:r w:rsidR="0052577B">
              <w:rPr>
                <w:sz w:val="14"/>
                <w:szCs w:val="14"/>
              </w:rPr>
              <w:t>M=17.7</w:t>
            </w:r>
            <w:r w:rsidR="0052577B">
              <w:rPr>
                <w:rFonts w:cstheme="minorHAnsi"/>
                <w:sz w:val="14"/>
                <w:szCs w:val="14"/>
              </w:rPr>
              <w:t>±</w:t>
            </w:r>
            <w:r w:rsidR="0052577B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68" w:type="dxa"/>
          </w:tcPr>
          <w:p w14:paraId="232A4921" w14:textId="77777777" w:rsidR="00951298" w:rsidRPr="000A3E2A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1) solid-phase chemiluminescence immunometric assay; (2) electrochemiluminescence</w:t>
            </w:r>
          </w:p>
        </w:tc>
        <w:tc>
          <w:tcPr>
            <w:tcW w:w="1606" w:type="dxa"/>
          </w:tcPr>
          <w:p w14:paraId="28443195" w14:textId="77777777" w:rsidR="00951298" w:rsidRPr="00AE6E4F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 xml:space="preserve">(1) </w:t>
            </w:r>
            <w:r w:rsidRPr="00AE6E4F">
              <w:rPr>
                <w:sz w:val="14"/>
                <w:szCs w:val="14"/>
              </w:rPr>
              <w:t>CRP,</w:t>
            </w:r>
            <w:r>
              <w:rPr>
                <w:sz w:val="14"/>
                <w:szCs w:val="14"/>
              </w:rPr>
              <w:t xml:space="preserve"> (2)</w:t>
            </w:r>
            <w:r w:rsidRPr="00AE6E4F">
              <w:rPr>
                <w:sz w:val="14"/>
                <w:szCs w:val="14"/>
              </w:rPr>
              <w:t xml:space="preserve"> IL-6</w:t>
            </w:r>
          </w:p>
        </w:tc>
        <w:tc>
          <w:tcPr>
            <w:tcW w:w="2520" w:type="dxa"/>
          </w:tcPr>
          <w:p w14:paraId="5B2EFC9D" w14:textId="77777777" w:rsidR="00951298" w:rsidRPr="00AE6E4F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NS correlation between CES-D and CRP; (+) correlations between CES-D and IL-6 (p&lt;.01)</w:t>
            </w:r>
          </w:p>
        </w:tc>
      </w:tr>
      <w:tr w:rsidR="00951298" w:rsidRPr="003D511D" w14:paraId="473853C1" w14:textId="77777777" w:rsidTr="00951298">
        <w:trPr>
          <w:jc w:val="center"/>
        </w:trPr>
        <w:tc>
          <w:tcPr>
            <w:tcW w:w="846" w:type="dxa"/>
          </w:tcPr>
          <w:p w14:paraId="2E15CB30" w14:textId="62F13F6C" w:rsidR="00951298" w:rsidRPr="00E51850" w:rsidRDefault="006E40F3" w:rsidP="00EC6C2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Groër&lt;/Author&gt;&lt;Year&gt;2011&lt;/Year&gt;&lt;RecNum&gt;106&lt;/RecNum&gt;&lt;DisplayText&gt;(Groër et al., 2011)&lt;/DisplayText&gt;&lt;record&gt;&lt;rec-number&gt;106&lt;/rec-number&gt;&lt;foreign-keys&gt;&lt;key app="EN" db-id="xst5zvtvts5zede0z245s5d2zvxww5z0552w" timestamp="1669393141"&gt;106&lt;/key&gt;&lt;/foreign-keys&gt;&lt;ref-type name="Journal Article"&gt;17&lt;/ref-type&gt;&lt;contributors&gt;&lt;authors&gt;&lt;author&gt;Groër, Maureen W&lt;/author&gt;&lt;author&gt;Yolken, Robert H&lt;/author&gt;&lt;author&gt;Xiao, J-C&lt;/author&gt;&lt;author&gt;Beckstead, Jason W&lt;/author&gt;&lt;author&gt;Fuchs, Dietmar&lt;/author&gt;&lt;author&gt;Mohapatra, Shyam S&lt;/author&gt;&lt;author&gt;Seyfang, Andreas&lt;/author&gt;&lt;author&gt;Postolache, Teodor T&lt;/author&gt;&lt;/authors&gt;&lt;/contributors&gt;&lt;titles&gt;&lt;title&gt;Prenatal depression and anxiety in Toxoplasma gondii–positive women&lt;/title&gt;&lt;secondary-title&gt;American journal of obstetrics and gynecology&lt;/secondary-title&gt;&lt;/titles&gt;&lt;periodical&gt;&lt;full-title&gt;American journal of obstetrics and gynecology&lt;/full-title&gt;&lt;/periodical&gt;&lt;pages&gt;433. e1-433. e7&lt;/pages&gt;&lt;volume&gt;204&lt;/volume&gt;&lt;number&gt;5&lt;/number&gt;&lt;dates&gt;&lt;year&gt;2011&lt;/year&gt;&lt;/dates&gt;&lt;isbn&gt;0002-9378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Groër et al., 2011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520C6E8" w14:textId="4D80B674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257B7D49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 xml:space="preserve">cross-sectional </w:t>
            </w:r>
          </w:p>
        </w:tc>
        <w:tc>
          <w:tcPr>
            <w:tcW w:w="890" w:type="dxa"/>
          </w:tcPr>
          <w:p w14:paraId="0D822C8B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>414 pregnant women</w:t>
            </w:r>
          </w:p>
        </w:tc>
        <w:tc>
          <w:tcPr>
            <w:tcW w:w="1484" w:type="dxa"/>
          </w:tcPr>
          <w:p w14:paraId="7B96280E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51850">
              <w:rPr>
                <w:sz w:val="14"/>
                <w:szCs w:val="14"/>
              </w:rPr>
              <w:t>NR</w:t>
            </w:r>
          </w:p>
        </w:tc>
        <w:tc>
          <w:tcPr>
            <w:tcW w:w="744" w:type="dxa"/>
          </w:tcPr>
          <w:p w14:paraId="689DB24D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04CE2891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51850">
              <w:rPr>
                <w:sz w:val="14"/>
                <w:szCs w:val="14"/>
              </w:rPr>
              <w:t>POMS-D</w:t>
            </w:r>
          </w:p>
        </w:tc>
        <w:tc>
          <w:tcPr>
            <w:tcW w:w="1484" w:type="dxa"/>
          </w:tcPr>
          <w:p w14:paraId="73F6E810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>16-25 gw</w:t>
            </w:r>
          </w:p>
        </w:tc>
        <w:tc>
          <w:tcPr>
            <w:tcW w:w="1068" w:type="dxa"/>
          </w:tcPr>
          <w:p w14:paraId="6231A027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 xml:space="preserve">Plasma </w:t>
            </w:r>
          </w:p>
        </w:tc>
        <w:tc>
          <w:tcPr>
            <w:tcW w:w="1068" w:type="dxa"/>
          </w:tcPr>
          <w:p w14:paraId="24D9D934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</w:rPr>
            </w:pPr>
            <w:r w:rsidRPr="00E51850">
              <w:rPr>
                <w:sz w:val="14"/>
                <w:szCs w:val="14"/>
              </w:rPr>
              <w:t>16-25 gw</w:t>
            </w:r>
          </w:p>
        </w:tc>
        <w:tc>
          <w:tcPr>
            <w:tcW w:w="1068" w:type="dxa"/>
          </w:tcPr>
          <w:p w14:paraId="546E5BFB" w14:textId="182353BF" w:rsidR="00951298" w:rsidRPr="00453A30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453A30">
              <w:rPr>
                <w:sz w:val="14"/>
                <w:szCs w:val="14"/>
                <w:lang w:val="en-US"/>
              </w:rPr>
              <w:t>(1) Luminex technology ; (2) high-performance liquid chromatography; (3) ELISA</w:t>
            </w:r>
          </w:p>
        </w:tc>
        <w:tc>
          <w:tcPr>
            <w:tcW w:w="1606" w:type="dxa"/>
          </w:tcPr>
          <w:p w14:paraId="28CB9FF3" w14:textId="77777777" w:rsidR="00951298" w:rsidRPr="00E51850" w:rsidRDefault="00951298" w:rsidP="00EC6C2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(1) IFN-</w:t>
            </w:r>
            <w:r w:rsidRPr="00E51850">
              <w:rPr>
                <w:rFonts w:cstheme="minorHAnsi"/>
                <w:sz w:val="14"/>
                <w:szCs w:val="14"/>
              </w:rPr>
              <w:t>γ</w:t>
            </w:r>
            <w:r w:rsidRPr="000A3E2A">
              <w:rPr>
                <w:sz w:val="14"/>
                <w:szCs w:val="14"/>
                <w:lang w:val="en-US"/>
              </w:rPr>
              <w:t>, IL-10, TNF-</w:t>
            </w:r>
            <w:r w:rsidRPr="00E51850">
              <w:rPr>
                <w:sz w:val="14"/>
                <w:szCs w:val="14"/>
              </w:rPr>
              <w:t>α</w:t>
            </w:r>
            <w:r w:rsidRPr="000A3E2A">
              <w:rPr>
                <w:sz w:val="14"/>
                <w:szCs w:val="14"/>
                <w:lang w:val="en-US"/>
              </w:rPr>
              <w:t xml:space="preserve">; (2) TRP, KYN, TRP/KYN ratio; (3) Neopterine </w:t>
            </w:r>
          </w:p>
        </w:tc>
        <w:tc>
          <w:tcPr>
            <w:tcW w:w="2520" w:type="dxa"/>
          </w:tcPr>
          <w:p w14:paraId="40C2B606" w14:textId="7981B472" w:rsidR="00951298" w:rsidRPr="000A3E2A" w:rsidRDefault="00951298" w:rsidP="00E51850">
            <w:pPr>
              <w:shd w:val="clear" w:color="auto" w:fill="FFFFFF"/>
              <w:rPr>
                <w:rFonts w:ascii="Times New Roman" w:eastAsia="Times New Roman" w:hAnsi="Times New Roman" w:cs="Times New Roman"/>
                <w:sz w:val="25"/>
                <w:szCs w:val="25"/>
                <w:lang w:val="en-US" w:eastAsia="pt-PT"/>
              </w:rPr>
            </w:pPr>
            <w:r w:rsidRPr="000A3E2A">
              <w:rPr>
                <w:sz w:val="14"/>
                <w:szCs w:val="14"/>
                <w:lang w:val="en-US"/>
              </w:rPr>
              <w:t xml:space="preserve">Only reported results for TRP: 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↓</w:t>
            </w:r>
            <w:r w:rsidRPr="000A3E2A">
              <w:rPr>
                <w:sz w:val="14"/>
                <w:szCs w:val="14"/>
                <w:lang w:val="en-US"/>
              </w:rPr>
              <w:t>TRP in depressed group (POMS-D&gt;20) vs nondepressed (p=.02)</w:t>
            </w:r>
          </w:p>
          <w:p w14:paraId="26C3F91B" w14:textId="08CDD661" w:rsidR="00951298" w:rsidRPr="00B4117E" w:rsidRDefault="00951298" w:rsidP="00EC6C2D">
            <w:pPr>
              <w:shd w:val="clear" w:color="auto" w:fill="FFFFFF"/>
              <w:rPr>
                <w:rFonts w:cstheme="minorHAnsi"/>
                <w:sz w:val="14"/>
                <w:szCs w:val="14"/>
                <w:highlight w:val="red"/>
                <w:lang w:val="en-US"/>
              </w:rPr>
            </w:pPr>
          </w:p>
        </w:tc>
      </w:tr>
      <w:tr w:rsidR="00951298" w:rsidRPr="00AD006E" w14:paraId="7A1DAABC" w14:textId="77777777" w:rsidTr="00951298">
        <w:trPr>
          <w:jc w:val="center"/>
        </w:trPr>
        <w:tc>
          <w:tcPr>
            <w:tcW w:w="846" w:type="dxa"/>
          </w:tcPr>
          <w:p w14:paraId="56F1EFE0" w14:textId="180E0597" w:rsidR="00951298" w:rsidRPr="00FA2002" w:rsidRDefault="006F6622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Morgan&lt;/Author&gt;&lt;Year&gt;2020&lt;/Year&gt;&lt;RecNum&gt;107&lt;/RecNum&gt;&lt;DisplayText&gt;(Morgan et al., 2020)&lt;/DisplayText&gt;&lt;record&gt;&lt;rec-number&gt;107&lt;/rec-number&gt;&lt;foreign-keys&gt;&lt;key app="EN" db-id="xst5zvtvts5zede0z245s5d2zvxww5z0552w" timestamp="1669393223"&gt;107&lt;/key&gt;&lt;/foreign-keys&gt;&lt;ref-type name="Journal Article"&gt;17&lt;/ref-type&gt;&lt;contributors&gt;&lt;authors&gt;&lt;author&gt;Morgan, Julia E&lt;/author&gt;&lt;author&gt;Lee, Steve S&lt;/author&gt;&lt;author&gt;Mahrer, Nicole E&lt;/author&gt;&lt;author&gt;Guardino, Christine M&lt;/author&gt;&lt;author&gt;Davis, Elysia Poggi&lt;/author&gt;&lt;author&gt;Shalowitz, Madeleine U&lt;/author&gt;&lt;author&gt;Ramey, Sharon L&lt;/author&gt;&lt;author&gt;Dunkel Schetter, Christine&lt;/author&gt;&lt;/authors&gt;&lt;/contributors&gt;&lt;titles&gt;&lt;title&gt;Prenatal maternal C‐reactive protein prospectively predicts child executive functioning at ages 4–6 years&lt;/title&gt;&lt;secondary-title&gt;Developmental psychobiology&lt;/secondary-title&gt;&lt;/titles&gt;&lt;periodical&gt;&lt;full-title&gt;Developmental psychobiology&lt;/full-title&gt;&lt;/periodical&gt;&lt;pages&gt;1111-1123&lt;/pages&gt;&lt;volume&gt;62&lt;/volume&gt;&lt;number&gt;8&lt;/number&gt;&lt;dates&gt;&lt;year&gt;2020&lt;/year&gt;&lt;/dates&gt;&lt;isbn&gt;0012-1630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Morgan et al., 2020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A8C3945" w14:textId="1DA30538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107DDE31" w14:textId="77777777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47C1B446" w14:textId="2CF8C0D9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sz w:val="14"/>
                <w:szCs w:val="14"/>
              </w:rPr>
              <w:t>100 mother children dyads</w:t>
            </w:r>
          </w:p>
        </w:tc>
        <w:tc>
          <w:tcPr>
            <w:tcW w:w="1484" w:type="dxa"/>
          </w:tcPr>
          <w:p w14:paraId="19F91A8A" w14:textId="7FD8F2E2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</w:rPr>
              <w:t>Household income: $</w:t>
            </w:r>
            <w:r w:rsidRPr="000A3E2A">
              <w:rPr>
                <w:rFonts w:cstheme="minorHAnsi"/>
                <w:sz w:val="14"/>
                <w:szCs w:val="14"/>
                <w:shd w:val="clear" w:color="auto" w:fill="FFFFFF"/>
              </w:rPr>
              <w:t>66,363± 63,027</w:t>
            </w:r>
          </w:p>
          <w:p w14:paraId="0EC3B440" w14:textId="3485A6D0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44" w:type="dxa"/>
          </w:tcPr>
          <w:p w14:paraId="214E214C" w14:textId="77777777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4D6015E2" w14:textId="77777777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</w:rPr>
              <w:t>EPDS, CES-D</w:t>
            </w:r>
          </w:p>
        </w:tc>
        <w:tc>
          <w:tcPr>
            <w:tcW w:w="1484" w:type="dxa"/>
          </w:tcPr>
          <w:p w14:paraId="7A345E8F" w14:textId="380217C8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 xml:space="preserve">preconception (5.93 mo 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0A3E2A">
              <w:rPr>
                <w:sz w:val="14"/>
                <w:szCs w:val="14"/>
                <w:lang w:val="en-US"/>
              </w:rPr>
              <w:t>6.07), 2nd trim</w:t>
            </w:r>
            <w:r w:rsidR="006F6622">
              <w:rPr>
                <w:sz w:val="14"/>
                <w:szCs w:val="14"/>
                <w:lang w:val="en-US"/>
              </w:rPr>
              <w:t xml:space="preserve"> </w:t>
            </w:r>
            <w:r w:rsidRPr="000A3E2A">
              <w:rPr>
                <w:sz w:val="14"/>
                <w:szCs w:val="14"/>
                <w:lang w:val="en-US"/>
              </w:rPr>
              <w:t>(20.25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4.54 gw), 3rd trim</w:t>
            </w:r>
            <w:r w:rsidR="006F6622">
              <w:rPr>
                <w:sz w:val="14"/>
                <w:szCs w:val="14"/>
                <w:lang w:val="en-US"/>
              </w:rPr>
              <w:t xml:space="preserve"> </w:t>
            </w:r>
            <w:r w:rsidRPr="000A3E2A">
              <w:rPr>
                <w:sz w:val="14"/>
                <w:szCs w:val="14"/>
                <w:lang w:val="en-US"/>
              </w:rPr>
              <w:t>(32.85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3.26 gw)</w:t>
            </w:r>
          </w:p>
        </w:tc>
        <w:tc>
          <w:tcPr>
            <w:tcW w:w="1068" w:type="dxa"/>
          </w:tcPr>
          <w:p w14:paraId="461C7D86" w14:textId="169BC251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Whole blood spots on Guthrie paper NR?</w:t>
            </w:r>
          </w:p>
        </w:tc>
        <w:tc>
          <w:tcPr>
            <w:tcW w:w="1068" w:type="dxa"/>
          </w:tcPr>
          <w:p w14:paraId="4E0854F8" w14:textId="7C89FD5D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 xml:space="preserve">preconception (5.93 mo 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0A3E2A">
              <w:rPr>
                <w:sz w:val="14"/>
                <w:szCs w:val="14"/>
                <w:lang w:val="en-US"/>
              </w:rPr>
              <w:t>6.07), 2nd trimester (20.25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4.54 gw), 3rd trimester (32.85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A3E2A">
              <w:rPr>
                <w:sz w:val="14"/>
                <w:szCs w:val="14"/>
                <w:lang w:val="en-US"/>
              </w:rPr>
              <w:t>3.26 gw)</w:t>
            </w:r>
          </w:p>
        </w:tc>
        <w:tc>
          <w:tcPr>
            <w:tcW w:w="1068" w:type="dxa"/>
          </w:tcPr>
          <w:p w14:paraId="30B09F63" w14:textId="45AB5A16" w:rsidR="00951298" w:rsidRPr="000A3E2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0A3E2A">
              <w:rPr>
                <w:sz w:val="14"/>
                <w:szCs w:val="14"/>
              </w:rPr>
              <w:t>NR</w:t>
            </w:r>
          </w:p>
        </w:tc>
        <w:tc>
          <w:tcPr>
            <w:tcW w:w="1606" w:type="dxa"/>
          </w:tcPr>
          <w:p w14:paraId="02DF6505" w14:textId="22629101" w:rsidR="00951298" w:rsidRPr="000A3E2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</w:rPr>
              <w:t>hs-CRP</w:t>
            </w:r>
          </w:p>
        </w:tc>
        <w:tc>
          <w:tcPr>
            <w:tcW w:w="2520" w:type="dxa"/>
          </w:tcPr>
          <w:p w14:paraId="4F33324E" w14:textId="77777777" w:rsidR="00951298" w:rsidRPr="00FA2002" w:rsidRDefault="00951298" w:rsidP="00F93FDA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FA2002">
              <w:rPr>
                <w:sz w:val="14"/>
                <w:szCs w:val="14"/>
              </w:rPr>
              <w:t>NS</w:t>
            </w:r>
          </w:p>
        </w:tc>
      </w:tr>
      <w:tr w:rsidR="00951298" w:rsidRPr="003D511D" w14:paraId="5242C421" w14:textId="77777777" w:rsidTr="00951298">
        <w:trPr>
          <w:jc w:val="center"/>
        </w:trPr>
        <w:tc>
          <w:tcPr>
            <w:tcW w:w="846" w:type="dxa"/>
          </w:tcPr>
          <w:p w14:paraId="5F2BDB51" w14:textId="008854F9" w:rsidR="00951298" w:rsidRPr="00AD006E" w:rsidRDefault="009C43BF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Ruyak&lt;/Author&gt;&lt;Year&gt;2016&lt;/Year&gt;&lt;RecNum&gt;108&lt;/RecNum&gt;&lt;DisplayText&gt;(Ruyak et al., 2016)&lt;/DisplayText&gt;&lt;record&gt;&lt;rec-number&gt;108&lt;/rec-number&gt;&lt;foreign-keys&gt;&lt;key app="EN" db-id="xst5zvtvts5zede0z245s5d2zvxww5z0552w" timestamp="1669393306"&gt;108&lt;/key&gt;&lt;/foreign-keys&gt;&lt;ref-type name="Journal Article"&gt;17&lt;/ref-type&gt;&lt;contributors&gt;&lt;authors&gt;&lt;author&gt;Ruyak, Sharon L&lt;/author&gt;&lt;author&gt;Lowe, Nancy K&lt;/author&gt;&lt;author&gt;Corwin, Elizabeth J&lt;/author&gt;&lt;author&gt;Neu, Madalynn&lt;/author&gt;&lt;author&gt;Boursaw, Blake&lt;/author&gt;&lt;/authors&gt;&lt;/contributors&gt;&lt;titles&gt;&lt;title&gt;Prepregnancy obesity and a biobehavioral predictive model for postpartum depression&lt;/title&gt;&lt;secondary-title&gt;Journal of Obstetric, Gynecologic &amp;amp; Neonatal Nursing&lt;/secondary-title&gt;&lt;/titles&gt;&lt;periodical&gt;&lt;full-title&gt;Journal of Obstetric, Gynecologic &amp;amp; Neonatal Nursing&lt;/full-title&gt;&lt;/periodical&gt;&lt;pages&gt;326-338&lt;/pages&gt;&lt;volume&gt;45&lt;/volume&gt;&lt;number&gt;3&lt;/number&gt;&lt;dates&gt;&lt;year&gt;2016&lt;/year&gt;&lt;/dates&gt;&lt;isbn&gt;0884-2175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Ruyak et al., 2016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3089975B" w14:textId="6D48D976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29804B3D" w14:textId="77777777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39D31A15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 xml:space="preserve">111 </w:t>
            </w:r>
            <w:r>
              <w:rPr>
                <w:sz w:val="14"/>
                <w:szCs w:val="14"/>
              </w:rPr>
              <w:t xml:space="preserve">pregnant </w:t>
            </w:r>
            <w:r w:rsidRPr="00243943">
              <w:rPr>
                <w:sz w:val="14"/>
                <w:szCs w:val="14"/>
              </w:rPr>
              <w:t>wom</w:t>
            </w:r>
            <w:r>
              <w:rPr>
                <w:sz w:val="14"/>
                <w:szCs w:val="14"/>
              </w:rPr>
              <w:t>e</w:t>
            </w:r>
            <w:r w:rsidRPr="00243943">
              <w:rPr>
                <w:sz w:val="14"/>
                <w:szCs w:val="14"/>
              </w:rPr>
              <w:t>n</w:t>
            </w:r>
          </w:p>
        </w:tc>
        <w:tc>
          <w:tcPr>
            <w:tcW w:w="1484" w:type="dxa"/>
          </w:tcPr>
          <w:p w14:paraId="778BB0D2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 xml:space="preserve">82.9% </w:t>
            </w:r>
            <w:r w:rsidRPr="00243943">
              <w:rPr>
                <w:sz w:val="14"/>
                <w:szCs w:val="14"/>
              </w:rPr>
              <w:t xml:space="preserve">white </w:t>
            </w:r>
          </w:p>
        </w:tc>
        <w:tc>
          <w:tcPr>
            <w:tcW w:w="744" w:type="dxa"/>
          </w:tcPr>
          <w:p w14:paraId="628EF1B1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100%</w:t>
            </w:r>
            <w:r w:rsidRPr="00243943">
              <w:rPr>
                <w:sz w:val="14"/>
                <w:szCs w:val="14"/>
              </w:rPr>
              <w:t>uncomplicated vaginal birth</w:t>
            </w:r>
          </w:p>
        </w:tc>
        <w:tc>
          <w:tcPr>
            <w:tcW w:w="1068" w:type="dxa"/>
          </w:tcPr>
          <w:p w14:paraId="20DAED5E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sz w:val="14"/>
                <w:szCs w:val="14"/>
              </w:rPr>
              <w:t>EPDS</w:t>
            </w:r>
          </w:p>
        </w:tc>
        <w:tc>
          <w:tcPr>
            <w:tcW w:w="1484" w:type="dxa"/>
          </w:tcPr>
          <w:p w14:paraId="09D0EF5E" w14:textId="72970FA3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32- 36 gw;  4 w</w:t>
            </w:r>
            <w:r w:rsidR="00E07AB8">
              <w:rPr>
                <w:sz w:val="14"/>
                <w:szCs w:val="14"/>
              </w:rPr>
              <w:t>ks</w:t>
            </w:r>
            <w:r w:rsidRPr="00243943">
              <w:rPr>
                <w:sz w:val="14"/>
                <w:szCs w:val="14"/>
              </w:rPr>
              <w:t xml:space="preserve"> PP </w:t>
            </w:r>
          </w:p>
        </w:tc>
        <w:tc>
          <w:tcPr>
            <w:tcW w:w="1068" w:type="dxa"/>
          </w:tcPr>
          <w:p w14:paraId="2F7B8FD0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 xml:space="preserve">plasma </w:t>
            </w:r>
          </w:p>
        </w:tc>
        <w:tc>
          <w:tcPr>
            <w:tcW w:w="1068" w:type="dxa"/>
          </w:tcPr>
          <w:p w14:paraId="3248EDEA" w14:textId="34B3E4A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>32- 36 gw;  4 w</w:t>
            </w:r>
            <w:r w:rsidR="00E07AB8">
              <w:rPr>
                <w:sz w:val="14"/>
                <w:szCs w:val="14"/>
              </w:rPr>
              <w:t>ks</w:t>
            </w:r>
            <w:r w:rsidRPr="00243943">
              <w:rPr>
                <w:sz w:val="14"/>
                <w:szCs w:val="14"/>
              </w:rPr>
              <w:t xml:space="preserve"> PP </w:t>
            </w:r>
          </w:p>
        </w:tc>
        <w:tc>
          <w:tcPr>
            <w:tcW w:w="1068" w:type="dxa"/>
          </w:tcPr>
          <w:p w14:paraId="32DBEB32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sz w:val="14"/>
                <w:szCs w:val="14"/>
              </w:rPr>
              <w:t xml:space="preserve">Proinflammatory Ultra-Sensitive assay </w:t>
            </w:r>
          </w:p>
        </w:tc>
        <w:tc>
          <w:tcPr>
            <w:tcW w:w="1606" w:type="dxa"/>
          </w:tcPr>
          <w:p w14:paraId="39DAB80E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sz w:val="14"/>
                <w:szCs w:val="14"/>
              </w:rPr>
              <w:t>IL-6, TNF-α</w:t>
            </w:r>
          </w:p>
        </w:tc>
        <w:tc>
          <w:tcPr>
            <w:tcW w:w="2520" w:type="dxa"/>
          </w:tcPr>
          <w:p w14:paraId="16D3B13A" w14:textId="6189E9DB" w:rsidR="00951298" w:rsidRPr="00243943" w:rsidRDefault="00951298" w:rsidP="00F93FDA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NS standardized coefficient for the path from inflammation to symptoms of depression at 4 w</w:t>
            </w:r>
            <w:r w:rsidR="00E07AB8">
              <w:rPr>
                <w:sz w:val="14"/>
                <w:szCs w:val="14"/>
                <w:lang w:val="en-US"/>
              </w:rPr>
              <w:t>ks</w:t>
            </w:r>
            <w:r w:rsidRPr="000A3E2A">
              <w:rPr>
                <w:sz w:val="14"/>
                <w:szCs w:val="14"/>
                <w:lang w:val="en-US"/>
              </w:rPr>
              <w:t xml:space="preserve"> PP (mediation model)</w:t>
            </w:r>
          </w:p>
        </w:tc>
      </w:tr>
      <w:tr w:rsidR="00951298" w:rsidRPr="003D511D" w14:paraId="63224E5C" w14:textId="77777777" w:rsidTr="00951298">
        <w:trPr>
          <w:jc w:val="center"/>
        </w:trPr>
        <w:tc>
          <w:tcPr>
            <w:tcW w:w="846" w:type="dxa"/>
          </w:tcPr>
          <w:p w14:paraId="666AF975" w14:textId="360A07D1" w:rsidR="00951298" w:rsidRPr="00476DDA" w:rsidRDefault="00AE1F0A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lastRenderedPageBreak/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Giurgescu&lt;/Author&gt;&lt;Year&gt;2016&lt;/Year&gt;&lt;RecNum&gt;109&lt;/RecNum&gt;&lt;DisplayText&gt;(Giurgescu et al., 2016)&lt;/DisplayText&gt;&lt;record&gt;&lt;rec-number&gt;109&lt;/rec-number&gt;&lt;foreign-keys&gt;&lt;key app="EN" db-id="xst5zvtvts5zede0z245s5d2zvxww5z0552w" timestamp="1669393354"&gt;109&lt;/key&gt;&lt;/foreign-keys&gt;&lt;ref-type name="Journal Article"&gt;17&lt;/ref-type&gt;&lt;contributors&gt;&lt;authors&gt;&lt;author&gt;Giurgescu, Carmen&lt;/author&gt;&lt;author&gt;Engeland, Christopher G&lt;/author&gt;&lt;author&gt;Templin, Thomas N&lt;/author&gt;&lt;author&gt;Zenk, Shannon N&lt;/author&gt;&lt;author&gt;Koenig, Mary Dawn&lt;/author&gt;&lt;author&gt;Garfield, Lindsey&lt;/author&gt;&lt;/authors&gt;&lt;/contributors&gt;&lt;titles&gt;&lt;title&gt;Racial discrimination predicts greater systemic inflammation in pregnant African American women&lt;/title&gt;&lt;secondary-title&gt;Applied nursing research&lt;/secondary-title&gt;&lt;/titles&gt;&lt;periodical&gt;&lt;full-title&gt;Applied nursing research&lt;/full-title&gt;&lt;/periodical&gt;&lt;pages&gt;98-103&lt;/pages&gt;&lt;volume&gt;32&lt;/volume&gt;&lt;dates&gt;&lt;year&gt;2016&lt;/year&gt;&lt;/dates&gt;&lt;isbn&gt;0897-1897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Giurgescu et al., 2016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30F0E4AE" w14:textId="7C18AC03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2481C59F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sz w:val="14"/>
                <w:szCs w:val="14"/>
              </w:rPr>
              <w:t xml:space="preserve">cross-sectional </w:t>
            </w:r>
          </w:p>
        </w:tc>
        <w:tc>
          <w:tcPr>
            <w:tcW w:w="890" w:type="dxa"/>
          </w:tcPr>
          <w:p w14:paraId="21873982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96 pregnant African American women</w:t>
            </w:r>
          </w:p>
        </w:tc>
        <w:tc>
          <w:tcPr>
            <w:tcW w:w="1484" w:type="dxa"/>
          </w:tcPr>
          <w:p w14:paraId="6E6E4538" w14:textId="77777777" w:rsidR="00951298" w:rsidRPr="00951298" w:rsidRDefault="00951298" w:rsidP="00F93FDA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951298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50% annual household income &lt; $10 000 </w:t>
            </w:r>
          </w:p>
          <w:p w14:paraId="176276D3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951298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51%  unemployed some college (39.6%) </w:t>
            </w:r>
          </w:p>
        </w:tc>
        <w:tc>
          <w:tcPr>
            <w:tcW w:w="744" w:type="dxa"/>
          </w:tcPr>
          <w:p w14:paraId="250C3BF0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61643AC8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CES-D</w:t>
            </w:r>
          </w:p>
        </w:tc>
        <w:tc>
          <w:tcPr>
            <w:tcW w:w="1484" w:type="dxa"/>
          </w:tcPr>
          <w:p w14:paraId="5D2FE744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15-26 gw (19.7 ± 2.5 gw)</w:t>
            </w:r>
          </w:p>
        </w:tc>
        <w:tc>
          <w:tcPr>
            <w:tcW w:w="1068" w:type="dxa"/>
          </w:tcPr>
          <w:p w14:paraId="11C80907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plasma</w:t>
            </w:r>
          </w:p>
        </w:tc>
        <w:tc>
          <w:tcPr>
            <w:tcW w:w="1068" w:type="dxa"/>
          </w:tcPr>
          <w:p w14:paraId="420F058B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15-26 gw (19.7 ± 2.5 gw)</w:t>
            </w:r>
          </w:p>
        </w:tc>
        <w:tc>
          <w:tcPr>
            <w:tcW w:w="1068" w:type="dxa"/>
          </w:tcPr>
          <w:p w14:paraId="55548195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Multiplex bead immunoarrays</w:t>
            </w:r>
          </w:p>
        </w:tc>
        <w:tc>
          <w:tcPr>
            <w:tcW w:w="1606" w:type="dxa"/>
          </w:tcPr>
          <w:p w14:paraId="25FC1409" w14:textId="77777777" w:rsidR="00951298" w:rsidRPr="00476DDA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-1</w:t>
            </w:r>
            <w:r w:rsidRPr="00476DDA">
              <w:rPr>
                <w:rFonts w:ascii="Calibri" w:hAnsi="Calibri" w:cs="Calibri"/>
                <w:color w:val="000000"/>
                <w:sz w:val="14"/>
                <w:szCs w:val="14"/>
              </w:rPr>
              <w:t>β</w:t>
            </w:r>
            <w:r w:rsidRPr="000A3E2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, IL-2, IL-4, IL-6, IL-8 and IL-1</w:t>
            </w:r>
          </w:p>
        </w:tc>
        <w:tc>
          <w:tcPr>
            <w:tcW w:w="2520" w:type="dxa"/>
          </w:tcPr>
          <w:p w14:paraId="52996E1E" w14:textId="610DB2D7" w:rsidR="00951298" w:rsidRPr="00476DDA" w:rsidRDefault="00951298" w:rsidP="00F93FDA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453A3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S only reported for IL-4  and IL-6 in multiple linear regression models.</w:t>
            </w:r>
          </w:p>
        </w:tc>
      </w:tr>
      <w:tr w:rsidR="00951298" w:rsidRPr="003D511D" w14:paraId="47993FD9" w14:textId="77777777" w:rsidTr="00F71B97">
        <w:trPr>
          <w:jc w:val="center"/>
        </w:trPr>
        <w:tc>
          <w:tcPr>
            <w:tcW w:w="846" w:type="dxa"/>
          </w:tcPr>
          <w:p w14:paraId="36251AFB" w14:textId="54CEA69E" w:rsidR="00951298" w:rsidRPr="00AD006E" w:rsidRDefault="00201FAD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Zhu&lt;/Author&gt;&lt;Year&gt;2020&lt;/Year&gt;&lt;RecNum&gt;110&lt;/RecNum&gt;&lt;DisplayText&gt;(Zhu et al., 2020)&lt;/DisplayText&gt;&lt;record&gt;&lt;rec-number&gt;110&lt;/rec-number&gt;&lt;foreign-keys&gt;&lt;key app="EN" db-id="xst5zvtvts5zede0z245s5d2zvxww5z0552w" timestamp="1669393694"&gt;110&lt;/key&gt;&lt;/foreign-keys&gt;&lt;ref-type name="Journal Article"&gt;17&lt;/ref-type&gt;&lt;contributors&gt;&lt;authors&gt;&lt;author&gt;Zhu, Bingqian&lt;/author&gt;&lt;author&gt;Bronas, Ulf G&lt;/author&gt;&lt;author&gt;Carley, David W&lt;/author&gt;&lt;author&gt;Lee, Kathryn&lt;/author&gt;&lt;author&gt;Steffen, Alana&lt;/author&gt;&lt;author&gt;Kapella, Mary C&lt;/author&gt;&lt;author&gt;Izci‐Balserak, Bilgay&lt;/author&gt;&lt;/authors&gt;&lt;/contributors&gt;&lt;titles&gt;&lt;title&gt;Relationships between objective sleep parameters and inflammatory biomarkers in pregnancy&lt;/title&gt;&lt;secondary-title&gt;Annals of the New York Academy of Sciences&lt;/secondary-title&gt;&lt;/titles&gt;&lt;periodical&gt;&lt;full-title&gt;Annals of the new York Academy of Sciences&lt;/full-title&gt;&lt;/periodical&gt;&lt;pages&gt;62-73&lt;/pages&gt;&lt;volume&gt;1473&lt;/volume&gt;&lt;number&gt;1&lt;/number&gt;&lt;dates&gt;&lt;year&gt;2020&lt;/year&gt;&lt;/dates&gt;&lt;isbn&gt;0077-8923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Zhu et al., 2020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4888D6D1" w14:textId="6933F8E2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44A5DC47" w14:textId="77777777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890" w:type="dxa"/>
          </w:tcPr>
          <w:p w14:paraId="2A006D28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4 pregnant women</w:t>
            </w:r>
          </w:p>
        </w:tc>
        <w:tc>
          <w:tcPr>
            <w:tcW w:w="1484" w:type="dxa"/>
          </w:tcPr>
          <w:p w14:paraId="56EF87EE" w14:textId="77777777" w:rsidR="00951298" w:rsidRDefault="00951298" w:rsidP="00F93FD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40.5% </w:t>
            </w: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frican American </w:t>
            </w:r>
          </w:p>
          <w:p w14:paraId="3E3E954B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2.7% Single/divorced</w:t>
            </w:r>
          </w:p>
        </w:tc>
        <w:tc>
          <w:tcPr>
            <w:tcW w:w="744" w:type="dxa"/>
          </w:tcPr>
          <w:p w14:paraId="46330095" w14:textId="5E89C8BE" w:rsidR="00951298" w:rsidRPr="00243943" w:rsidRDefault="00B151D3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2DAA4054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>PHQ-9</w:t>
            </w:r>
          </w:p>
        </w:tc>
        <w:tc>
          <w:tcPr>
            <w:tcW w:w="1484" w:type="dxa"/>
          </w:tcPr>
          <w:p w14:paraId="7772AC15" w14:textId="2709A309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>24-36 gw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M=32.8</w:t>
            </w:r>
            <w:r w:rsidR="003E77B3">
              <w:rPr>
                <w:rFonts w:ascii="Calibri" w:hAnsi="Calibri" w:cs="Calibri"/>
                <w:color w:val="000000"/>
                <w:sz w:val="14"/>
                <w:szCs w:val="14"/>
              </w:rPr>
              <w:t>±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5)</w:t>
            </w:r>
          </w:p>
        </w:tc>
        <w:tc>
          <w:tcPr>
            <w:tcW w:w="1068" w:type="dxa"/>
          </w:tcPr>
          <w:p w14:paraId="05408C1B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erum </w:t>
            </w:r>
          </w:p>
        </w:tc>
        <w:tc>
          <w:tcPr>
            <w:tcW w:w="1068" w:type="dxa"/>
          </w:tcPr>
          <w:p w14:paraId="184B9FA2" w14:textId="6B1209E9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>24-36 gw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M=32.8</w:t>
            </w:r>
            <w:r w:rsidR="003E77B3">
              <w:rPr>
                <w:rFonts w:ascii="Calibri" w:hAnsi="Calibri" w:cs="Calibri"/>
                <w:color w:val="000000"/>
                <w:sz w:val="14"/>
                <w:szCs w:val="14"/>
              </w:rPr>
              <w:t>±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.5)</w:t>
            </w:r>
          </w:p>
        </w:tc>
        <w:tc>
          <w:tcPr>
            <w:tcW w:w="1068" w:type="dxa"/>
          </w:tcPr>
          <w:p w14:paraId="2837C9B1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Ultrasensitive ELISA </w:t>
            </w:r>
          </w:p>
        </w:tc>
        <w:tc>
          <w:tcPr>
            <w:tcW w:w="1606" w:type="dxa"/>
          </w:tcPr>
          <w:p w14:paraId="7F415BD8" w14:textId="77777777" w:rsidR="00951298" w:rsidRPr="00243943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CRP,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  <w:r w:rsidRPr="00243943">
              <w:rPr>
                <w:rFonts w:ascii="Calibri" w:hAnsi="Calibri" w:cs="Calibri"/>
                <w:color w:val="000000"/>
                <w:sz w:val="14"/>
                <w:szCs w:val="14"/>
              </w:rPr>
              <w:t>IL-6R, IL-6</w:t>
            </w:r>
          </w:p>
        </w:tc>
        <w:tc>
          <w:tcPr>
            <w:tcW w:w="2520" w:type="dxa"/>
          </w:tcPr>
          <w:p w14:paraId="096D77CA" w14:textId="2FABDBD6" w:rsidR="00951298" w:rsidRPr="00243943" w:rsidRDefault="00951298" w:rsidP="00F93FDA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+) correlations between PHQ-9 scores and morning CRP (p&lt;0.05)</w:t>
            </w:r>
          </w:p>
        </w:tc>
      </w:tr>
      <w:tr w:rsidR="00951298" w:rsidRPr="003D511D" w14:paraId="3078CD94" w14:textId="77777777" w:rsidTr="00951298">
        <w:trPr>
          <w:jc w:val="center"/>
        </w:trPr>
        <w:tc>
          <w:tcPr>
            <w:tcW w:w="846" w:type="dxa"/>
          </w:tcPr>
          <w:p w14:paraId="5D333BE6" w14:textId="19897C43" w:rsidR="00951298" w:rsidRPr="00AD006E" w:rsidRDefault="00DC04B9" w:rsidP="00F93FDA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&gt;&lt;Author&gt;Groer&lt;/Author&gt;&lt;Year&gt;2020&lt;/Year&gt;&lt;RecNum&gt;111&lt;/RecNum&gt;&lt;DisplayText&gt;(Groer et al., 2020)&lt;/DisplayText&gt;&lt;record&gt;&lt;rec-number&gt;111&lt;/rec-number&gt;&lt;foreign-keys&gt;&lt;key app="EN" db-id="xst5zvtvts5zede0z245s5d2zvxww5z0552w" timestamp="1669393810"&gt;111&lt;/key&gt;&lt;/foreign-keys&gt;&lt;ref-type name="Journal Article"&gt;17&lt;/ref-type&gt;&lt;contributors&gt;&lt;authors&gt;&lt;author&gt;Groer, Maureen&lt;/author&gt;&lt;author&gt;Louis-Jacques, Adetola&lt;/author&gt;&lt;author&gt;Szalacha, Laura&lt;/author&gt;&lt;author&gt;Redwine, Laura&lt;/author&gt;&lt;author&gt;Dracxler, Roberta&lt;/author&gt;&lt;author&gt;Keefe, David&lt;/author&gt;&lt;/authors&gt;&lt;/contributors&gt;&lt;titles&gt;&lt;title&gt;Relationship of anxiety, inflammation, and telomere length in postpartum women: a pilot study&lt;/title&gt;&lt;secondary-title&gt;Biological Research for Nursing&lt;/secondary-title&gt;&lt;/titles&gt;&lt;periodical&gt;&lt;full-title&gt;Biological research for nursing&lt;/full-title&gt;&lt;/periodical&gt;&lt;pages&gt;256-262&lt;/pages&gt;&lt;volume&gt;22&lt;/volume&gt;&lt;number&gt;2&lt;/number&gt;&lt;dates&gt;&lt;year&gt;2020&lt;/year&gt;&lt;/dates&gt;&lt;isbn&gt;1099-8004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(Groer et al., 2020)</w:t>
            </w:r>
            <w:r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18DDF1E" w14:textId="6E63923D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0AB53F58" w14:textId="77777777" w:rsidR="00951298" w:rsidRPr="00AD006E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D006E">
              <w:rPr>
                <w:sz w:val="14"/>
                <w:szCs w:val="14"/>
              </w:rPr>
              <w:t xml:space="preserve">cross-sectional </w:t>
            </w:r>
            <w:r>
              <w:rPr>
                <w:sz w:val="14"/>
                <w:szCs w:val="14"/>
              </w:rPr>
              <w:t>pilot study</w:t>
            </w:r>
          </w:p>
        </w:tc>
        <w:tc>
          <w:tcPr>
            <w:tcW w:w="890" w:type="dxa"/>
          </w:tcPr>
          <w:p w14:paraId="664BC458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 xml:space="preserve">97 </w:t>
            </w:r>
            <w:r>
              <w:rPr>
                <w:sz w:val="14"/>
                <w:szCs w:val="14"/>
              </w:rPr>
              <w:t>women</w:t>
            </w:r>
          </w:p>
        </w:tc>
        <w:tc>
          <w:tcPr>
            <w:tcW w:w="1484" w:type="dxa"/>
          </w:tcPr>
          <w:p w14:paraId="522FF171" w14:textId="77777777" w:rsidR="00951298" w:rsidRPr="000A3E2A" w:rsidRDefault="00951298" w:rsidP="00F93FDA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72% unemployed, 54% college or postgraduate education preparation; 55% with annual income &gt;$40,000, 28% single/divorced</w:t>
            </w:r>
          </w:p>
          <w:p w14:paraId="144E6627" w14:textId="54ED6C54" w:rsidR="00951298" w:rsidRPr="00AE6E4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AE6E4F">
              <w:rPr>
                <w:sz w:val="14"/>
                <w:szCs w:val="14"/>
              </w:rPr>
              <w:t>76%</w:t>
            </w:r>
            <w:r w:rsidR="00DC04B9">
              <w:rPr>
                <w:sz w:val="14"/>
                <w:szCs w:val="14"/>
              </w:rPr>
              <w:t xml:space="preserve"> </w:t>
            </w:r>
            <w:r w:rsidRPr="00AE6E4F">
              <w:rPr>
                <w:sz w:val="14"/>
                <w:szCs w:val="14"/>
              </w:rPr>
              <w:t xml:space="preserve">Caucasian </w:t>
            </w:r>
          </w:p>
        </w:tc>
        <w:tc>
          <w:tcPr>
            <w:tcW w:w="744" w:type="dxa"/>
          </w:tcPr>
          <w:p w14:paraId="1F8B132A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356B050E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AE6E4F">
              <w:rPr>
                <w:sz w:val="14"/>
                <w:szCs w:val="14"/>
              </w:rPr>
              <w:t>POMS-D</w:t>
            </w:r>
          </w:p>
        </w:tc>
        <w:tc>
          <w:tcPr>
            <w:tcW w:w="1484" w:type="dxa"/>
          </w:tcPr>
          <w:p w14:paraId="65ADB8E9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>2 -4 mo PP</w:t>
            </w:r>
          </w:p>
        </w:tc>
        <w:tc>
          <w:tcPr>
            <w:tcW w:w="1068" w:type="dxa"/>
          </w:tcPr>
          <w:p w14:paraId="549B9FC8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>ex-vivo cultures fluid</w:t>
            </w:r>
          </w:p>
        </w:tc>
        <w:tc>
          <w:tcPr>
            <w:tcW w:w="1068" w:type="dxa"/>
          </w:tcPr>
          <w:p w14:paraId="714D8D07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>2 -4 mo PP</w:t>
            </w:r>
          </w:p>
        </w:tc>
        <w:tc>
          <w:tcPr>
            <w:tcW w:w="1068" w:type="dxa"/>
          </w:tcPr>
          <w:p w14:paraId="4728296C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</w:rPr>
            </w:pPr>
            <w:r w:rsidRPr="00AE6E4F">
              <w:rPr>
                <w:sz w:val="14"/>
                <w:szCs w:val="14"/>
              </w:rPr>
              <w:t>ELISA</w:t>
            </w:r>
          </w:p>
        </w:tc>
        <w:tc>
          <w:tcPr>
            <w:tcW w:w="1606" w:type="dxa"/>
          </w:tcPr>
          <w:p w14:paraId="6AC9F304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AE6E4F">
              <w:rPr>
                <w:sz w:val="14"/>
                <w:szCs w:val="14"/>
              </w:rPr>
              <w:t>IL-6</w:t>
            </w:r>
          </w:p>
        </w:tc>
        <w:tc>
          <w:tcPr>
            <w:tcW w:w="2520" w:type="dxa"/>
          </w:tcPr>
          <w:p w14:paraId="607CD809" w14:textId="77777777" w:rsidR="00951298" w:rsidRPr="00AE6E4F" w:rsidRDefault="00951298" w:rsidP="00F93FDA">
            <w:pPr>
              <w:shd w:val="clear" w:color="auto" w:fill="FFFFFF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sz w:val="14"/>
                <w:szCs w:val="14"/>
                <w:lang w:val="en-US"/>
              </w:rPr>
              <w:t>NS for POMS-D (in a sub-sample of 59 women)</w:t>
            </w:r>
          </w:p>
        </w:tc>
      </w:tr>
      <w:tr w:rsidR="00951298" w:rsidRPr="003D511D" w14:paraId="5D01DD1E" w14:textId="77777777" w:rsidTr="00951298">
        <w:trPr>
          <w:jc w:val="center"/>
        </w:trPr>
        <w:tc>
          <w:tcPr>
            <w:tcW w:w="846" w:type="dxa"/>
          </w:tcPr>
          <w:p w14:paraId="2573675B" w14:textId="3C9EEA86" w:rsidR="00951298" w:rsidRPr="001D2F89" w:rsidRDefault="001D2F89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D2F89"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 w:rsidRPr="001D2F89"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Christian&lt;/Author&gt;&lt;Year&gt;2013&lt;/Year&gt;&lt;RecNum&gt;112&lt;/RecNum&gt;&lt;DisplayText&gt;(Christian et al., 2013)&lt;/DisplayText&gt;&lt;record&gt;&lt;rec-number&gt;112&lt;/rec-number&gt;&lt;foreign-keys&gt;&lt;key app="EN" db-id="xst5zvtvts5zede0z245s5d2zvxww5z0552w" timestamp="1669393883"&gt;112&lt;/key&gt;&lt;/foreign-keys&gt;&lt;ref-type name="Journal Article"&gt;17&lt;/ref-type&gt;&lt;contributors&gt;&lt;authors&gt;&lt;author&gt;Christian, Lisa M&lt;/author&gt;&lt;author&gt;Iams, Jay&lt;/author&gt;&lt;author&gt;Porter, Kyle&lt;/author&gt;&lt;author&gt;Leblebicioglu, Binnaz&lt;/author&gt;&lt;/authors&gt;&lt;/contributors&gt;&lt;titles&gt;&lt;title&gt;Self-rated health among pregnant women: associations with objective health indicators, psychological functioning, and serum inflammatory markers&lt;/title&gt;&lt;secondary-title&gt;Annals of Behavioral Medicine&lt;/secondary-title&gt;&lt;/titles&gt;&lt;periodical&gt;&lt;full-title&gt;Annals of Behavioral Medicine&lt;/full-title&gt;&lt;/periodical&gt;&lt;pages&gt;295-309&lt;/pages&gt;&lt;volume&gt;46&lt;/volume&gt;&lt;number&gt;3&lt;/number&gt;&lt;dates&gt;&lt;year&gt;2013&lt;/year&gt;&lt;/dates&gt;&lt;isbn&gt;0883-6612&lt;/isbn&gt;&lt;urls&gt;&lt;/urls&gt;&lt;/record&gt;&lt;/Cite&gt;&lt;/EndNote&gt;</w:instrText>
            </w:r>
            <w:r w:rsidRPr="001D2F89"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 w:rsidRPr="001D2F89">
              <w:rPr>
                <w:rFonts w:cstheme="minorHAnsi"/>
                <w:noProof/>
                <w:sz w:val="14"/>
                <w:szCs w:val="14"/>
                <w:lang w:val="en-US"/>
              </w:rPr>
              <w:t>(Christian et al., 2013)</w:t>
            </w:r>
            <w:r w:rsidRPr="001D2F89"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  <w:r w:rsidR="00951298" w:rsidRPr="001D2F89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5750D790" w14:textId="593BCE88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536A906B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890" w:type="dxa"/>
          </w:tcPr>
          <w:p w14:paraId="3A33424C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T=101</w:t>
            </w:r>
          </w:p>
        </w:tc>
        <w:tc>
          <w:tcPr>
            <w:tcW w:w="1484" w:type="dxa"/>
          </w:tcPr>
          <w:p w14:paraId="5177C508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52.5% High school or less; 63.4% household income &lt;$15,000; 54.5% African-American</w:t>
            </w:r>
          </w:p>
        </w:tc>
        <w:tc>
          <w:tcPr>
            <w:tcW w:w="744" w:type="dxa"/>
          </w:tcPr>
          <w:p w14:paraId="61F6EC08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58C9EC1C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CES-D</w:t>
            </w:r>
          </w:p>
        </w:tc>
        <w:tc>
          <w:tcPr>
            <w:tcW w:w="1484" w:type="dxa"/>
          </w:tcPr>
          <w:p w14:paraId="5573DC04" w14:textId="7B721B93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M</w:t>
            </w:r>
            <w:r w:rsidR="00DC04B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FB012F">
              <w:rPr>
                <w:rFonts w:cstheme="minorHAnsi"/>
                <w:sz w:val="14"/>
                <w:szCs w:val="14"/>
                <w:lang w:val="en-US"/>
              </w:rPr>
              <w:t>range 23.2-24.6 gw</w:t>
            </w:r>
          </w:p>
        </w:tc>
        <w:tc>
          <w:tcPr>
            <w:tcW w:w="1068" w:type="dxa"/>
          </w:tcPr>
          <w:p w14:paraId="58CC6A3B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Serum/</w:t>
            </w:r>
            <w:r w:rsidRPr="00FB012F">
              <w:rPr>
                <w:sz w:val="14"/>
                <w:szCs w:val="14"/>
                <w:shd w:val="clear" w:color="auto" w:fill="FFFFFF"/>
              </w:rPr>
              <w:t>8:00am–4:00pm</w:t>
            </w:r>
          </w:p>
        </w:tc>
        <w:tc>
          <w:tcPr>
            <w:tcW w:w="1068" w:type="dxa"/>
          </w:tcPr>
          <w:p w14:paraId="35143F0A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Mean range 23.2-24.6 gw</w:t>
            </w:r>
          </w:p>
        </w:tc>
        <w:tc>
          <w:tcPr>
            <w:tcW w:w="1068" w:type="dxa"/>
          </w:tcPr>
          <w:p w14:paraId="64C321CC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(1) Multiplex assay, (2) hs-ELISA</w:t>
            </w:r>
          </w:p>
        </w:tc>
        <w:tc>
          <w:tcPr>
            <w:tcW w:w="1606" w:type="dxa"/>
          </w:tcPr>
          <w:p w14:paraId="2CF46DAC" w14:textId="77777777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(1) IL-6, TNF-α, IL-1β, (2) CRP, MIF</w:t>
            </w:r>
          </w:p>
        </w:tc>
        <w:tc>
          <w:tcPr>
            <w:tcW w:w="2520" w:type="dxa"/>
          </w:tcPr>
          <w:p w14:paraId="38201BCD" w14:textId="6F1D6872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(+) correlation between depressive symptoms and TNF-α (p&lt;.05)</w:t>
            </w:r>
          </w:p>
          <w:p w14:paraId="42D769C7" w14:textId="563CD719" w:rsidR="00951298" w:rsidRPr="00FB012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B012F">
              <w:rPr>
                <w:rFonts w:cstheme="minorHAnsi"/>
                <w:sz w:val="14"/>
                <w:szCs w:val="14"/>
                <w:lang w:val="en-US"/>
              </w:rPr>
              <w:t>(-) correlation between depressive symptoms and IL-1β (p&lt;.05)</w:t>
            </w:r>
          </w:p>
        </w:tc>
      </w:tr>
      <w:tr w:rsidR="00951298" w:rsidRPr="003D511D" w14:paraId="07909176" w14:textId="77777777" w:rsidTr="00642667">
        <w:trPr>
          <w:jc w:val="center"/>
        </w:trPr>
        <w:tc>
          <w:tcPr>
            <w:tcW w:w="846" w:type="dxa"/>
          </w:tcPr>
          <w:p w14:paraId="2B8CC255" w14:textId="01455CA3" w:rsidR="00951298" w:rsidRPr="00C7546D" w:rsidRDefault="00CF2331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 w:rsidRPr="00C7546D"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Ahn&lt;/Author&gt;&lt;Year&gt;2015&lt;/Year&gt;&lt;RecNum&gt;113&lt;/RecNum&gt;&lt;DisplayText&gt;(Ahn &amp;amp; Corwin, 2015)&lt;/DisplayText&gt;&lt;record&gt;&lt;rec-number&gt;113&lt;/rec-number&gt;&lt;foreign-keys&gt;&lt;key app="EN" db-id="xst5zvtvts5zede0z245s5d2zvxww5z0552w" timestamp="1669394111"&gt;113&lt;/key&gt;&lt;/foreign-keys&gt;&lt;ref-type name="Journal Article"&gt;17&lt;/ref-type&gt;&lt;contributors&gt;&lt;authors&gt;&lt;author&gt;Ahn, Sukhee&lt;/author&gt;&lt;author&gt;Corwin, Elizabeth J&lt;/author&gt;&lt;/authors&gt;&lt;/contributors&gt;&lt;titles&gt;&lt;title&gt;The association between breastfeeding, the stress response, inflammation, and postpartum depression during the postpartum period: Prospective cohort study&lt;/title&gt;&lt;secondary-title&gt;International journal of nursing studies&lt;/secondary-title&gt;&lt;/titles&gt;&lt;periodical&gt;&lt;full-title&gt;International journal of nursing studies&lt;/full-title&gt;&lt;/periodical&gt;&lt;pages&gt;1582-1590&lt;/pages&gt;&lt;volume&gt;52&lt;/volume&gt;&lt;number&gt;10&lt;/number&gt;&lt;dates&gt;&lt;year&gt;2015&lt;/year&gt;&lt;/dates&gt;&lt;isbn&gt;0020-7489&lt;/isbn&gt;&lt;urls&gt;&lt;/urls&gt;&lt;/record&gt;&lt;/Cite&gt;&lt;/EndNote&gt;</w:instrText>
            </w:r>
            <w:r w:rsidRPr="00C7546D"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 w:rsidRPr="00C7546D">
              <w:rPr>
                <w:rFonts w:cstheme="minorHAnsi"/>
                <w:noProof/>
                <w:sz w:val="14"/>
                <w:szCs w:val="14"/>
                <w:lang w:val="en-US"/>
              </w:rPr>
              <w:t>(Ahn &amp; Corwin, 2015)</w:t>
            </w:r>
            <w:r w:rsidRPr="00C7546D"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2080913" w14:textId="5148494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195101B6" w14:textId="77777777" w:rsidR="00951298" w:rsidRPr="00C7546D" w:rsidRDefault="00951298" w:rsidP="00642667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rFonts w:ascii="Calibri" w:hAnsi="Calibri" w:cs="Calibri"/>
                <w:color w:val="000000"/>
                <w:sz w:val="14"/>
                <w:szCs w:val="14"/>
              </w:rPr>
              <w:t>Longitudinal</w:t>
            </w:r>
          </w:p>
        </w:tc>
        <w:tc>
          <w:tcPr>
            <w:tcW w:w="890" w:type="dxa"/>
          </w:tcPr>
          <w:p w14:paraId="53BB547E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>119 women</w:t>
            </w:r>
          </w:p>
        </w:tc>
        <w:tc>
          <w:tcPr>
            <w:tcW w:w="1484" w:type="dxa"/>
          </w:tcPr>
          <w:p w14:paraId="668E2D47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 xml:space="preserve">82% Caucasian (68–82%), 96% married </w:t>
            </w:r>
          </w:p>
        </w:tc>
        <w:tc>
          <w:tcPr>
            <w:tcW w:w="744" w:type="dxa"/>
          </w:tcPr>
          <w:p w14:paraId="01859A77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>100% vaginal birth</w:t>
            </w:r>
          </w:p>
        </w:tc>
        <w:tc>
          <w:tcPr>
            <w:tcW w:w="1068" w:type="dxa"/>
          </w:tcPr>
          <w:p w14:paraId="7D836E6A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>EPDS</w:t>
            </w:r>
          </w:p>
        </w:tc>
        <w:tc>
          <w:tcPr>
            <w:tcW w:w="1484" w:type="dxa"/>
          </w:tcPr>
          <w:p w14:paraId="362FD8A3" w14:textId="1BF6466F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  <w:lang w:val="en-US"/>
              </w:rPr>
              <w:t>32-36 gw, 1 w</w:t>
            </w:r>
            <w:r w:rsidR="001D2F3D" w:rsidRPr="00C7546D">
              <w:rPr>
                <w:sz w:val="14"/>
                <w:szCs w:val="14"/>
                <w:lang w:val="en-US"/>
              </w:rPr>
              <w:t>k</w:t>
            </w:r>
            <w:r w:rsidRPr="00C7546D">
              <w:rPr>
                <w:sz w:val="14"/>
                <w:szCs w:val="14"/>
                <w:lang w:val="en-US"/>
              </w:rPr>
              <w:t xml:space="preserve"> PP, 2w</w:t>
            </w:r>
            <w:r w:rsidR="001D2F3D" w:rsidRPr="00C7546D">
              <w:rPr>
                <w:sz w:val="14"/>
                <w:szCs w:val="14"/>
                <w:lang w:val="en-US"/>
              </w:rPr>
              <w:t>ks</w:t>
            </w:r>
            <w:r w:rsidRPr="00C7546D">
              <w:rPr>
                <w:sz w:val="14"/>
                <w:szCs w:val="14"/>
                <w:lang w:val="en-US"/>
              </w:rPr>
              <w:t xml:space="preserve"> PP, 1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2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3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6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</w:t>
            </w:r>
          </w:p>
        </w:tc>
        <w:tc>
          <w:tcPr>
            <w:tcW w:w="1068" w:type="dxa"/>
          </w:tcPr>
          <w:p w14:paraId="6496BB75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</w:rPr>
              <w:t>plasma</w:t>
            </w:r>
          </w:p>
        </w:tc>
        <w:tc>
          <w:tcPr>
            <w:tcW w:w="1068" w:type="dxa"/>
          </w:tcPr>
          <w:p w14:paraId="05A253F8" w14:textId="2BB57CFB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  <w:lang w:val="en-US"/>
              </w:rPr>
              <w:t>32-36 gw, 1 w</w:t>
            </w:r>
            <w:r w:rsidR="001D2F3D" w:rsidRPr="00C7546D">
              <w:rPr>
                <w:sz w:val="14"/>
                <w:szCs w:val="14"/>
                <w:lang w:val="en-US"/>
              </w:rPr>
              <w:t>k</w:t>
            </w:r>
            <w:r w:rsidRPr="00C7546D">
              <w:rPr>
                <w:sz w:val="14"/>
                <w:szCs w:val="14"/>
                <w:lang w:val="en-US"/>
              </w:rPr>
              <w:t xml:space="preserve"> PP, 2 w</w:t>
            </w:r>
            <w:r w:rsidR="001D2F3D" w:rsidRPr="00C7546D">
              <w:rPr>
                <w:sz w:val="14"/>
                <w:szCs w:val="14"/>
                <w:lang w:val="en-US"/>
              </w:rPr>
              <w:t>ks</w:t>
            </w:r>
            <w:r w:rsidRPr="00C7546D">
              <w:rPr>
                <w:sz w:val="14"/>
                <w:szCs w:val="14"/>
                <w:lang w:val="en-US"/>
              </w:rPr>
              <w:t xml:space="preserve"> PP, 1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2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3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, 6 m</w:t>
            </w:r>
            <w:r w:rsidR="001D2F3D" w:rsidRPr="00C7546D">
              <w:rPr>
                <w:sz w:val="14"/>
                <w:szCs w:val="14"/>
                <w:lang w:val="en-US"/>
              </w:rPr>
              <w:t>o</w:t>
            </w:r>
            <w:r w:rsidRPr="00C7546D">
              <w:rPr>
                <w:sz w:val="14"/>
                <w:szCs w:val="14"/>
                <w:lang w:val="en-US"/>
              </w:rPr>
              <w:t xml:space="preserve"> PP</w:t>
            </w:r>
          </w:p>
        </w:tc>
        <w:tc>
          <w:tcPr>
            <w:tcW w:w="1068" w:type="dxa"/>
          </w:tcPr>
          <w:p w14:paraId="3F7C0A1D" w14:textId="77777777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  <w:lang w:val="en-US"/>
              </w:rPr>
              <w:t>Human Pro-inflammatory Ultra-Sensitive assay and quantitative multiplex array  technology</w:t>
            </w:r>
          </w:p>
        </w:tc>
        <w:tc>
          <w:tcPr>
            <w:tcW w:w="1606" w:type="dxa"/>
          </w:tcPr>
          <w:p w14:paraId="149CDD25" w14:textId="1543611F" w:rsidR="00951298" w:rsidRPr="00C7546D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  <w:lang w:val="en-US"/>
              </w:rPr>
              <w:t xml:space="preserve"> IL-6, IL-1</w:t>
            </w:r>
            <w:r w:rsidRPr="00C7546D">
              <w:rPr>
                <w:sz w:val="14"/>
                <w:szCs w:val="14"/>
              </w:rPr>
              <w:t>β</w:t>
            </w:r>
            <w:r w:rsidRPr="00C7546D">
              <w:rPr>
                <w:sz w:val="14"/>
                <w:szCs w:val="14"/>
                <w:lang w:val="en-US"/>
              </w:rPr>
              <w:t>, IL-8, IFN-</w:t>
            </w:r>
            <w:r w:rsidRPr="00C7546D">
              <w:rPr>
                <w:sz w:val="14"/>
                <w:szCs w:val="14"/>
              </w:rPr>
              <w:t>γ</w:t>
            </w:r>
            <w:r w:rsidRPr="00C7546D">
              <w:rPr>
                <w:sz w:val="14"/>
                <w:szCs w:val="14"/>
                <w:lang w:val="en-US"/>
              </w:rPr>
              <w:t>, TNF-</w:t>
            </w:r>
            <w:r w:rsidRPr="00C7546D">
              <w:rPr>
                <w:sz w:val="14"/>
                <w:szCs w:val="14"/>
              </w:rPr>
              <w:t>α</w:t>
            </w:r>
            <w:r w:rsidRPr="00C7546D">
              <w:rPr>
                <w:sz w:val="14"/>
                <w:szCs w:val="14"/>
                <w:lang w:val="en-US"/>
              </w:rPr>
              <w:t>,</w:t>
            </w:r>
            <w:r w:rsidR="008036B6" w:rsidRPr="00C7546D">
              <w:rPr>
                <w:sz w:val="14"/>
                <w:szCs w:val="14"/>
                <w:lang w:val="en-US"/>
              </w:rPr>
              <w:t xml:space="preserve"> </w:t>
            </w:r>
            <w:r w:rsidRPr="00C7546D">
              <w:rPr>
                <w:sz w:val="14"/>
                <w:szCs w:val="14"/>
                <w:lang w:val="en-US"/>
              </w:rPr>
              <w:t>IL-10</w:t>
            </w:r>
          </w:p>
        </w:tc>
        <w:tc>
          <w:tcPr>
            <w:tcW w:w="2520" w:type="dxa"/>
          </w:tcPr>
          <w:p w14:paraId="60DC896A" w14:textId="77777777" w:rsidR="00951298" w:rsidRPr="00AE6E4F" w:rsidRDefault="00951298" w:rsidP="00F93FDA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C7546D">
              <w:rPr>
                <w:sz w:val="14"/>
                <w:szCs w:val="14"/>
                <w:lang w:val="en-US"/>
              </w:rPr>
              <w:t>NS correlations between EPDS scores and IL-6 at 6 mo PP</w:t>
            </w:r>
          </w:p>
        </w:tc>
      </w:tr>
      <w:tr w:rsidR="00951298" w:rsidRPr="003D511D" w14:paraId="4B957A47" w14:textId="77777777" w:rsidTr="009A2861">
        <w:trPr>
          <w:jc w:val="center"/>
        </w:trPr>
        <w:tc>
          <w:tcPr>
            <w:tcW w:w="846" w:type="dxa"/>
          </w:tcPr>
          <w:p w14:paraId="50290933" w14:textId="057717D1" w:rsidR="00951298" w:rsidRPr="00A0525C" w:rsidRDefault="00D74901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  <w:lang w:val="en-US"/>
              </w:rPr>
              <w:fldChar w:fldCharType="begin"/>
            </w:r>
            <w:r w:rsidRPr="00A0525C">
              <w:rPr>
                <w:sz w:val="14"/>
                <w:szCs w:val="14"/>
                <w:lang w:val="en-US"/>
              </w:rPr>
              <w:instrText xml:space="preserve"> ADDIN EN.CITE &lt;EndNote&gt;&lt;Cite&gt;&lt;Author&gt;Albacar&lt;/Author&gt;&lt;Year&gt;2010&lt;/Year&gt;&lt;RecNum&gt;114&lt;/RecNum&gt;&lt;DisplayText&gt;(Albacar et al., 2010)&lt;/DisplayText&gt;&lt;record&gt;&lt;rec-number&gt;114&lt;/rec-number&gt;&lt;foreign-keys&gt;&lt;key app="EN" db-id="xst5zvtvts5zede0z245s5d2zvxww5z0552w" timestamp="1669394199"&gt;114&lt;/key&gt;&lt;/foreign-keys&gt;&lt;ref-type name="Journal Article"&gt;17&lt;/ref-type&gt;&lt;contributors&gt;&lt;authors&gt;&lt;author&gt;Albacar, Glòria&lt;/author&gt;&lt;author&gt;Sans, Teresa&lt;/author&gt;&lt;author&gt;Martín-Santos, Rocío&lt;/author&gt;&lt;author&gt;García-Esteve, Lluïsa&lt;/author&gt;&lt;author&gt;Guillamat, Roser&lt;/author&gt;&lt;author&gt;Sanjuan, Julio&lt;/author&gt;&lt;author&gt;Cañellas, Francesca&lt;/author&gt;&lt;author&gt;Carot, José Miguel&lt;/author&gt;&lt;author&gt;Gratacòs, Mònica&lt;/author&gt;&lt;author&gt;Bosch, Joan&lt;/author&gt;&lt;/authors&gt;&lt;/contributors&gt;&lt;titles&gt;&lt;title&gt;Thyroid function 48 h after delivery as a marker for subsequent postpartum depression&lt;/title&gt;&lt;secondary-title&gt;Psychoneuroendocrinology&lt;/secondary-title&gt;&lt;/titles&gt;&lt;periodical&gt;&lt;full-title&gt;Psychoneuroendocrinology&lt;/full-title&gt;&lt;/periodical&gt;&lt;pages&gt;738-742&lt;/pages&gt;&lt;volume&gt;35&lt;/volume&gt;&lt;number&gt;5&lt;/number&gt;&lt;dates&gt;&lt;year&gt;2010&lt;/year&gt;&lt;/dates&gt;&lt;isbn&gt;0306-4530&lt;/isbn&gt;&lt;urls&gt;&lt;/urls&gt;&lt;/record&gt;&lt;/Cite&gt;&lt;/EndNote&gt;</w:instrText>
            </w:r>
            <w:r w:rsidRPr="00A0525C">
              <w:rPr>
                <w:sz w:val="14"/>
                <w:szCs w:val="14"/>
                <w:lang w:val="en-US"/>
              </w:rPr>
              <w:fldChar w:fldCharType="separate"/>
            </w:r>
            <w:r w:rsidRPr="00A0525C">
              <w:rPr>
                <w:noProof/>
                <w:sz w:val="14"/>
                <w:szCs w:val="14"/>
                <w:lang w:val="en-US"/>
              </w:rPr>
              <w:t>(Albacar et al., 2010)</w:t>
            </w:r>
            <w:r w:rsidRPr="00A0525C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152BF3F" w14:textId="16FB85DA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Spain</w:t>
            </w:r>
          </w:p>
        </w:tc>
        <w:tc>
          <w:tcPr>
            <w:tcW w:w="992" w:type="dxa"/>
          </w:tcPr>
          <w:p w14:paraId="6E7FA5EE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rFonts w:ascii="Calibri" w:hAnsi="Calibri" w:cs="Calibri"/>
                <w:sz w:val="14"/>
                <w:szCs w:val="14"/>
              </w:rPr>
              <w:t>Case-control</w:t>
            </w:r>
          </w:p>
        </w:tc>
        <w:tc>
          <w:tcPr>
            <w:tcW w:w="890" w:type="dxa"/>
          </w:tcPr>
          <w:p w14:paraId="320D97B1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1053 women</w:t>
            </w:r>
          </w:p>
        </w:tc>
        <w:tc>
          <w:tcPr>
            <w:tcW w:w="1484" w:type="dxa"/>
          </w:tcPr>
          <w:p w14:paraId="4FB81AE3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  <w:lang w:val="en-US"/>
              </w:rPr>
              <w:t xml:space="preserve">Depressed/non depressed: 39.1%/30.4% primary school; 16.1%/13.5% unemployed; 2.3%/1.9% single </w:t>
            </w:r>
          </w:p>
        </w:tc>
        <w:tc>
          <w:tcPr>
            <w:tcW w:w="744" w:type="dxa"/>
          </w:tcPr>
          <w:p w14:paraId="589DD456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NR</w:t>
            </w:r>
          </w:p>
        </w:tc>
        <w:tc>
          <w:tcPr>
            <w:tcW w:w="1068" w:type="dxa"/>
          </w:tcPr>
          <w:p w14:paraId="39E7BE16" w14:textId="77777777" w:rsidR="00951298" w:rsidRPr="00A0525C" w:rsidRDefault="00951298" w:rsidP="00F93FDA">
            <w:pPr>
              <w:pStyle w:val="Liststycke"/>
              <w:ind w:left="0"/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  <w:lang w:val="en-US"/>
              </w:rPr>
              <w:t>EPDS, Diagnostic Interview for Genetics Studies (DIGS) applied to all probable cases of major depression</w:t>
            </w:r>
          </w:p>
        </w:tc>
        <w:tc>
          <w:tcPr>
            <w:tcW w:w="1484" w:type="dxa"/>
          </w:tcPr>
          <w:p w14:paraId="0A74197A" w14:textId="20AF51ED" w:rsidR="00951298" w:rsidRPr="00A0525C" w:rsidRDefault="00951298" w:rsidP="00F93FDA">
            <w:pPr>
              <w:pStyle w:val="Liststycke"/>
              <w:ind w:left="0" w:right="-47"/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  <w:lang w:val="en-US"/>
              </w:rPr>
              <w:t>24-48 PP, 8 w</w:t>
            </w:r>
            <w:r w:rsidR="0043182D" w:rsidRPr="00A0525C">
              <w:rPr>
                <w:sz w:val="14"/>
                <w:szCs w:val="14"/>
                <w:lang w:val="en-US"/>
              </w:rPr>
              <w:t>ks</w:t>
            </w:r>
            <w:r w:rsidRPr="00A0525C">
              <w:rPr>
                <w:sz w:val="14"/>
                <w:szCs w:val="14"/>
                <w:lang w:val="en-US"/>
              </w:rPr>
              <w:t xml:space="preserve"> PP, 32 w</w:t>
            </w:r>
            <w:r w:rsidR="00B670FD" w:rsidRPr="00A0525C">
              <w:rPr>
                <w:sz w:val="14"/>
                <w:szCs w:val="14"/>
                <w:lang w:val="en-US"/>
              </w:rPr>
              <w:t>ks</w:t>
            </w:r>
            <w:r w:rsidRPr="00A0525C">
              <w:rPr>
                <w:sz w:val="14"/>
                <w:szCs w:val="14"/>
                <w:lang w:val="en-US"/>
              </w:rPr>
              <w:t xml:space="preserve"> PP</w:t>
            </w:r>
          </w:p>
        </w:tc>
        <w:tc>
          <w:tcPr>
            <w:tcW w:w="1068" w:type="dxa"/>
          </w:tcPr>
          <w:p w14:paraId="23021BBD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plasma</w:t>
            </w:r>
          </w:p>
        </w:tc>
        <w:tc>
          <w:tcPr>
            <w:tcW w:w="1068" w:type="dxa"/>
          </w:tcPr>
          <w:p w14:paraId="22EEE0E7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2 d PP</w:t>
            </w:r>
          </w:p>
        </w:tc>
        <w:tc>
          <w:tcPr>
            <w:tcW w:w="1068" w:type="dxa"/>
          </w:tcPr>
          <w:p w14:paraId="4136BD15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Ultrasensitive turbidimetric immunoassay</w:t>
            </w:r>
          </w:p>
        </w:tc>
        <w:tc>
          <w:tcPr>
            <w:tcW w:w="1606" w:type="dxa"/>
          </w:tcPr>
          <w:p w14:paraId="6C00AD30" w14:textId="77777777" w:rsidR="00951298" w:rsidRPr="00A0525C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</w:rPr>
              <w:t>CRP</w:t>
            </w:r>
          </w:p>
        </w:tc>
        <w:tc>
          <w:tcPr>
            <w:tcW w:w="2520" w:type="dxa"/>
          </w:tcPr>
          <w:p w14:paraId="7100ED1E" w14:textId="77777777" w:rsidR="00951298" w:rsidRPr="000A3E2A" w:rsidRDefault="00951298" w:rsidP="00F93FDA">
            <w:pPr>
              <w:rPr>
                <w:sz w:val="14"/>
                <w:szCs w:val="14"/>
                <w:lang w:val="en-US"/>
              </w:rPr>
            </w:pPr>
            <w:r w:rsidRPr="00A0525C">
              <w:rPr>
                <w:sz w:val="14"/>
                <w:szCs w:val="14"/>
                <w:lang w:val="en-US"/>
              </w:rPr>
              <w:t>NS differences between depressed and non-depressed participants</w:t>
            </w:r>
          </w:p>
        </w:tc>
      </w:tr>
      <w:tr w:rsidR="00951298" w:rsidRPr="003D511D" w14:paraId="7ABE3866" w14:textId="77777777" w:rsidTr="00951298">
        <w:trPr>
          <w:jc w:val="center"/>
        </w:trPr>
        <w:tc>
          <w:tcPr>
            <w:tcW w:w="846" w:type="dxa"/>
          </w:tcPr>
          <w:p w14:paraId="3D4548E4" w14:textId="2C14ED36" w:rsidR="00951298" w:rsidRPr="00BC5B19" w:rsidRDefault="003D2A6A" w:rsidP="006267F2">
            <w:pPr>
              <w:rPr>
                <w:sz w:val="14"/>
                <w:szCs w:val="14"/>
                <w:lang w:val="en-US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Hunter&lt;/Author&gt;&lt;Year&gt;2021&lt;/Year&gt;&lt;RecNum&gt;115&lt;/RecNum&gt;&lt;DisplayText&gt;(Hunter et al., 2021)&lt;/DisplayText&gt;&lt;record&gt;&lt;rec-number&gt;115&lt;/rec-number&gt;&lt;foreign-keys&gt;&lt;key app="EN" db-id="xst5zvtvts5zede0z245s5d2zvxww5z0552w" timestamp="1669394309"&gt;115&lt;/key&gt;&lt;/foreign-keys&gt;&lt;ref-type name="Journal Article"&gt;17&lt;/ref-type&gt;&lt;contributors&gt;&lt;authors&gt;&lt;author&gt;Hunter, Sharon K&lt;/author&gt;&lt;author&gt;Hoffman, M Camille&lt;/author&gt;&lt;author&gt;D&amp;apos;Alessandro, Angelo&lt;/author&gt;&lt;author&gt;Noonan, Kathleen&lt;/author&gt;&lt;author&gt;Wyrwa, Anna&lt;/author&gt;&lt;author&gt;Freedman, Robert&lt;/author&gt;&lt;author&gt;Law, Amanda J&lt;/author&gt;&lt;/authors&gt;&lt;/contributors&gt;&lt;titles&gt;&lt;title&gt;Male fetus susceptibility to maternal inflammation: C-reactive protein and brain development&lt;/title&gt;&lt;secondary-title&gt;Psychological medicine&lt;/secondary-title&gt;&lt;/titles&gt;&lt;periodical&gt;&lt;full-title&gt;Psychological medicine&lt;/full-title&gt;&lt;/periodical&gt;&lt;pages&gt;450-459&lt;/pages&gt;&lt;volume&gt;51&lt;/volume&gt;&lt;number&gt;3&lt;/number&gt;&lt;dates&gt;&lt;year&gt;2021&lt;/year&gt;&lt;/dates&gt;&lt;isbn&gt;0033-2917&lt;/isbn&gt;&lt;urls&gt;&lt;/urls&gt;&lt;/record&gt;&lt;/Cite&gt;&lt;/EndNote&gt;</w:instrText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 w:rsidRPr="00BC5B19">
              <w:rPr>
                <w:rFonts w:cstheme="minorHAnsi"/>
                <w:noProof/>
                <w:sz w:val="14"/>
                <w:szCs w:val="14"/>
                <w:lang w:val="en-US"/>
              </w:rPr>
              <w:t>(Hunter et al., 2021)</w:t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260A26C0" w14:textId="30E88CA3" w:rsidR="00951298" w:rsidRPr="00BC5B19" w:rsidRDefault="00951298" w:rsidP="006267F2">
            <w:pPr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6E7D5802" w14:textId="6C8D2582" w:rsidR="00951298" w:rsidRPr="00BC5B19" w:rsidRDefault="00951298" w:rsidP="006267F2">
            <w:pPr>
              <w:rPr>
                <w:rFonts w:ascii="Calibri" w:hAnsi="Calibri" w:cs="Calibri"/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Prospective study</w:t>
            </w:r>
          </w:p>
        </w:tc>
        <w:tc>
          <w:tcPr>
            <w:tcW w:w="890" w:type="dxa"/>
          </w:tcPr>
          <w:p w14:paraId="59A630C6" w14:textId="7DE4D38D" w:rsidR="00951298" w:rsidRPr="00BC5B19" w:rsidRDefault="00951298" w:rsidP="006267F2">
            <w:pPr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T = 201 pregnant women</w:t>
            </w:r>
          </w:p>
        </w:tc>
        <w:tc>
          <w:tcPr>
            <w:tcW w:w="1484" w:type="dxa"/>
          </w:tcPr>
          <w:p w14:paraId="39E2F17D" w14:textId="77777777" w:rsidR="00951298" w:rsidRPr="00BC5B19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 xml:space="preserve">Maternal education: males fetuses=13.7±3.0 and females fetuses=13.4±3.1 </w:t>
            </w:r>
          </w:p>
          <w:p w14:paraId="2DDEDCE5" w14:textId="77777777" w:rsidR="00951298" w:rsidRPr="00BC5B19" w:rsidRDefault="00951298" w:rsidP="006267F2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44" w:type="dxa"/>
          </w:tcPr>
          <w:p w14:paraId="2B24A926" w14:textId="71150216" w:rsidR="00951298" w:rsidRPr="00BC5B19" w:rsidRDefault="00951298" w:rsidP="006267F2">
            <w:pPr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3879EE3F" w14:textId="4DFE0179" w:rsidR="00951298" w:rsidRPr="00BC5B19" w:rsidRDefault="00951298" w:rsidP="006267F2">
            <w:pPr>
              <w:pStyle w:val="Liststycke"/>
              <w:ind w:left="0"/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CES-D</w:t>
            </w:r>
          </w:p>
        </w:tc>
        <w:tc>
          <w:tcPr>
            <w:tcW w:w="1484" w:type="dxa"/>
          </w:tcPr>
          <w:p w14:paraId="38B5BFC1" w14:textId="7F69E50F" w:rsidR="00951298" w:rsidRPr="00BC5B19" w:rsidRDefault="00951298" w:rsidP="006267F2">
            <w:pPr>
              <w:pStyle w:val="Liststycke"/>
              <w:ind w:left="0" w:right="-47"/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 xml:space="preserve">16 </w:t>
            </w:r>
            <w:r w:rsidR="003D2A6A" w:rsidRPr="00BC5B19">
              <w:rPr>
                <w:rFonts w:cstheme="minorHAnsi"/>
                <w:sz w:val="14"/>
                <w:szCs w:val="14"/>
                <w:lang w:val="en-US"/>
              </w:rPr>
              <w:t>gw</w:t>
            </w:r>
          </w:p>
        </w:tc>
        <w:tc>
          <w:tcPr>
            <w:tcW w:w="1068" w:type="dxa"/>
          </w:tcPr>
          <w:p w14:paraId="2F8A12ED" w14:textId="12D44506" w:rsidR="00951298" w:rsidRPr="00BC5B19" w:rsidRDefault="00951298" w:rsidP="006267F2">
            <w:pPr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Plasma</w:t>
            </w:r>
          </w:p>
        </w:tc>
        <w:tc>
          <w:tcPr>
            <w:tcW w:w="1068" w:type="dxa"/>
          </w:tcPr>
          <w:p w14:paraId="5F04D055" w14:textId="5D3D8B02" w:rsidR="00951298" w:rsidRPr="00BC5B19" w:rsidRDefault="00951298" w:rsidP="006267F2">
            <w:pPr>
              <w:rPr>
                <w:sz w:val="14"/>
                <w:szCs w:val="14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 xml:space="preserve">16 </w:t>
            </w:r>
            <w:r w:rsidR="003D2A6A" w:rsidRPr="00BC5B19">
              <w:rPr>
                <w:rFonts w:cstheme="minorHAnsi"/>
                <w:sz w:val="14"/>
                <w:szCs w:val="14"/>
                <w:lang w:val="en-US"/>
              </w:rPr>
              <w:t>gw</w:t>
            </w:r>
          </w:p>
        </w:tc>
        <w:tc>
          <w:tcPr>
            <w:tcW w:w="1068" w:type="dxa"/>
          </w:tcPr>
          <w:p w14:paraId="56B93C99" w14:textId="6EE07B45" w:rsidR="00951298" w:rsidRPr="00BC5B19" w:rsidRDefault="00951298" w:rsidP="006267F2">
            <w:pPr>
              <w:rPr>
                <w:sz w:val="14"/>
                <w:szCs w:val="14"/>
                <w:lang w:val="en-US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>1)</w:t>
            </w:r>
            <w:r w:rsidRPr="00BC5B19">
              <w:rPr>
                <w:lang w:val="en-US"/>
              </w:rPr>
              <w:t xml:space="preserve"> </w:t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t xml:space="preserve">Beckman–Coulter high sensitivity assay; 2) </w:t>
            </w:r>
            <w:r w:rsidRPr="00BC5B19">
              <w:rPr>
                <w:lang w:val="en-US"/>
              </w:rPr>
              <w:t xml:space="preserve"> </w:t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t>R&amp;D Systems high sensitivity assays</w:t>
            </w:r>
          </w:p>
        </w:tc>
        <w:tc>
          <w:tcPr>
            <w:tcW w:w="1606" w:type="dxa"/>
          </w:tcPr>
          <w:p w14:paraId="1B568CC1" w14:textId="34E5F230" w:rsidR="00951298" w:rsidRPr="00BC5B19" w:rsidRDefault="00951298" w:rsidP="006267F2">
            <w:pPr>
              <w:rPr>
                <w:sz w:val="14"/>
                <w:szCs w:val="14"/>
                <w:lang w:val="en-US"/>
              </w:rPr>
            </w:pPr>
            <w:r w:rsidRPr="00BC5B19">
              <w:rPr>
                <w:rFonts w:cstheme="minorHAnsi"/>
                <w:sz w:val="14"/>
                <w:szCs w:val="14"/>
                <w:lang w:val="en-US"/>
              </w:rPr>
              <w:t xml:space="preserve">1) CRP; 2) </w:t>
            </w:r>
            <w:r w:rsidRPr="00BC5B19">
              <w:rPr>
                <w:lang w:val="en-US"/>
              </w:rPr>
              <w:t xml:space="preserve"> </w:t>
            </w:r>
            <w:r w:rsidRPr="00BC5B19">
              <w:rPr>
                <w:rFonts w:cstheme="minorHAnsi"/>
                <w:sz w:val="14"/>
                <w:szCs w:val="14"/>
                <w:lang w:val="en-US"/>
              </w:rPr>
              <w:t>TNFα, IL-6 and IL-8</w:t>
            </w:r>
          </w:p>
        </w:tc>
        <w:tc>
          <w:tcPr>
            <w:tcW w:w="2520" w:type="dxa"/>
          </w:tcPr>
          <w:p w14:paraId="6262936A" w14:textId="7714B352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BC5B19">
              <w:rPr>
                <w:rFonts w:eastAsia="Times New Roman" w:cstheme="minorHAnsi"/>
                <w:sz w:val="14"/>
                <w:szCs w:val="14"/>
                <w:lang w:val="en-US" w:eastAsia="pt-PT"/>
              </w:rPr>
              <w:t>(+) correlation between CRP and CES-D scores (p=.03)</w:t>
            </w:r>
          </w:p>
        </w:tc>
      </w:tr>
      <w:tr w:rsidR="00951298" w:rsidRPr="003D511D" w14:paraId="7A02BF90" w14:textId="77777777" w:rsidTr="00951298">
        <w:trPr>
          <w:jc w:val="center"/>
        </w:trPr>
        <w:tc>
          <w:tcPr>
            <w:tcW w:w="846" w:type="dxa"/>
          </w:tcPr>
          <w:p w14:paraId="06E4A8FF" w14:textId="0312083A" w:rsidR="00951298" w:rsidRPr="00550CB7" w:rsidRDefault="00550CB7" w:rsidP="006267F2">
            <w:pPr>
              <w:rPr>
                <w:sz w:val="14"/>
                <w:szCs w:val="14"/>
                <w:lang w:val="en-US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 w:rsidRPr="00550CB7"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McCormack&lt;/Author&gt;&lt;Year&gt;2021&lt;/Year&gt;&lt;RecNum&gt;116&lt;/RecNum&gt;&lt;DisplayText&gt;(McCormack et al., 2021)&lt;/DisplayText&gt;&lt;record&gt;&lt;rec-number&gt;116&lt;/rec-number&gt;&lt;foreign-keys&gt;&lt;key app="EN" db-id="xst5zvtvts5zede0z245s5d2zvxww5z0552w" timestamp="1669394427"&gt;116&lt;/key&gt;&lt;/foreign-keys&gt;&lt;ref-type name="Journal Article"&gt;17&lt;/ref-type&gt;&lt;contributors&gt;&lt;authors&gt;&lt;author&gt;McCormack, Clare&lt;/author&gt;&lt;author&gt;Lauriola, Vincenzo&lt;/author&gt;&lt;author&gt;Feng, Tianshu&lt;/author&gt;&lt;author&gt;Lee, Seonjoo&lt;/author&gt;&lt;author&gt;Spann, Marisa&lt;/author&gt;&lt;author&gt;Mitchell, Anika&lt;/author&gt;&lt;author&gt;Champagne, Frances&lt;/author&gt;&lt;author&gt;Monk, Catherine&lt;/author&gt;&lt;/authors&gt;&lt;/contributors&gt;&lt;titles&gt;&lt;title&gt;Maternal childhood adversity and inflammation during pregnancy: interactions with diet quality and depressive symptoms&lt;/title&gt;&lt;secondary-title&gt;Brain, Behavior, and Immunity&lt;/secondary-title&gt;&lt;/titles&gt;&lt;periodical&gt;&lt;full-title&gt;Brain, behavior, and immunity&lt;/full-title&gt;&lt;/periodical&gt;&lt;pages&gt;172-180&lt;/pages&gt;&lt;volume&gt;91&lt;/volume&gt;&lt;dates&gt;&lt;year&gt;2021&lt;/year&gt;&lt;/dates&gt;&lt;isbn&gt;0889-1591&lt;/isbn&gt;&lt;urls&gt;&lt;/urls&gt;&lt;/record&gt;&lt;/Cite&gt;&lt;/EndNote&gt;</w:instrText>
            </w:r>
            <w:r w:rsidRPr="00550CB7"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 w:rsidRPr="00550CB7">
              <w:rPr>
                <w:rFonts w:cstheme="minorHAnsi"/>
                <w:noProof/>
                <w:sz w:val="14"/>
                <w:szCs w:val="14"/>
                <w:lang w:val="en-US"/>
              </w:rPr>
              <w:t>(McCormack et al., 2021)</w:t>
            </w:r>
            <w:r w:rsidRPr="00550CB7"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D33FFD4" w14:textId="07FEF9D1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1EEA1C8B" w14:textId="757492A7" w:rsidR="00951298" w:rsidRPr="00550CB7" w:rsidRDefault="00951298" w:rsidP="006267F2">
            <w:pPr>
              <w:rPr>
                <w:rFonts w:ascii="Calibri" w:hAnsi="Calibri" w:cs="Calibri"/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Longitudinal study</w:t>
            </w:r>
          </w:p>
        </w:tc>
        <w:tc>
          <w:tcPr>
            <w:tcW w:w="890" w:type="dxa"/>
          </w:tcPr>
          <w:p w14:paraId="1655C0A3" w14:textId="142B1645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T=186</w:t>
            </w:r>
          </w:p>
        </w:tc>
        <w:tc>
          <w:tcPr>
            <w:tcW w:w="1484" w:type="dxa"/>
          </w:tcPr>
          <w:p w14:paraId="154097E7" w14:textId="6C4B16F6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14,5% Income ≤$15,000; 69.4% Hispanic ethnicity</w:t>
            </w:r>
          </w:p>
        </w:tc>
        <w:tc>
          <w:tcPr>
            <w:tcW w:w="744" w:type="dxa"/>
          </w:tcPr>
          <w:p w14:paraId="0B895917" w14:textId="3F2FB09A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2F2B6D7F" w14:textId="2396DFF6" w:rsidR="00951298" w:rsidRPr="00550CB7" w:rsidRDefault="00951298" w:rsidP="006267F2">
            <w:pPr>
              <w:pStyle w:val="Liststycke"/>
              <w:ind w:left="0"/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interviewer-administered HAM-D</w:t>
            </w:r>
          </w:p>
        </w:tc>
        <w:tc>
          <w:tcPr>
            <w:tcW w:w="1484" w:type="dxa"/>
          </w:tcPr>
          <w:p w14:paraId="30146612" w14:textId="6E1A95F0" w:rsidR="00951298" w:rsidRPr="00550CB7" w:rsidRDefault="00951298" w:rsidP="006267F2">
            <w:pPr>
              <w:pStyle w:val="Liststycke"/>
              <w:ind w:left="0" w:right="-47"/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 xml:space="preserve">T2 (24-27 gw) and T3 (34-37 gw) </w:t>
            </w:r>
            <w:r w:rsidRPr="00550CB7">
              <w:t xml:space="preserve"> </w:t>
            </w:r>
          </w:p>
        </w:tc>
        <w:tc>
          <w:tcPr>
            <w:tcW w:w="1068" w:type="dxa"/>
          </w:tcPr>
          <w:p w14:paraId="199C9E94" w14:textId="0CF71386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Plasma/(8:00 am-6:00pm)</w:t>
            </w:r>
          </w:p>
        </w:tc>
        <w:tc>
          <w:tcPr>
            <w:tcW w:w="1068" w:type="dxa"/>
          </w:tcPr>
          <w:p w14:paraId="287C45AB" w14:textId="7DB4AE8D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T2 (24-27 gw) and T3 (34-37 gw)</w:t>
            </w:r>
          </w:p>
        </w:tc>
        <w:tc>
          <w:tcPr>
            <w:tcW w:w="1068" w:type="dxa"/>
          </w:tcPr>
          <w:p w14:paraId="428989E9" w14:textId="1799643E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hs ELISA</w:t>
            </w:r>
          </w:p>
        </w:tc>
        <w:tc>
          <w:tcPr>
            <w:tcW w:w="1606" w:type="dxa"/>
          </w:tcPr>
          <w:p w14:paraId="317C92DA" w14:textId="72A74C4D" w:rsidR="00951298" w:rsidRPr="00550CB7" w:rsidRDefault="00951298" w:rsidP="006267F2">
            <w:pPr>
              <w:rPr>
                <w:sz w:val="14"/>
                <w:szCs w:val="14"/>
              </w:rPr>
            </w:pPr>
            <w:r w:rsidRPr="00550CB7">
              <w:rPr>
                <w:rFonts w:cstheme="minorHAnsi"/>
                <w:sz w:val="14"/>
                <w:szCs w:val="14"/>
                <w:lang w:val="en-US"/>
              </w:rPr>
              <w:t>IL-6</w:t>
            </w:r>
            <w:r w:rsidRPr="00550CB7">
              <w:t xml:space="preserve"> </w:t>
            </w:r>
          </w:p>
        </w:tc>
        <w:tc>
          <w:tcPr>
            <w:tcW w:w="2520" w:type="dxa"/>
          </w:tcPr>
          <w:p w14:paraId="131A7B8E" w14:textId="70303770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550CB7">
              <w:rPr>
                <w:rFonts w:eastAsia="Times New Roman" w:cstheme="minorHAnsi"/>
                <w:sz w:val="14"/>
                <w:szCs w:val="14"/>
                <w:lang w:val="en-US" w:eastAsia="pt-PT"/>
              </w:rPr>
              <w:t>(+) correlation between T3 IL-6 and T3 HAM-D (p=.05)</w:t>
            </w:r>
          </w:p>
        </w:tc>
      </w:tr>
      <w:tr w:rsidR="00951298" w:rsidRPr="003D511D" w14:paraId="521E50F2" w14:textId="77777777" w:rsidTr="00951298">
        <w:trPr>
          <w:jc w:val="center"/>
        </w:trPr>
        <w:tc>
          <w:tcPr>
            <w:tcW w:w="846" w:type="dxa"/>
          </w:tcPr>
          <w:p w14:paraId="52B5444C" w14:textId="318DE55B" w:rsidR="00951298" w:rsidRPr="000A3E2A" w:rsidRDefault="00C177AE" w:rsidP="006267F2">
            <w:pPr>
              <w:rPr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Freedman&lt;/Author&gt;&lt;Year&gt;2021&lt;/Year&gt;&lt;RecNum&gt;117&lt;/RecNum&gt;&lt;DisplayText&gt;(Freedman et al., 2021)&lt;/DisplayText&gt;&lt;record&gt;&lt;rec-number&gt;117&lt;/rec-number&gt;&lt;foreign-keys&gt;&lt;key app="EN" db-id="xst5zvtvts5zede0z245s5d2zvxww5z0552w" timestamp="1669394508"&gt;117&lt;/key&gt;&lt;/foreign-keys&gt;&lt;ref-type name="Journal Article"&gt;17&lt;/ref-type&gt;&lt;contributors&gt;&lt;authors&gt;&lt;author&gt;Freedman, Robert&lt;/author&gt;&lt;author&gt;Hunter, Sharon K&lt;/author&gt;&lt;author&gt;Noonan, Kathleen&lt;/author&gt;&lt;author&gt;Wyrwa, Anna&lt;/author&gt;&lt;author&gt;Christians, Uwe&lt;/author&gt;&lt;author&gt;Law, Amanda J&lt;/author&gt;&lt;author&gt;Hoffman, M Camille&lt;/author&gt;&lt;/authors&gt;&lt;/contributors&gt;&lt;titles&gt;&lt;title&gt;Maternal prenatal depression in pregnancies with female and male fetuses and developmental associations with C-reactive protein and cortisol&lt;/title&gt;&lt;secondary-title&gt;Biological Psychiatry: Cognitive Neuroscience and Neuroimaging&lt;/secondary-title&gt;&lt;/titles&gt;&lt;periodical&gt;&lt;full-title&gt;Biological Psychiatry: Cognitive Neuroscience and Neuroimaging&lt;/full-title&gt;&lt;/periodical&gt;&lt;pages&gt;310-320&lt;/pages&gt;&lt;volume&gt;6&lt;/volume&gt;&lt;number&gt;3&lt;/number&gt;&lt;dates&gt;&lt;year&gt;2021&lt;/year&gt;&lt;/dates&gt;&lt;isbn&gt;2451-9022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>(Freedman et al., 2021)</w: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F09F9D9" w14:textId="4EB09529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0CC2A2F9" w14:textId="31B92470" w:rsidR="00951298" w:rsidRPr="000A3E2A" w:rsidRDefault="00951298" w:rsidP="006267F2">
            <w:pPr>
              <w:rPr>
                <w:rFonts w:ascii="Calibri" w:hAnsi="Calibri" w:cs="Calibri"/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Cohort</w:t>
            </w:r>
          </w:p>
        </w:tc>
        <w:tc>
          <w:tcPr>
            <w:tcW w:w="890" w:type="dxa"/>
          </w:tcPr>
          <w:p w14:paraId="21F2D338" w14:textId="26B7A286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T=162 (CESD rating≥16: n=61; CESD rating&lt;16: n=101)</w:t>
            </w:r>
          </w:p>
        </w:tc>
        <w:tc>
          <w:tcPr>
            <w:tcW w:w="1484" w:type="dxa"/>
          </w:tcPr>
          <w:p w14:paraId="725A1A29" w14:textId="2C1D1710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57% native American in CESD≥16 group and 67% European American in CESD&lt;16 group.</w:t>
            </w:r>
          </w:p>
        </w:tc>
        <w:tc>
          <w:tcPr>
            <w:tcW w:w="744" w:type="dxa"/>
          </w:tcPr>
          <w:p w14:paraId="787419DE" w14:textId="7965C421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1911434D" w14:textId="50221FE5" w:rsidR="00951298" w:rsidRPr="000A3E2A" w:rsidRDefault="00951298" w:rsidP="006267F2">
            <w:pPr>
              <w:pStyle w:val="Liststycke"/>
              <w:ind w:left="0"/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CESD</w:t>
            </w:r>
          </w:p>
        </w:tc>
        <w:tc>
          <w:tcPr>
            <w:tcW w:w="1484" w:type="dxa"/>
          </w:tcPr>
          <w:p w14:paraId="464F98F2" w14:textId="482E8269" w:rsidR="00951298" w:rsidRPr="000A3E2A" w:rsidRDefault="00951298" w:rsidP="006267F2">
            <w:pPr>
              <w:pStyle w:val="Liststycke"/>
              <w:ind w:left="0" w:right="-47"/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16 gw (range, 15–17 wks)</w:t>
            </w:r>
          </w:p>
        </w:tc>
        <w:tc>
          <w:tcPr>
            <w:tcW w:w="1068" w:type="dxa"/>
          </w:tcPr>
          <w:p w14:paraId="76AB49B0" w14:textId="3B4DD767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Plasma/midmorning</w:t>
            </w:r>
          </w:p>
        </w:tc>
        <w:tc>
          <w:tcPr>
            <w:tcW w:w="1068" w:type="dxa"/>
          </w:tcPr>
          <w:p w14:paraId="2436D39C" w14:textId="344D5B6B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16 gw (range, 15–17 wks)</w:t>
            </w:r>
          </w:p>
        </w:tc>
        <w:tc>
          <w:tcPr>
            <w:tcW w:w="1068" w:type="dxa"/>
          </w:tcPr>
          <w:p w14:paraId="6660C616" w14:textId="16B8D8E9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hs ELISA</w:t>
            </w:r>
          </w:p>
        </w:tc>
        <w:tc>
          <w:tcPr>
            <w:tcW w:w="1606" w:type="dxa"/>
          </w:tcPr>
          <w:p w14:paraId="299C1F99" w14:textId="4C662F98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CRP</w:t>
            </w:r>
          </w:p>
        </w:tc>
        <w:tc>
          <w:tcPr>
            <w:tcW w:w="2520" w:type="dxa"/>
          </w:tcPr>
          <w:p w14:paraId="6574EFBF" w14:textId="37BCC989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↑ CRP levels in CESD≥16 vs CESD&lt;16 groups only with male fetuses (</w:t>
            </w:r>
            <w:r>
              <w:rPr>
                <w:rFonts w:eastAsia="Times New Roman" w:cstheme="minorHAnsi"/>
                <w:sz w:val="14"/>
                <w:szCs w:val="14"/>
                <w:lang w:val="en-US" w:eastAsia="pt-PT"/>
              </w:rPr>
              <w:t>p</w:t>
            </w: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=.016)</w:t>
            </w:r>
          </w:p>
        </w:tc>
      </w:tr>
      <w:tr w:rsidR="00951298" w:rsidRPr="00AD006E" w14:paraId="45B822AD" w14:textId="77777777" w:rsidTr="00951298">
        <w:trPr>
          <w:jc w:val="center"/>
        </w:trPr>
        <w:tc>
          <w:tcPr>
            <w:tcW w:w="846" w:type="dxa"/>
          </w:tcPr>
          <w:p w14:paraId="5B065608" w14:textId="22DFA2FD" w:rsidR="00951298" w:rsidRPr="000A3E2A" w:rsidRDefault="006A7A38" w:rsidP="006267F2">
            <w:pPr>
              <w:rPr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Nagayasu&lt;/Author&gt;&lt;Year&gt;2021&lt;/Year&gt;&lt;RecNum&gt;118&lt;/RecNum&gt;&lt;DisplayText&gt;(Nagayasu et al., 2021)&lt;/DisplayText&gt;&lt;record&gt;&lt;rec-number&gt;118&lt;/rec-number&gt;&lt;foreign-keys&gt;&lt;key app="EN" db-id="xst5zvtvts5zede0z245s5d2zvxww5z0552w" timestamp="1669394559"&gt;118&lt;/key&gt;&lt;/foreign-keys&gt;&lt;ref-type name="Journal Article"&gt;17&lt;/ref-type&gt;&lt;contributors&gt;&lt;authors&gt;&lt;author&gt;Nagayasu, Yoko&lt;/author&gt;&lt;author&gt;Fujita, Daisuke&lt;/author&gt;&lt;author&gt;Daimon, Atsushi&lt;/author&gt;&lt;author&gt;Nunode, Misa&lt;/author&gt;&lt;author&gt;Sawada, Masami&lt;/author&gt;&lt;author&gt;Sano, Takumi&lt;/author&gt;&lt;author&gt;Ohmichi, Masahide&lt;/author&gt;&lt;/authors&gt;&lt;/contributors&gt;&lt;titles&gt;&lt;title&gt;Possible prevention of post‐partum depression by intake of omega‐3 polyunsaturated fatty acids and its relationship with interleukin 6&lt;/title&gt;&lt;secondary-title&gt;Journal of Obstetrics and Gynaecology Research&lt;/secondary-title&gt;&lt;/titles&gt;&lt;periodical&gt;&lt;full-title&gt;Journal of Obstetrics and Gynaecology Research&lt;/full-title&gt;&lt;/periodical&gt;&lt;pages&gt;1371-1379&lt;/pages&gt;&lt;volume&gt;47&lt;/volume&gt;&lt;number&gt;4&lt;/number&gt;&lt;dates&gt;&lt;year&gt;2021&lt;/year&gt;&lt;/dates&gt;&lt;isbn&gt;1341-8076&lt;/isbn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>(Nagayasu et al., 2021)</w: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D1F4F8B" w14:textId="12BA145F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992" w:type="dxa"/>
          </w:tcPr>
          <w:p w14:paraId="553B4AC8" w14:textId="1B90E078" w:rsidR="00951298" w:rsidRPr="000A3E2A" w:rsidRDefault="00951298" w:rsidP="006267F2">
            <w:pPr>
              <w:rPr>
                <w:rFonts w:ascii="Calibri" w:hAnsi="Calibri" w:cs="Calibri"/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890" w:type="dxa"/>
          </w:tcPr>
          <w:p w14:paraId="5EB0B8D7" w14:textId="20000FE5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T=80 pregnant women (EPDS≤7: n=67 and EPDS&gt;7: 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lastRenderedPageBreak/>
              <w:t>n=13 groups)</w:t>
            </w:r>
          </w:p>
        </w:tc>
        <w:tc>
          <w:tcPr>
            <w:tcW w:w="1484" w:type="dxa"/>
          </w:tcPr>
          <w:p w14:paraId="4589053F" w14:textId="567538CE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lastRenderedPageBreak/>
              <w:t>NR</w:t>
            </w:r>
          </w:p>
        </w:tc>
        <w:tc>
          <w:tcPr>
            <w:tcW w:w="744" w:type="dxa"/>
          </w:tcPr>
          <w:p w14:paraId="3F078EC9" w14:textId="2A9A1B74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Cesarean section: EPDS≤7=22.2%; EPDS&gt;7=26.7%</w:t>
            </w:r>
          </w:p>
        </w:tc>
        <w:tc>
          <w:tcPr>
            <w:tcW w:w="1068" w:type="dxa"/>
          </w:tcPr>
          <w:p w14:paraId="1FFD7B28" w14:textId="751C00A3" w:rsidR="00951298" w:rsidRPr="000A3E2A" w:rsidRDefault="00951298" w:rsidP="006267F2">
            <w:pPr>
              <w:pStyle w:val="Liststycke"/>
              <w:ind w:left="0"/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EPDS</w:t>
            </w:r>
          </w:p>
        </w:tc>
        <w:tc>
          <w:tcPr>
            <w:tcW w:w="1484" w:type="dxa"/>
          </w:tcPr>
          <w:p w14:paraId="5A6A619B" w14:textId="4E5162B4" w:rsidR="00951298" w:rsidRPr="000A3E2A" w:rsidRDefault="00951298" w:rsidP="006267F2">
            <w:pPr>
              <w:pStyle w:val="Liststycke"/>
              <w:ind w:left="0" w:right="-47"/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1 mo PP</w:t>
            </w:r>
          </w:p>
        </w:tc>
        <w:tc>
          <w:tcPr>
            <w:tcW w:w="1068" w:type="dxa"/>
          </w:tcPr>
          <w:p w14:paraId="3E2F5A5D" w14:textId="2344660A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Serum/morning</w:t>
            </w:r>
          </w:p>
        </w:tc>
        <w:tc>
          <w:tcPr>
            <w:tcW w:w="1068" w:type="dxa"/>
          </w:tcPr>
          <w:p w14:paraId="39AA8092" w14:textId="120B4E86" w:rsidR="00951298" w:rsidRPr="000A3E2A" w:rsidRDefault="00951298" w:rsidP="006267F2">
            <w:pPr>
              <w:rPr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Pr="000A3E2A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st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 and 2</w:t>
            </w:r>
            <w:r w:rsidRPr="000A3E2A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nd</w:t>
            </w: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 trimesters,and  3–5 days PP</w:t>
            </w:r>
          </w:p>
        </w:tc>
        <w:tc>
          <w:tcPr>
            <w:tcW w:w="1068" w:type="dxa"/>
          </w:tcPr>
          <w:p w14:paraId="5D133243" w14:textId="56D029B1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ELISA</w:t>
            </w:r>
          </w:p>
        </w:tc>
        <w:tc>
          <w:tcPr>
            <w:tcW w:w="1606" w:type="dxa"/>
          </w:tcPr>
          <w:p w14:paraId="447C0A48" w14:textId="0ADC624A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IL-6</w:t>
            </w:r>
          </w:p>
        </w:tc>
        <w:tc>
          <w:tcPr>
            <w:tcW w:w="2520" w:type="dxa"/>
          </w:tcPr>
          <w:p w14:paraId="65A3531B" w14:textId="43B37571" w:rsidR="00951298" w:rsidRPr="000A3E2A" w:rsidRDefault="00951298" w:rsidP="006267F2">
            <w:pPr>
              <w:rPr>
                <w:sz w:val="14"/>
                <w:szCs w:val="14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NS</w:t>
            </w:r>
          </w:p>
        </w:tc>
      </w:tr>
      <w:tr w:rsidR="00951298" w:rsidRPr="00AD006E" w14:paraId="22177BA6" w14:textId="77777777" w:rsidTr="00951298">
        <w:trPr>
          <w:jc w:val="center"/>
        </w:trPr>
        <w:tc>
          <w:tcPr>
            <w:tcW w:w="846" w:type="dxa"/>
          </w:tcPr>
          <w:p w14:paraId="0EB0473D" w14:textId="4A985071" w:rsidR="00951298" w:rsidRPr="000A3E2A" w:rsidRDefault="009B5A9A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fldChar w:fldCharType="begin"/>
            </w:r>
            <w:r>
              <w:rPr>
                <w:rFonts w:cstheme="minorHAnsi"/>
                <w:sz w:val="14"/>
                <w:szCs w:val="14"/>
                <w:lang w:val="en-US"/>
              </w:rPr>
              <w:instrText xml:space="preserve"> ADDIN EN.CITE &lt;EndNote&gt;&lt;Cite&gt;&lt;Author&gt;Gillespie&lt;/Author&gt;&lt;Year&gt;2021&lt;/Year&gt;&lt;RecNum&gt;119&lt;/RecNum&gt;&lt;DisplayText&gt;(Gillespie et al., 2021)&lt;/DisplayText&gt;&lt;record&gt;&lt;rec-number&gt;119&lt;/rec-number&gt;&lt;foreign-keys&gt;&lt;key app="EN" db-id="xst5zvtvts5zede0z245s5d2zvxww5z0552w" timestamp="1669394609"&gt;119&lt;/key&gt;&lt;/foreign-keys&gt;&lt;ref-type name="Journal Article"&gt;17&lt;/ref-type&gt;&lt;contributors&gt;&lt;authors&gt;&lt;author&gt;Gillespie, Shannon L&lt;/author&gt;&lt;author&gt;Bose-Brill, Seuli&lt;/author&gt;&lt;author&gt;Giurgescu, Carmen&lt;/author&gt;&lt;author&gt;Gondwe, Kaboni W&lt;/author&gt;&lt;author&gt;Nolan, Timiya S&lt;/author&gt;&lt;author&gt;Spurlock, Elizabeth J&lt;/author&gt;&lt;author&gt;Christian, Lisa M&lt;/author&gt;&lt;/authors&gt;&lt;/contributors&gt;&lt;titles&gt;&lt;title&gt;Racial Discrimination and Stress Across the Life Course: Associations With Prenatal Inflammation, Perceived Stress, and Depressive Symptoms&lt;/title&gt;&lt;secondary-title&gt;Nursing research&lt;/secondary-title&gt;&lt;/titles&gt;&lt;periodical&gt;&lt;full-title&gt;Nursing research&lt;/full-title&gt;&lt;/periodical&gt;&lt;pages&gt;S21&lt;/pages&gt;&lt;volume&gt;70&lt;/volume&gt;&lt;number&gt;5&lt;/number&gt;&lt;dates&gt;&lt;year&gt;2021&lt;/year&gt;&lt;/dates&gt;&lt;urls&gt;&lt;/urls&gt;&lt;/record&gt;&lt;/Cite&gt;&lt;/EndNote&gt;</w:instrTex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>(Gillespie et al., 2021)</w:t>
            </w:r>
            <w:r>
              <w:rPr>
                <w:rFonts w:cstheme="minorHAnsi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BA99D2B" w14:textId="74E8BBDB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USA</w:t>
            </w:r>
          </w:p>
        </w:tc>
        <w:tc>
          <w:tcPr>
            <w:tcW w:w="992" w:type="dxa"/>
          </w:tcPr>
          <w:p w14:paraId="54FF4254" w14:textId="46E8AD5E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Secondary analysis from a prospective cohort</w:t>
            </w:r>
          </w:p>
        </w:tc>
        <w:tc>
          <w:tcPr>
            <w:tcW w:w="890" w:type="dxa"/>
          </w:tcPr>
          <w:p w14:paraId="5FA063D6" w14:textId="674FC6D0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T=93 (full analytical sample)</w:t>
            </w:r>
          </w:p>
        </w:tc>
        <w:tc>
          <w:tcPr>
            <w:tcW w:w="1484" w:type="dxa"/>
          </w:tcPr>
          <w:p w14:paraId="004440D7" w14:textId="42A525B0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 xml:space="preserve">100% non-Hispanic Black American women; </w:t>
            </w:r>
          </w:p>
        </w:tc>
        <w:tc>
          <w:tcPr>
            <w:tcW w:w="744" w:type="dxa"/>
          </w:tcPr>
          <w:p w14:paraId="7D4C8EE3" w14:textId="283CCA8D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1068" w:type="dxa"/>
          </w:tcPr>
          <w:p w14:paraId="7D1290C6" w14:textId="3F333EF1" w:rsidR="00951298" w:rsidRPr="000A3E2A" w:rsidRDefault="00951298" w:rsidP="006267F2">
            <w:pPr>
              <w:pStyle w:val="Liststycke"/>
              <w:ind w:left="0"/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CES-D (≥16 minor perinatal depression; ≥24 major perinatal depression)</w:t>
            </w:r>
          </w:p>
        </w:tc>
        <w:tc>
          <w:tcPr>
            <w:tcW w:w="1484" w:type="dxa"/>
          </w:tcPr>
          <w:p w14:paraId="2C02747A" w14:textId="77777777" w:rsidR="00951298" w:rsidRPr="000A3E2A" w:rsidRDefault="00951298" w:rsidP="006267F2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Early third trimester</w:t>
            </w:r>
          </w:p>
          <w:p w14:paraId="753B2663" w14:textId="77777777" w:rsidR="00951298" w:rsidRPr="000A3E2A" w:rsidRDefault="00951298" w:rsidP="006267F2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of pregnancy: 30 gw and 2.3 days of pregnancy (±1week 5.91 days)</w:t>
            </w:r>
          </w:p>
          <w:p w14:paraId="4C48F4F0" w14:textId="77777777" w:rsidR="00951298" w:rsidRPr="000A3E2A" w:rsidRDefault="00951298" w:rsidP="006267F2">
            <w:pPr>
              <w:pStyle w:val="Liststycke"/>
              <w:ind w:left="0" w:right="-47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68" w:type="dxa"/>
          </w:tcPr>
          <w:p w14:paraId="25E98284" w14:textId="793C9B66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Plasma/13:00 hours±93.6 min</w:t>
            </w:r>
          </w:p>
        </w:tc>
        <w:tc>
          <w:tcPr>
            <w:tcW w:w="1068" w:type="dxa"/>
          </w:tcPr>
          <w:p w14:paraId="25228693" w14:textId="77777777" w:rsidR="00951298" w:rsidRPr="000A3E2A" w:rsidRDefault="00951298" w:rsidP="006267F2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Early third trimester</w:t>
            </w:r>
          </w:p>
          <w:p w14:paraId="38918C3F" w14:textId="77777777" w:rsidR="00951298" w:rsidRPr="000A3E2A" w:rsidRDefault="00951298" w:rsidP="006267F2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of pregnancy: 30 gw and 2.3 days of pregnancy (±1 week 5.91 days)</w:t>
            </w:r>
          </w:p>
          <w:p w14:paraId="42BE145E" w14:textId="77777777" w:rsidR="00951298" w:rsidRPr="000A3E2A" w:rsidRDefault="00951298" w:rsidP="006267F2">
            <w:pPr>
              <w:shd w:val="clear" w:color="auto" w:fill="FFFFFF"/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</w:p>
          <w:p w14:paraId="0A40C7F1" w14:textId="77777777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68" w:type="dxa"/>
          </w:tcPr>
          <w:p w14:paraId="72430EB0" w14:textId="11203EEE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Multiplex assay</w:t>
            </w:r>
          </w:p>
        </w:tc>
        <w:tc>
          <w:tcPr>
            <w:tcW w:w="1606" w:type="dxa"/>
          </w:tcPr>
          <w:p w14:paraId="1197613D" w14:textId="1D1AEFB4" w:rsidR="00951298" w:rsidRPr="000A3E2A" w:rsidRDefault="00951298" w:rsidP="006267F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A3E2A">
              <w:rPr>
                <w:rFonts w:cstheme="minorHAnsi"/>
                <w:sz w:val="14"/>
                <w:szCs w:val="14"/>
                <w:lang w:val="en-US"/>
              </w:rPr>
              <w:t>IL-6, IL-8, TNF-α and IL-1β</w:t>
            </w:r>
          </w:p>
        </w:tc>
        <w:tc>
          <w:tcPr>
            <w:tcW w:w="2520" w:type="dxa"/>
          </w:tcPr>
          <w:p w14:paraId="777A18D4" w14:textId="2D6A8B8E" w:rsidR="00951298" w:rsidRPr="000A3E2A" w:rsidRDefault="00951298" w:rsidP="006267F2">
            <w:pPr>
              <w:rPr>
                <w:rFonts w:eastAsia="Times New Roman" w:cstheme="minorHAnsi"/>
                <w:sz w:val="14"/>
                <w:szCs w:val="14"/>
                <w:lang w:val="en-US" w:eastAsia="pt-PT"/>
              </w:rPr>
            </w:pPr>
            <w:r w:rsidRPr="000A3E2A">
              <w:rPr>
                <w:rFonts w:eastAsia="Times New Roman" w:cstheme="minorHAnsi"/>
                <w:sz w:val="14"/>
                <w:szCs w:val="14"/>
                <w:lang w:val="en-US" w:eastAsia="pt-PT"/>
              </w:rPr>
              <w:t>NS</w:t>
            </w:r>
          </w:p>
        </w:tc>
      </w:tr>
    </w:tbl>
    <w:p w14:paraId="02CF241C" w14:textId="3DAE115B" w:rsidR="004E45EF" w:rsidRPr="00591150" w:rsidRDefault="003D511D">
      <w:pPr>
        <w:rPr>
          <w:rFonts w:cstheme="minorHAnsi"/>
          <w:sz w:val="18"/>
          <w:szCs w:val="18"/>
          <w:shd w:val="clear" w:color="auto" w:fill="FFFFFF"/>
          <w:lang w:val="en-US"/>
        </w:rPr>
      </w:pPr>
      <w:r w:rsidRPr="00EA7E97">
        <w:rPr>
          <w:rFonts w:cstheme="minorHAnsi"/>
          <w:sz w:val="18"/>
          <w:szCs w:val="18"/>
          <w:lang w:val="en-US"/>
        </w:rPr>
        <w:t xml:space="preserve">Note: </w:t>
      </w:r>
      <w:r w:rsidRPr="00EA7E97">
        <w:rPr>
          <w:rStyle w:val="Betoning"/>
          <w:rFonts w:cstheme="minorHAnsi"/>
          <w:i w:val="0"/>
          <w:iCs w:val="0"/>
          <w:sz w:val="18"/>
          <w:szCs w:val="18"/>
          <w:shd w:val="clear" w:color="auto" w:fill="FFFFFF"/>
          <w:lang w:val="en-US"/>
        </w:rPr>
        <w:t xml:space="preserve">BDI: Beck's Depression Inventory; </w:t>
      </w:r>
      <w:r w:rsidRPr="00EA7E97">
        <w:rPr>
          <w:rFonts w:cstheme="minorHAnsi"/>
          <w:sz w:val="18"/>
          <w:szCs w:val="18"/>
          <w:lang w:val="en-US"/>
        </w:rPr>
        <w:t>CES-D: Center for Epidemiological Studies Depression Scale; CRP: C-reactive protein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="00AB36C2" w:rsidRPr="00EA7E97">
        <w:rPr>
          <w:rFonts w:cstheme="minorHAnsi"/>
          <w:sz w:val="18"/>
          <w:szCs w:val="18"/>
          <w:lang w:val="en-US"/>
        </w:rPr>
        <w:t xml:space="preserve">Cts: Controls; </w:t>
      </w:r>
      <w:r w:rsidRPr="00EA7E97">
        <w:rPr>
          <w:rFonts w:ascii="Calibri" w:eastAsia="Times New Roman" w:hAnsi="Calibri" w:cs="Calibri"/>
          <w:sz w:val="18"/>
          <w:szCs w:val="18"/>
          <w:lang w:val="en-US" w:eastAsia="pt-PT"/>
        </w:rPr>
        <w:t xml:space="preserve">CXCL: C‐X‐C motif chemokine </w:t>
      </w:r>
      <w:r w:rsidR="006B3BB8" w:rsidRPr="00EA7E97">
        <w:rPr>
          <w:rFonts w:ascii="Calibri" w:eastAsia="Times New Roman" w:hAnsi="Calibri" w:cs="Calibri"/>
          <w:sz w:val="18"/>
          <w:szCs w:val="18"/>
          <w:lang w:val="en-US" w:eastAsia="pt-PT"/>
        </w:rPr>
        <w:t>ligand</w:t>
      </w:r>
      <w:r w:rsidRPr="00EA7E97">
        <w:rPr>
          <w:rFonts w:ascii="Calibri" w:eastAsia="Times New Roman" w:hAnsi="Calibri" w:cs="Calibri"/>
          <w:sz w:val="18"/>
          <w:szCs w:val="18"/>
          <w:lang w:val="en-US" w:eastAsia="pt-PT"/>
        </w:rPr>
        <w:t xml:space="preserve">;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d: day; </w:t>
      </w:r>
      <w:r w:rsidR="007E10BC"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EGF: Epidermal growth factor; </w:t>
      </w:r>
      <w:r w:rsidRPr="00EA7E97">
        <w:rPr>
          <w:rFonts w:cstheme="minorHAnsi"/>
          <w:sz w:val="18"/>
          <w:szCs w:val="18"/>
          <w:lang w:val="en-US"/>
        </w:rPr>
        <w:t>ELISA: enzyme-linked immunosorbent assay; EPDS: Edinburgh Postnatal Depression Scale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ascii="Calibri" w:eastAsia="Calibri" w:hAnsi="Calibri" w:cs="Times New Roman"/>
          <w:sz w:val="18"/>
          <w:szCs w:val="18"/>
          <w:lang w:val="en-US"/>
        </w:rPr>
        <w:t xml:space="preserve">G-CSF: Granulocyte colony-stimulating factor; GM-CSF; Granulocyte-macrophage colony-stimulating factor; </w:t>
      </w:r>
      <w:r w:rsidR="00EE400D" w:rsidRPr="00EA7E97">
        <w:rPr>
          <w:rFonts w:ascii="Calibri" w:eastAsia="Calibri" w:hAnsi="Calibri" w:cs="Times New Roman"/>
          <w:sz w:val="18"/>
          <w:szCs w:val="18"/>
          <w:lang w:val="en-US"/>
        </w:rPr>
        <w:t>Gro</w:t>
      </w:r>
      <w:r w:rsidR="00EE400D" w:rsidRPr="00EA7E97">
        <w:rPr>
          <w:rFonts w:ascii="Calibri" w:eastAsia="Calibri" w:hAnsi="Calibri" w:cs="Calibri"/>
          <w:sz w:val="18"/>
          <w:szCs w:val="18"/>
          <w:lang w:val="en-US"/>
        </w:rPr>
        <w:t>α</w:t>
      </w:r>
      <w:r w:rsidR="00EE400D" w:rsidRPr="00EA7E97">
        <w:rPr>
          <w:rFonts w:ascii="Calibri" w:eastAsia="Calibri" w:hAnsi="Calibri" w:cs="Times New Roman"/>
          <w:sz w:val="18"/>
          <w:szCs w:val="18"/>
          <w:lang w:val="en-US"/>
        </w:rPr>
        <w:t xml:space="preserve">: growth-related oncogene alpha; </w:t>
      </w:r>
      <w:r w:rsidRPr="00EA7E97">
        <w:rPr>
          <w:rFonts w:cstheme="minorHAnsi"/>
          <w:sz w:val="18"/>
          <w:szCs w:val="18"/>
          <w:lang w:val="en-US"/>
        </w:rPr>
        <w:t>gw: gestational weeks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HAM-D: Hamilton Depression Rating Scale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HPLC: High performance liquid chromatography; </w:t>
      </w:r>
      <w:r w:rsidRPr="00EA7E97">
        <w:rPr>
          <w:rFonts w:cstheme="minorHAnsi"/>
          <w:sz w:val="18"/>
          <w:szCs w:val="18"/>
          <w:lang w:val="en-US"/>
        </w:rPr>
        <w:t>hs: high-sensitivity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="000D279C"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ICD-10: the tenth revision of the International Classification of Diseases and Causes of Death; </w:t>
      </w:r>
      <w:r w:rsidRPr="00EA7E97">
        <w:rPr>
          <w:rFonts w:cstheme="minorHAnsi"/>
          <w:sz w:val="18"/>
          <w:szCs w:val="18"/>
          <w:lang w:val="en-US"/>
        </w:rPr>
        <w:t xml:space="preserve">IFN-γ: Interferon gamma; </w:t>
      </w:r>
      <w:r w:rsidR="00EE400D" w:rsidRPr="00EA7E97">
        <w:rPr>
          <w:rFonts w:cstheme="minorHAnsi"/>
          <w:sz w:val="18"/>
          <w:szCs w:val="18"/>
          <w:lang w:val="en-US"/>
        </w:rPr>
        <w:t xml:space="preserve">Ig: Immunoglobulins; </w:t>
      </w:r>
      <w:r w:rsidRPr="00EA7E97">
        <w:rPr>
          <w:rFonts w:cstheme="minorHAnsi"/>
          <w:sz w:val="18"/>
          <w:szCs w:val="18"/>
          <w:lang w:val="en-US"/>
        </w:rPr>
        <w:t xml:space="preserve">IL-: Interleukin-; </w:t>
      </w:r>
      <w:r w:rsidR="003F379C" w:rsidRPr="00EA7E97">
        <w:rPr>
          <w:rFonts w:cstheme="minorHAnsi"/>
          <w:sz w:val="18"/>
          <w:szCs w:val="18"/>
          <w:lang w:val="en-US"/>
        </w:rPr>
        <w:t xml:space="preserve">IL-1α: Interleukin 1 alpha; </w:t>
      </w:r>
      <w:r w:rsidRPr="00EA7E97">
        <w:rPr>
          <w:rFonts w:cstheme="minorHAnsi"/>
          <w:sz w:val="18"/>
          <w:szCs w:val="18"/>
          <w:lang w:val="en-US"/>
        </w:rPr>
        <w:t>IL-1β: Interleukin 1 beta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="00CC504C" w:rsidRPr="00EA7E97">
        <w:rPr>
          <w:rFonts w:cstheme="minorHAnsi"/>
          <w:sz w:val="18"/>
          <w:szCs w:val="18"/>
          <w:lang w:val="en-US"/>
        </w:rPr>
        <w:t xml:space="preserve">sIL-6R: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  <w:rPrChange w:id="1" w:author="Anabela Silva Fernandes" w:date="2022-11-22T14:45:00Z">
            <w:rPr>
              <w:rFonts w:cstheme="minorHAnsi"/>
              <w:sz w:val="18"/>
              <w:szCs w:val="18"/>
              <w:shd w:val="clear" w:color="auto" w:fill="FFFFFF"/>
            </w:rPr>
          </w:rPrChange>
        </w:rPr>
        <w:t xml:space="preserve">Interleukin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</w:rPr>
        <w:t>6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  <w:rPrChange w:id="2" w:author="Anabela Silva Fernandes" w:date="2022-11-22T14:45:00Z">
            <w:rPr>
              <w:rFonts w:cstheme="minorHAnsi"/>
              <w:sz w:val="18"/>
              <w:szCs w:val="18"/>
              <w:shd w:val="clear" w:color="auto" w:fill="FFFFFF"/>
            </w:rPr>
          </w:rPrChange>
        </w:rPr>
        <w:t xml:space="preserve"> </w:t>
      </w:r>
      <w:r w:rsidR="00CC504C"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soluble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  <w:rPrChange w:id="3" w:author="Anabela Silva Fernandes" w:date="2022-11-22T14:45:00Z">
            <w:rPr>
              <w:rFonts w:cstheme="minorHAnsi"/>
              <w:sz w:val="18"/>
              <w:szCs w:val="18"/>
              <w:shd w:val="clear" w:color="auto" w:fill="FFFFFF"/>
            </w:rPr>
          </w:rPrChange>
        </w:rPr>
        <w:t>Receptor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; </w:t>
      </w:r>
      <w:r w:rsidR="00DC1A89" w:rsidRPr="00EA7E97">
        <w:rPr>
          <w:rFonts w:cstheme="minorHAnsi"/>
          <w:sz w:val="18"/>
          <w:szCs w:val="18"/>
          <w:shd w:val="clear" w:color="auto" w:fill="FFFFFF"/>
          <w:lang w:val="en-US"/>
        </w:rPr>
        <w:t>IMD: the Index of Multiple Deprivation;</w:t>
      </w:r>
      <w:r w:rsidR="00ED6281"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 </w:t>
      </w:r>
      <w:r w:rsidRPr="00EA7E97">
        <w:rPr>
          <w:rFonts w:cstheme="minorHAnsi"/>
          <w:sz w:val="18"/>
          <w:szCs w:val="18"/>
          <w:shd w:val="clear" w:color="auto" w:fill="FFFFFF"/>
          <w:lang w:val="en-US"/>
        </w:rPr>
        <w:t>KYN: Kynurenine; M: Mean;</w:t>
      </w:r>
      <w:r w:rsidR="00ED6281" w:rsidRPr="00EA7E97">
        <w:rPr>
          <w:rFonts w:cstheme="minorHAnsi"/>
          <w:sz w:val="18"/>
          <w:szCs w:val="18"/>
          <w:shd w:val="clear" w:color="auto" w:fill="FFFFFF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MCP-1: Monocyte chemotactic protein 1;</w:t>
      </w:r>
      <w:r w:rsidR="00ED6281" w:rsidRPr="00EA7E97">
        <w:rPr>
          <w:rFonts w:cstheme="minorHAnsi"/>
          <w:sz w:val="18"/>
          <w:szCs w:val="18"/>
          <w:lang w:val="en-US"/>
        </w:rPr>
        <w:t xml:space="preserve"> </w:t>
      </w:r>
      <w:r w:rsidR="007D4222" w:rsidRPr="00EA7E97">
        <w:rPr>
          <w:rFonts w:cstheme="minorHAnsi"/>
          <w:sz w:val="18"/>
          <w:szCs w:val="18"/>
          <w:lang w:val="en-US"/>
        </w:rPr>
        <w:t xml:space="preserve">MDD: Major Depressive Disorder; </w:t>
      </w:r>
      <w:r w:rsidRPr="00EA7E97">
        <w:rPr>
          <w:rFonts w:cstheme="minorHAnsi"/>
          <w:sz w:val="18"/>
          <w:szCs w:val="18"/>
          <w:lang w:val="en-US"/>
        </w:rPr>
        <w:t>MIF: Macrophage migration inhibitory factor;</w:t>
      </w:r>
      <w:r w:rsidR="00A41E66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MIP-1β: Macrophage inflammatory protein-1 beta; mo: months;</w:t>
      </w:r>
      <w:r w:rsidR="00A41E66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NR: not reported; NS: not significant results;</w:t>
      </w:r>
      <w:r w:rsidR="00A41E66" w:rsidRPr="00EA7E97">
        <w:rPr>
          <w:rFonts w:cstheme="minorHAnsi"/>
          <w:sz w:val="18"/>
          <w:szCs w:val="18"/>
          <w:lang w:val="en-US"/>
        </w:rPr>
        <w:t xml:space="preserve"> </w:t>
      </w:r>
      <w:r w:rsidR="00405E6A" w:rsidRPr="00EA7E97">
        <w:rPr>
          <w:rFonts w:cstheme="minorHAnsi"/>
          <w:sz w:val="18"/>
          <w:szCs w:val="18"/>
          <w:lang w:val="en-US"/>
        </w:rPr>
        <w:t xml:space="preserve">PHQ-9: The Patient Health Questionnaire; </w:t>
      </w:r>
      <w:r w:rsidR="008F4625" w:rsidRPr="00EA7E97">
        <w:rPr>
          <w:rFonts w:cstheme="minorHAnsi"/>
          <w:sz w:val="18"/>
          <w:szCs w:val="18"/>
          <w:lang w:val="en-US"/>
        </w:rPr>
        <w:t xml:space="preserve">PN: Postnatal; </w:t>
      </w:r>
      <w:r w:rsidR="007D4222" w:rsidRPr="00EA7E97">
        <w:rPr>
          <w:rFonts w:cstheme="minorHAnsi"/>
          <w:sz w:val="18"/>
          <w:szCs w:val="18"/>
          <w:lang w:val="en-US"/>
        </w:rPr>
        <w:t>POMS-D: Profile of Mood States-depression–dejection scale;</w:t>
      </w:r>
      <w:r w:rsidR="007D4222" w:rsidRPr="00EA7E97">
        <w:rPr>
          <w:rFonts w:cstheme="minorHAnsi"/>
          <w:b/>
          <w:sz w:val="20"/>
          <w:szCs w:val="20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PP: postpartum; PPD: Postpartum depression;</w:t>
      </w:r>
      <w:r w:rsidR="00A41E66" w:rsidRPr="00EA7E97">
        <w:rPr>
          <w:rFonts w:cstheme="minorHAnsi"/>
          <w:sz w:val="18"/>
          <w:szCs w:val="18"/>
          <w:lang w:val="en-US"/>
        </w:rPr>
        <w:t xml:space="preserve"> </w:t>
      </w:r>
      <w:r w:rsidR="00AF793F" w:rsidRPr="00EA7E97">
        <w:rPr>
          <w:rFonts w:cstheme="minorHAnsi"/>
          <w:sz w:val="18"/>
          <w:szCs w:val="18"/>
          <w:lang w:val="en-US"/>
        </w:rPr>
        <w:t xml:space="preserve">SCI-DSM-IV: </w:t>
      </w:r>
      <w:r w:rsidRPr="00EA7E97">
        <w:rPr>
          <w:rFonts w:cstheme="minorHAnsi"/>
          <w:sz w:val="18"/>
          <w:szCs w:val="18"/>
          <w:lang w:val="en-US"/>
        </w:rPr>
        <w:t xml:space="preserve">SCID: Structured Clinical Interview for DSM; </w:t>
      </w:r>
      <w:r w:rsidR="000D279C" w:rsidRPr="00EA7E97">
        <w:rPr>
          <w:rFonts w:cstheme="minorHAnsi"/>
          <w:sz w:val="18"/>
          <w:szCs w:val="18"/>
          <w:lang w:val="en-US"/>
        </w:rPr>
        <w:t>SCL90-R: standardized psychometric Questionnaire;</w:t>
      </w:r>
      <w:r w:rsidR="00EA7E97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T: Total;</w:t>
      </w:r>
      <w:r w:rsidR="00EA7E97" w:rsidRPr="00EA7E97">
        <w:rPr>
          <w:rFonts w:cstheme="minorHAnsi"/>
          <w:sz w:val="18"/>
          <w:szCs w:val="18"/>
          <w:lang w:val="en-US"/>
        </w:rPr>
        <w:t xml:space="preserve"> </w:t>
      </w:r>
      <w:r w:rsidR="00EE400D" w:rsidRPr="00EA7E97">
        <w:rPr>
          <w:rFonts w:cstheme="minorHAnsi"/>
          <w:sz w:val="18"/>
          <w:szCs w:val="18"/>
          <w:lang w:val="en-US"/>
        </w:rPr>
        <w:t xml:space="preserve">TGF-β2: Transforming growth factor-beta 2; </w:t>
      </w:r>
      <w:r w:rsidRPr="00EA7E97">
        <w:rPr>
          <w:rFonts w:cstheme="minorHAnsi"/>
          <w:sz w:val="18"/>
          <w:szCs w:val="18"/>
          <w:lang w:val="en-US"/>
        </w:rPr>
        <w:t xml:space="preserve">TNF-α: Tumor necrosis factor alfa; </w:t>
      </w:r>
      <w:r w:rsidR="00FB625A" w:rsidRPr="00EA7E97">
        <w:rPr>
          <w:rFonts w:cstheme="minorHAnsi"/>
          <w:sz w:val="18"/>
          <w:szCs w:val="18"/>
          <w:lang w:val="en-US"/>
        </w:rPr>
        <w:t xml:space="preserve">TPO: Thyroid peroxidase; </w:t>
      </w:r>
      <w:r w:rsidR="00AB36C2" w:rsidRPr="00EA7E97">
        <w:rPr>
          <w:rFonts w:cstheme="minorHAnsi"/>
          <w:sz w:val="18"/>
          <w:szCs w:val="18"/>
          <w:lang w:val="en-US"/>
        </w:rPr>
        <w:t>Trim: Trimester;</w:t>
      </w:r>
      <w:r w:rsidR="00EA7E97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 xml:space="preserve">TRP: Tryptophan; </w:t>
      </w:r>
      <w:r w:rsidR="008F4625" w:rsidRPr="00EA7E97">
        <w:rPr>
          <w:rFonts w:cstheme="minorHAnsi"/>
          <w:sz w:val="18"/>
          <w:szCs w:val="18"/>
          <w:lang w:val="en-US"/>
        </w:rPr>
        <w:t>VEGF</w:t>
      </w:r>
      <w:r w:rsidR="008F4625" w:rsidRPr="00EA7E97">
        <w:rPr>
          <w:rFonts w:cstheme="minorHAnsi"/>
          <w:i/>
          <w:iCs/>
          <w:sz w:val="18"/>
          <w:szCs w:val="18"/>
          <w:lang w:val="en-US"/>
        </w:rPr>
        <w:t>: V</w:t>
      </w:r>
      <w:r w:rsidR="008F4625" w:rsidRPr="00EA7E97">
        <w:rPr>
          <w:rStyle w:val="Betoning"/>
          <w:rFonts w:cstheme="minorHAnsi"/>
          <w:i w:val="0"/>
          <w:iCs w:val="0"/>
          <w:sz w:val="18"/>
          <w:szCs w:val="18"/>
          <w:shd w:val="clear" w:color="auto" w:fill="FFFFFF"/>
          <w:lang w:val="en-US"/>
        </w:rPr>
        <w:t>ascular Endothelial Growth Factor</w:t>
      </w:r>
      <w:r w:rsidR="008F4625" w:rsidRPr="00EA7E97">
        <w:rPr>
          <w:rFonts w:cstheme="minorHAnsi"/>
          <w:sz w:val="18"/>
          <w:szCs w:val="18"/>
          <w:lang w:val="en-US"/>
        </w:rPr>
        <w:t xml:space="preserve">; </w:t>
      </w:r>
      <w:r w:rsidRPr="00EA7E97">
        <w:rPr>
          <w:rFonts w:cstheme="minorHAnsi"/>
          <w:sz w:val="18"/>
          <w:szCs w:val="18"/>
          <w:lang w:val="en-US"/>
        </w:rPr>
        <w:t>vs: versus; wks: weeks;</w:t>
      </w:r>
      <w:r w:rsidR="00EA7E97" w:rsidRPr="00EA7E97">
        <w:rPr>
          <w:rFonts w:cstheme="minorHAnsi"/>
          <w:sz w:val="18"/>
          <w:szCs w:val="18"/>
          <w:lang w:val="en-US"/>
        </w:rPr>
        <w:t xml:space="preserve"> </w:t>
      </w:r>
      <w:r w:rsidRPr="00EA7E97">
        <w:rPr>
          <w:rFonts w:cstheme="minorHAnsi"/>
          <w:sz w:val="18"/>
          <w:szCs w:val="18"/>
          <w:lang w:val="en-US"/>
        </w:rPr>
        <w:t>↑: Increase; ↓: Decrease; (+): positive; (-): negative.</w:t>
      </w:r>
    </w:p>
    <w:p w14:paraId="5FA90363" w14:textId="77777777" w:rsidR="004E45EF" w:rsidRPr="00FB625A" w:rsidRDefault="004E45EF">
      <w:pPr>
        <w:rPr>
          <w:lang w:val="en-US"/>
        </w:rPr>
      </w:pPr>
    </w:p>
    <w:p w14:paraId="65B0CAFF" w14:textId="77777777" w:rsidR="002B5839" w:rsidRDefault="002B5839">
      <w:pPr>
        <w:rPr>
          <w:lang w:val="en-US"/>
        </w:rPr>
        <w:sectPr w:rsidR="002B5839" w:rsidSect="00C0464B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3C711697" w14:textId="77777777" w:rsidR="00A36370" w:rsidRDefault="00A36370">
      <w:pPr>
        <w:rPr>
          <w:lang w:val="en-US"/>
        </w:rPr>
      </w:pPr>
    </w:p>
    <w:p w14:paraId="139FDF56" w14:textId="34BEF510" w:rsidR="00A36370" w:rsidRDefault="00A36370">
      <w:pPr>
        <w:rPr>
          <w:lang w:val="en-US"/>
        </w:rPr>
      </w:pPr>
      <w:r>
        <w:rPr>
          <w:lang w:val="en-US"/>
        </w:rPr>
        <w:t>References</w:t>
      </w:r>
    </w:p>
    <w:p w14:paraId="22B582C9" w14:textId="77777777" w:rsidR="009B5A9A" w:rsidRPr="009B5A9A" w:rsidRDefault="00A36370" w:rsidP="009B5A9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B5A9A" w:rsidRPr="009B5A9A">
        <w:t xml:space="preserve">Accortt, E. E., Schetter, C. D., Peters, R. M., &amp; Cassidy-Bushrow, A. E. (2016). Lower prenatal vitamin D status and postpartum depressive symptomatology in African American women: Preliminary evidence for moderation by inflammatory cytokines. </w:t>
      </w:r>
      <w:r w:rsidR="009B5A9A" w:rsidRPr="009B5A9A">
        <w:rPr>
          <w:i/>
        </w:rPr>
        <w:t>Archives of women's mental health, 19</w:t>
      </w:r>
      <w:r w:rsidR="009B5A9A" w:rsidRPr="009B5A9A">
        <w:t xml:space="preserve">(2), 373-383. </w:t>
      </w:r>
    </w:p>
    <w:p w14:paraId="157C689F" w14:textId="77777777" w:rsidR="009B5A9A" w:rsidRPr="009B5A9A" w:rsidRDefault="009B5A9A" w:rsidP="009B5A9A">
      <w:pPr>
        <w:pStyle w:val="EndNoteBibliography"/>
        <w:spacing w:after="0"/>
      </w:pPr>
    </w:p>
    <w:p w14:paraId="6DF26B04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Ahn, S., &amp; Corwin, E. J. (2015). The association between breastfeeding, the stress response, inflammation, and postpartum depression during the postpartum period: Prospective cohort study. </w:t>
      </w:r>
      <w:r w:rsidRPr="009B5A9A">
        <w:rPr>
          <w:i/>
        </w:rPr>
        <w:t>International journal of nursing studies, 52</w:t>
      </w:r>
      <w:r w:rsidRPr="009B5A9A">
        <w:t xml:space="preserve">(10), 1582-1590. </w:t>
      </w:r>
    </w:p>
    <w:p w14:paraId="144A0068" w14:textId="77777777" w:rsidR="009B5A9A" w:rsidRPr="009B5A9A" w:rsidRDefault="009B5A9A" w:rsidP="009B5A9A">
      <w:pPr>
        <w:pStyle w:val="EndNoteBibliography"/>
        <w:spacing w:after="0"/>
      </w:pPr>
    </w:p>
    <w:p w14:paraId="11234F42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Albacar, G., Sans, T., Martín-Santos, R., García-Esteve, L., Guillamat, R., Sanjuan, J., Cañellas, F., Carot, J. M., Gratacòs, M., &amp; Bosch, J. (2010). Thyroid function 48 h after delivery as a marker for subsequent postpartum depression. </w:t>
      </w:r>
      <w:r w:rsidRPr="009B5A9A">
        <w:rPr>
          <w:i/>
        </w:rPr>
        <w:t>Psychoneuroendocrinology, 35</w:t>
      </w:r>
      <w:r w:rsidRPr="009B5A9A">
        <w:t xml:space="preserve">(5), 738-742. </w:t>
      </w:r>
    </w:p>
    <w:p w14:paraId="44616EF5" w14:textId="77777777" w:rsidR="009B5A9A" w:rsidRPr="009B5A9A" w:rsidRDefault="009B5A9A" w:rsidP="009B5A9A">
      <w:pPr>
        <w:pStyle w:val="EndNoteBibliography"/>
        <w:spacing w:after="0"/>
      </w:pPr>
    </w:p>
    <w:p w14:paraId="3A3659F5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Aparicio, M., Browne, P. D., Hechler, C., Beijers, R., Rodríguez, J. M., de Weerth, C., &amp; Fernández, L. (2020). Human milk cortisol and immune factors over the first three postnatal months: Relations to maternal psychosocial distress. </w:t>
      </w:r>
      <w:r w:rsidRPr="009B5A9A">
        <w:rPr>
          <w:i/>
        </w:rPr>
        <w:t>PLoS One, 15</w:t>
      </w:r>
      <w:r w:rsidRPr="009B5A9A">
        <w:t xml:space="preserve">(5), e0233554. </w:t>
      </w:r>
    </w:p>
    <w:p w14:paraId="13EC55C3" w14:textId="77777777" w:rsidR="009B5A9A" w:rsidRPr="009B5A9A" w:rsidRDefault="009B5A9A" w:rsidP="009B5A9A">
      <w:pPr>
        <w:pStyle w:val="EndNoteBibliography"/>
        <w:spacing w:after="0"/>
      </w:pPr>
    </w:p>
    <w:p w14:paraId="1F08E484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Bjelanović, V., Babić, D., Hodžić, D., Bjelanović, A., Krešić, T., Dugandžić-Šimić, A., &amp; Orešković, S. (2015). Correlation of psychological symptoms with cortisol and CRP levels in pregnant women with metabolic syndrome. </w:t>
      </w:r>
      <w:r w:rsidRPr="009B5A9A">
        <w:rPr>
          <w:i/>
        </w:rPr>
        <w:t>Psychiatria Danubina, 27</w:t>
      </w:r>
      <w:r w:rsidRPr="009B5A9A">
        <w:t xml:space="preserve">(suppl 2), 34-41. </w:t>
      </w:r>
    </w:p>
    <w:p w14:paraId="54A007EE" w14:textId="77777777" w:rsidR="009B5A9A" w:rsidRPr="009B5A9A" w:rsidRDefault="009B5A9A" w:rsidP="009B5A9A">
      <w:pPr>
        <w:pStyle w:val="EndNoteBibliography"/>
        <w:spacing w:after="0"/>
      </w:pPr>
    </w:p>
    <w:p w14:paraId="78EE18FA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Christian, L. M., Iams, J., Porter, K., &amp; Leblebicioglu, B. (2013). Self-rated health among pregnant women: associations with objective health indicators, psychological functioning, and serum inflammatory markers. </w:t>
      </w:r>
      <w:r w:rsidRPr="009B5A9A">
        <w:rPr>
          <w:i/>
        </w:rPr>
        <w:t>Annals of Behavioral Medicine, 46</w:t>
      </w:r>
      <w:r w:rsidRPr="009B5A9A">
        <w:t xml:space="preserve">(3), 295-309. </w:t>
      </w:r>
    </w:p>
    <w:p w14:paraId="1D009E7F" w14:textId="77777777" w:rsidR="009B5A9A" w:rsidRPr="009B5A9A" w:rsidRDefault="009B5A9A" w:rsidP="009B5A9A">
      <w:pPr>
        <w:pStyle w:val="EndNoteBibliography"/>
        <w:spacing w:after="0"/>
      </w:pPr>
    </w:p>
    <w:p w14:paraId="55112A70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Finy, M. S., &amp; Christian, L. M. (2018). Pathways linking childhood abuse history and current socioeconomic status to inflammation during pregnancy. </w:t>
      </w:r>
      <w:r w:rsidRPr="009B5A9A">
        <w:rPr>
          <w:i/>
        </w:rPr>
        <w:t>Brain, behavior, and immunity, 74</w:t>
      </w:r>
      <w:r w:rsidRPr="009B5A9A">
        <w:t xml:space="preserve">, 231-240. </w:t>
      </w:r>
    </w:p>
    <w:p w14:paraId="2A414020" w14:textId="77777777" w:rsidR="009B5A9A" w:rsidRPr="009B5A9A" w:rsidRDefault="009B5A9A" w:rsidP="009B5A9A">
      <w:pPr>
        <w:pStyle w:val="EndNoteBibliography"/>
        <w:spacing w:after="0"/>
      </w:pPr>
    </w:p>
    <w:p w14:paraId="5A5A32E6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Freedman, R., Hunter, S. K., Noonan, K., Wyrwa, A., Christians, U., Law, A. J., &amp; Hoffman, M. C. (2021). Maternal prenatal depression in pregnancies with female and male fetuses and developmental associations with C-reactive protein and cortisol. </w:t>
      </w:r>
      <w:r w:rsidRPr="009B5A9A">
        <w:rPr>
          <w:i/>
        </w:rPr>
        <w:t>Biological Psychiatry: Cognitive Neuroscience and Neuroimaging, 6</w:t>
      </w:r>
      <w:r w:rsidRPr="009B5A9A">
        <w:t xml:space="preserve">(3), 310-320. </w:t>
      </w:r>
    </w:p>
    <w:p w14:paraId="58B4305A" w14:textId="77777777" w:rsidR="009B5A9A" w:rsidRPr="009B5A9A" w:rsidRDefault="009B5A9A" w:rsidP="009B5A9A">
      <w:pPr>
        <w:pStyle w:val="EndNoteBibliography"/>
        <w:spacing w:after="0"/>
      </w:pPr>
    </w:p>
    <w:p w14:paraId="5F695A65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Gillespie, S. L., Bose-Brill, S., Giurgescu, C., Gondwe, K. W., Nolan, T. S., Spurlock, E. J., &amp; Christian, L. M. (2021). Racial Discrimination and Stress Across the Life Course: Associations With Prenatal Inflammation, Perceived Stress, and Depressive Symptoms. </w:t>
      </w:r>
      <w:r w:rsidRPr="009B5A9A">
        <w:rPr>
          <w:i/>
        </w:rPr>
        <w:t>Nursing research, 70</w:t>
      </w:r>
      <w:r w:rsidRPr="009B5A9A">
        <w:t xml:space="preserve">(5), S21. </w:t>
      </w:r>
    </w:p>
    <w:p w14:paraId="76CB7BD0" w14:textId="77777777" w:rsidR="009B5A9A" w:rsidRPr="009B5A9A" w:rsidRDefault="009B5A9A" w:rsidP="009B5A9A">
      <w:pPr>
        <w:pStyle w:val="EndNoteBibliography"/>
        <w:spacing w:after="0"/>
      </w:pPr>
    </w:p>
    <w:p w14:paraId="0851D6D4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Giurgescu, C., Engeland, C. G., Templin, T. N., Zenk, S. N., Koenig, M. D., &amp; Garfield, L. (2016). Racial discrimination predicts greater systemic inflammation in pregnant African American women. </w:t>
      </w:r>
      <w:r w:rsidRPr="009B5A9A">
        <w:rPr>
          <w:i/>
        </w:rPr>
        <w:t>Applied nursing research, 32</w:t>
      </w:r>
      <w:r w:rsidRPr="009B5A9A">
        <w:t xml:space="preserve">, 98-103. </w:t>
      </w:r>
    </w:p>
    <w:p w14:paraId="2FC103AE" w14:textId="77777777" w:rsidR="009B5A9A" w:rsidRPr="009B5A9A" w:rsidRDefault="009B5A9A" w:rsidP="009B5A9A">
      <w:pPr>
        <w:pStyle w:val="EndNoteBibliography"/>
        <w:spacing w:after="0"/>
      </w:pPr>
    </w:p>
    <w:p w14:paraId="6D31DE89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Groer, M., Fuchs, D., Duffy, A., Louis-Jacques, A., D’Agata, A., &amp; Postolache, T. T. (2018). Associations among obesity, inflammation, and tryptophan catabolism in pregnancy. </w:t>
      </w:r>
      <w:r w:rsidRPr="009B5A9A">
        <w:rPr>
          <w:i/>
        </w:rPr>
        <w:t>Biological research for nursing, 20</w:t>
      </w:r>
      <w:r w:rsidRPr="009B5A9A">
        <w:t xml:space="preserve">(3), 284-291. </w:t>
      </w:r>
    </w:p>
    <w:p w14:paraId="1BDFA497" w14:textId="77777777" w:rsidR="009B5A9A" w:rsidRPr="009B5A9A" w:rsidRDefault="009B5A9A" w:rsidP="009B5A9A">
      <w:pPr>
        <w:pStyle w:val="EndNoteBibliography"/>
        <w:spacing w:after="0"/>
      </w:pPr>
    </w:p>
    <w:p w14:paraId="6C7B202E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Groer, M., Louis-Jacques, A., Szalacha, L., Redwine, L., Dracxler, R., &amp; Keefe, D. (2020). Relationship of anxiety, inflammation, and telomere length in postpartum women: a pilot study. </w:t>
      </w:r>
      <w:r w:rsidRPr="009B5A9A">
        <w:rPr>
          <w:i/>
        </w:rPr>
        <w:t>Biological research for nursing, 22</w:t>
      </w:r>
      <w:r w:rsidRPr="009B5A9A">
        <w:t xml:space="preserve">(2), 256-262. </w:t>
      </w:r>
    </w:p>
    <w:p w14:paraId="564650EF" w14:textId="77777777" w:rsidR="009B5A9A" w:rsidRPr="009B5A9A" w:rsidRDefault="009B5A9A" w:rsidP="009B5A9A">
      <w:pPr>
        <w:pStyle w:val="EndNoteBibliography"/>
        <w:spacing w:after="0"/>
      </w:pPr>
    </w:p>
    <w:p w14:paraId="16DE2FD5" w14:textId="77777777" w:rsidR="009B5A9A" w:rsidRPr="009B5A9A" w:rsidRDefault="009B5A9A" w:rsidP="009B5A9A">
      <w:pPr>
        <w:pStyle w:val="EndNoteBibliography"/>
        <w:ind w:left="720" w:hanging="720"/>
      </w:pPr>
      <w:r w:rsidRPr="009B5A9A">
        <w:lastRenderedPageBreak/>
        <w:t xml:space="preserve">Groër, M. W., Yolken, R. H., Xiao, J.-C., Beckstead, J. W., Fuchs, D., Mohapatra, S. S., Seyfang, A., &amp; Postolache, T. T. (2011). Prenatal depression and anxiety in Toxoplasma gondii–positive women. </w:t>
      </w:r>
      <w:r w:rsidRPr="009B5A9A">
        <w:rPr>
          <w:i/>
        </w:rPr>
        <w:t>American journal of obstetrics and gynecology, 204</w:t>
      </w:r>
      <w:r w:rsidRPr="009B5A9A">
        <w:t xml:space="preserve">(5), 433. e431-433. e437. </w:t>
      </w:r>
    </w:p>
    <w:p w14:paraId="2BD9C3BE" w14:textId="77777777" w:rsidR="009B5A9A" w:rsidRPr="009B5A9A" w:rsidRDefault="009B5A9A" w:rsidP="009B5A9A">
      <w:pPr>
        <w:pStyle w:val="EndNoteBibliography"/>
        <w:spacing w:after="0"/>
      </w:pPr>
    </w:p>
    <w:p w14:paraId="44E3066D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Hunter, S. K., Hoffman, M. C., D'Alessandro, A., Noonan, K., Wyrwa, A., Freedman, R., &amp; Law, A. J. (2021). Male fetus susceptibility to maternal inflammation: C-reactive protein and brain development. </w:t>
      </w:r>
      <w:r w:rsidRPr="009B5A9A">
        <w:rPr>
          <w:i/>
        </w:rPr>
        <w:t>Psychological medicine, 51</w:t>
      </w:r>
      <w:r w:rsidRPr="009B5A9A">
        <w:t xml:space="preserve">(3), 450-459. </w:t>
      </w:r>
    </w:p>
    <w:p w14:paraId="74A48BC3" w14:textId="77777777" w:rsidR="009B5A9A" w:rsidRPr="009B5A9A" w:rsidRDefault="009B5A9A" w:rsidP="009B5A9A">
      <w:pPr>
        <w:pStyle w:val="EndNoteBibliography"/>
        <w:spacing w:after="0"/>
      </w:pPr>
    </w:p>
    <w:p w14:paraId="0AFBF827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McCormack, C., Lauriola, V., Feng, T., Lee, S., Spann, M., Mitchell, A., Champagne, F., &amp; Monk, C. (2021). Maternal childhood adversity and inflammation during pregnancy: interactions with diet quality and depressive symptoms. </w:t>
      </w:r>
      <w:r w:rsidRPr="009B5A9A">
        <w:rPr>
          <w:i/>
        </w:rPr>
        <w:t>Brain, behavior, and immunity, 91</w:t>
      </w:r>
      <w:r w:rsidRPr="009B5A9A">
        <w:t xml:space="preserve">, 172-180. </w:t>
      </w:r>
    </w:p>
    <w:p w14:paraId="629C7523" w14:textId="77777777" w:rsidR="009B5A9A" w:rsidRPr="009B5A9A" w:rsidRDefault="009B5A9A" w:rsidP="009B5A9A">
      <w:pPr>
        <w:pStyle w:val="EndNoteBibliography"/>
        <w:spacing w:after="0"/>
      </w:pPr>
    </w:p>
    <w:p w14:paraId="6B602FDD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Morgan, J. E., Lee, S. S., Mahrer, N. E., Guardino, C. M., Davis, E. P., Shalowitz, M. U., Ramey, S. L., &amp; Dunkel Schetter, C. (2020). Prenatal maternal C‐reactive protein prospectively predicts child executive functioning at ages 4–6 years. </w:t>
      </w:r>
      <w:r w:rsidRPr="009B5A9A">
        <w:rPr>
          <w:i/>
        </w:rPr>
        <w:t>Developmental psychobiology, 62</w:t>
      </w:r>
      <w:r w:rsidRPr="009B5A9A">
        <w:t xml:space="preserve">(8), 1111-1123. </w:t>
      </w:r>
    </w:p>
    <w:p w14:paraId="359AB970" w14:textId="77777777" w:rsidR="009B5A9A" w:rsidRPr="009B5A9A" w:rsidRDefault="009B5A9A" w:rsidP="009B5A9A">
      <w:pPr>
        <w:pStyle w:val="EndNoteBibliography"/>
        <w:spacing w:after="0"/>
      </w:pPr>
    </w:p>
    <w:p w14:paraId="43133598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Nagayasu, Y., Fujita, D., Daimon, A., Nunode, M., Sawada, M., Sano, T., &amp; Ohmichi, M. (2021). Possible prevention of post‐partum depression by intake of omega‐3 polyunsaturated fatty acids and its relationship with interleukin 6. </w:t>
      </w:r>
      <w:r w:rsidRPr="009B5A9A">
        <w:rPr>
          <w:i/>
        </w:rPr>
        <w:t>Journal of Obstetrics and Gynaecology Research, 47</w:t>
      </w:r>
      <w:r w:rsidRPr="009B5A9A">
        <w:t xml:space="preserve">(4), 1371-1379. </w:t>
      </w:r>
    </w:p>
    <w:p w14:paraId="23D72E3A" w14:textId="77777777" w:rsidR="009B5A9A" w:rsidRPr="009B5A9A" w:rsidRDefault="009B5A9A" w:rsidP="009B5A9A">
      <w:pPr>
        <w:pStyle w:val="EndNoteBibliography"/>
        <w:spacing w:after="0"/>
      </w:pPr>
    </w:p>
    <w:p w14:paraId="4A37B516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Nazzari, S., Fearon, P., Rice, F., Ciceri, F., Molteni, M., &amp; Frigerio, A. (2020). Neuroendocrine and immune markers of maternal stress during pregnancy and infant cognitive development. </w:t>
      </w:r>
      <w:r w:rsidRPr="009B5A9A">
        <w:rPr>
          <w:i/>
        </w:rPr>
        <w:t>Developmental psychobiology, 62</w:t>
      </w:r>
      <w:r w:rsidRPr="009B5A9A">
        <w:t xml:space="preserve">(8), 1100-1110. </w:t>
      </w:r>
    </w:p>
    <w:p w14:paraId="49F427E0" w14:textId="77777777" w:rsidR="009B5A9A" w:rsidRPr="009B5A9A" w:rsidRDefault="009B5A9A" w:rsidP="009B5A9A">
      <w:pPr>
        <w:pStyle w:val="EndNoteBibliography"/>
        <w:spacing w:after="0"/>
      </w:pPr>
    </w:p>
    <w:p w14:paraId="043F49F7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Nazzari, S., Fearon, P., Rice, F., Dottori, N., Ciceri, F., Molteni, M., &amp; Frigerio, A. (2019). Beyond the HPA-axis: exploring maternal prenatal influences on birth outcomes and stress reactivity. </w:t>
      </w:r>
      <w:r w:rsidRPr="009B5A9A">
        <w:rPr>
          <w:i/>
        </w:rPr>
        <w:t>Psychoneuroendocrinology, 101</w:t>
      </w:r>
      <w:r w:rsidRPr="009B5A9A">
        <w:t xml:space="preserve">, 253-262. </w:t>
      </w:r>
    </w:p>
    <w:p w14:paraId="6045CD0F" w14:textId="77777777" w:rsidR="009B5A9A" w:rsidRPr="009B5A9A" w:rsidRDefault="009B5A9A" w:rsidP="009B5A9A">
      <w:pPr>
        <w:pStyle w:val="EndNoteBibliography"/>
        <w:spacing w:after="0"/>
      </w:pPr>
    </w:p>
    <w:p w14:paraId="4B8FC411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Okun, M. L., Luther, J. F., Wisniewski, S. R., &amp; Wisner, K. L. (2013). Disturbed sleep and inflammatory cytokines in depressed and nondepressed pregnant women: an exploratory analysis of pregnancy outcomes. </w:t>
      </w:r>
      <w:r w:rsidRPr="009B5A9A">
        <w:rPr>
          <w:i/>
        </w:rPr>
        <w:t>Psychosomatic medicine, 75</w:t>
      </w:r>
      <w:r w:rsidRPr="009B5A9A">
        <w:t xml:space="preserve">(7), 670. </w:t>
      </w:r>
    </w:p>
    <w:p w14:paraId="6C2D7F52" w14:textId="77777777" w:rsidR="009B5A9A" w:rsidRPr="009B5A9A" w:rsidRDefault="009B5A9A" w:rsidP="009B5A9A">
      <w:pPr>
        <w:pStyle w:val="EndNoteBibliography"/>
        <w:spacing w:after="0"/>
      </w:pPr>
    </w:p>
    <w:p w14:paraId="49C00973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Osborne, S., Biaggi, A., Chua, T., Du Preez, A., Hazelgrove, K., Nikkheslat, N., Previti, G., Zunszain, P., Conroy, S., &amp; Pariante, C. (2018). Antenatal depression programs cortisol stress reactivity in offspring through increased maternal inflammation and cortisol in pregnancy: The psychiatry research and motherhood–depression (PRAM-D) study. </w:t>
      </w:r>
      <w:r w:rsidRPr="009B5A9A">
        <w:rPr>
          <w:i/>
        </w:rPr>
        <w:t>Psychoneuroendocrinology, 98</w:t>
      </w:r>
      <w:r w:rsidRPr="009B5A9A">
        <w:t xml:space="preserve">, 211-221. </w:t>
      </w:r>
    </w:p>
    <w:p w14:paraId="4FFB63D2" w14:textId="77777777" w:rsidR="009B5A9A" w:rsidRPr="009B5A9A" w:rsidRDefault="009B5A9A" w:rsidP="009B5A9A">
      <w:pPr>
        <w:pStyle w:val="EndNoteBibliography"/>
        <w:spacing w:after="0"/>
      </w:pPr>
    </w:p>
    <w:p w14:paraId="530E0349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Pan, D., Xu, Y., Zhang, L., Su, Q., Chen, M., Li, B., Xiao, Q., Gao, Q., Peng, X., &amp; Jiang, B. (2018). Gene expression profile in peripheral blood mononuclear cells of postpartum depression patients. </w:t>
      </w:r>
      <w:r w:rsidRPr="009B5A9A">
        <w:rPr>
          <w:i/>
        </w:rPr>
        <w:t>Scientific reports, 8</w:t>
      </w:r>
      <w:r w:rsidRPr="009B5A9A">
        <w:t xml:space="preserve">(1), 1-9. </w:t>
      </w:r>
    </w:p>
    <w:p w14:paraId="45A1DBB7" w14:textId="77777777" w:rsidR="009B5A9A" w:rsidRPr="009B5A9A" w:rsidRDefault="009B5A9A" w:rsidP="009B5A9A">
      <w:pPr>
        <w:pStyle w:val="EndNoteBibliography"/>
        <w:spacing w:after="0"/>
      </w:pPr>
    </w:p>
    <w:p w14:paraId="6940C079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Raw, A., Gallaher, M., &amp; Powers, R. W. (2014). Arginine and ADMA in pregnant women with major depression. </w:t>
      </w:r>
      <w:r w:rsidRPr="009B5A9A">
        <w:rPr>
          <w:i/>
        </w:rPr>
        <w:t>Psychosomatic medicine, 76</w:t>
      </w:r>
      <w:r w:rsidRPr="009B5A9A">
        <w:t xml:space="preserve">(6), 430. </w:t>
      </w:r>
    </w:p>
    <w:p w14:paraId="442ADCE8" w14:textId="77777777" w:rsidR="009B5A9A" w:rsidRPr="009B5A9A" w:rsidRDefault="009B5A9A" w:rsidP="009B5A9A">
      <w:pPr>
        <w:pStyle w:val="EndNoteBibliography"/>
        <w:spacing w:after="0"/>
      </w:pPr>
    </w:p>
    <w:p w14:paraId="29E8CF8A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Robertson Blackmore, E., Mittal, M., Cai, X., Moynihan, J. A., Matthieu, M. M., &amp; O'Connor, T. G. (2016). Lifetime exposure to intimate partner violence and proinflammatory cytokine levels across the perinatal period. </w:t>
      </w:r>
      <w:r w:rsidRPr="009B5A9A">
        <w:rPr>
          <w:i/>
        </w:rPr>
        <w:t>Journal of women's health, 25</w:t>
      </w:r>
      <w:r w:rsidRPr="009B5A9A">
        <w:t xml:space="preserve">(10), 1004-1013. </w:t>
      </w:r>
    </w:p>
    <w:p w14:paraId="24BDD10B" w14:textId="77777777" w:rsidR="009B5A9A" w:rsidRPr="009B5A9A" w:rsidRDefault="009B5A9A" w:rsidP="009B5A9A">
      <w:pPr>
        <w:pStyle w:val="EndNoteBibliography"/>
        <w:spacing w:after="0"/>
      </w:pPr>
    </w:p>
    <w:p w14:paraId="5CA8E42F" w14:textId="77777777" w:rsidR="009B5A9A" w:rsidRPr="009B5A9A" w:rsidRDefault="009B5A9A" w:rsidP="009B5A9A">
      <w:pPr>
        <w:pStyle w:val="EndNoteBibliography"/>
        <w:ind w:left="720" w:hanging="720"/>
      </w:pPr>
      <w:r w:rsidRPr="009B5A9A">
        <w:t xml:space="preserve">Ruyak, S. L., Lowe, N. K., Corwin, E. J., Neu, M., &amp; Boursaw, B. (2016). Prepregnancy obesity and a biobehavioral predictive model for postpartum depression. </w:t>
      </w:r>
      <w:r w:rsidRPr="009B5A9A">
        <w:rPr>
          <w:i/>
        </w:rPr>
        <w:t>Journal of Obstetric, Gynecologic &amp; Neonatal Nursing, 45</w:t>
      </w:r>
      <w:r w:rsidRPr="009B5A9A">
        <w:t xml:space="preserve">(3), 326-338. </w:t>
      </w:r>
    </w:p>
    <w:p w14:paraId="75BD11CF" w14:textId="77777777" w:rsidR="009B5A9A" w:rsidRPr="009B5A9A" w:rsidRDefault="009B5A9A" w:rsidP="009B5A9A">
      <w:pPr>
        <w:pStyle w:val="EndNoteBibliography"/>
        <w:spacing w:after="0"/>
      </w:pPr>
    </w:p>
    <w:p w14:paraId="35442449" w14:textId="77777777" w:rsidR="009B5A9A" w:rsidRPr="009B5A9A" w:rsidRDefault="009B5A9A" w:rsidP="009B5A9A">
      <w:pPr>
        <w:pStyle w:val="EndNoteBibliography"/>
        <w:ind w:left="720" w:hanging="720"/>
      </w:pPr>
      <w:r w:rsidRPr="009B5A9A">
        <w:lastRenderedPageBreak/>
        <w:t xml:space="preserve">Zhu, B., Bronas, U. G., Carley, D. W., Lee, K., Steffen, A., Kapella, M. C., &amp; Izci‐Balserak, B. (2020). Relationships between objective sleep parameters and inflammatory biomarkers in pregnancy. </w:t>
      </w:r>
      <w:r w:rsidRPr="009B5A9A">
        <w:rPr>
          <w:i/>
        </w:rPr>
        <w:t>Annals of the new York Academy of Sciences, 1473</w:t>
      </w:r>
      <w:r w:rsidRPr="009B5A9A">
        <w:t xml:space="preserve">(1), 62-73. </w:t>
      </w:r>
    </w:p>
    <w:p w14:paraId="77BB21FF" w14:textId="77777777" w:rsidR="009B5A9A" w:rsidRPr="009B5A9A" w:rsidRDefault="009B5A9A" w:rsidP="009B5A9A">
      <w:pPr>
        <w:pStyle w:val="EndNoteBibliography"/>
      </w:pPr>
    </w:p>
    <w:p w14:paraId="71F3D62A" w14:textId="1230DDD6" w:rsidR="004E45EF" w:rsidRPr="00FB625A" w:rsidRDefault="00A36370">
      <w:pPr>
        <w:rPr>
          <w:lang w:val="en-US"/>
        </w:rPr>
      </w:pPr>
      <w:r>
        <w:rPr>
          <w:lang w:val="en-US"/>
        </w:rPr>
        <w:fldChar w:fldCharType="end"/>
      </w:r>
    </w:p>
    <w:sectPr w:rsidR="004E45EF" w:rsidRPr="00FB625A" w:rsidSect="002B5839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9BE7C" w14:textId="77777777" w:rsidR="001F6593" w:rsidRDefault="001F6593" w:rsidP="003C585F">
      <w:pPr>
        <w:spacing w:after="0" w:line="240" w:lineRule="auto"/>
      </w:pPr>
      <w:r>
        <w:separator/>
      </w:r>
    </w:p>
  </w:endnote>
  <w:endnote w:type="continuationSeparator" w:id="0">
    <w:p w14:paraId="7E8878C5" w14:textId="77777777" w:rsidR="001F6593" w:rsidRDefault="001F6593" w:rsidP="003C5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C8A6E" w14:textId="77777777" w:rsidR="001F6593" w:rsidRDefault="001F6593" w:rsidP="003C585F">
      <w:pPr>
        <w:spacing w:after="0" w:line="240" w:lineRule="auto"/>
      </w:pPr>
      <w:r>
        <w:separator/>
      </w:r>
    </w:p>
  </w:footnote>
  <w:footnote w:type="continuationSeparator" w:id="0">
    <w:p w14:paraId="0261E03C" w14:textId="77777777" w:rsidR="001F6593" w:rsidRDefault="001F6593" w:rsidP="003C5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C05A9"/>
    <w:multiLevelType w:val="hybridMultilevel"/>
    <w:tmpl w:val="A5E4CF54"/>
    <w:lvl w:ilvl="0" w:tplc="6C4E6D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83F28"/>
    <w:multiLevelType w:val="hybridMultilevel"/>
    <w:tmpl w:val="80D4CCDE"/>
    <w:lvl w:ilvl="0" w:tplc="02E680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93386"/>
    <w:multiLevelType w:val="hybridMultilevel"/>
    <w:tmpl w:val="1A742B4A"/>
    <w:lvl w:ilvl="0" w:tplc="AD5AF6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A7D65"/>
    <w:multiLevelType w:val="hybridMultilevel"/>
    <w:tmpl w:val="8FF2C796"/>
    <w:lvl w:ilvl="0" w:tplc="3072EC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214E3"/>
    <w:multiLevelType w:val="hybridMultilevel"/>
    <w:tmpl w:val="54606FE8"/>
    <w:lvl w:ilvl="0" w:tplc="80DC1D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C464C"/>
    <w:multiLevelType w:val="hybridMultilevel"/>
    <w:tmpl w:val="A95CD272"/>
    <w:lvl w:ilvl="0" w:tplc="48D81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F9471B"/>
    <w:multiLevelType w:val="hybridMultilevel"/>
    <w:tmpl w:val="14EAC390"/>
    <w:lvl w:ilvl="0" w:tplc="61EAAA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6921CF"/>
    <w:multiLevelType w:val="hybridMultilevel"/>
    <w:tmpl w:val="DFF448EC"/>
    <w:lvl w:ilvl="0" w:tplc="E1F414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D16F4"/>
    <w:multiLevelType w:val="hybridMultilevel"/>
    <w:tmpl w:val="ADCAA2A6"/>
    <w:lvl w:ilvl="0" w:tplc="636CB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8D7C2A"/>
    <w:multiLevelType w:val="hybridMultilevel"/>
    <w:tmpl w:val="4C2205B0"/>
    <w:lvl w:ilvl="0" w:tplc="2F2C33B0">
      <w:start w:val="1"/>
      <w:numFmt w:val="decimal"/>
      <w:lvlText w:val="(%1)"/>
      <w:lvlJc w:val="left"/>
      <w:pPr>
        <w:ind w:left="27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992" w:hanging="360"/>
      </w:pPr>
    </w:lvl>
    <w:lvl w:ilvl="2" w:tplc="0816001B" w:tentative="1">
      <w:start w:val="1"/>
      <w:numFmt w:val="lowerRoman"/>
      <w:lvlText w:val="%3."/>
      <w:lvlJc w:val="right"/>
      <w:pPr>
        <w:ind w:left="1712" w:hanging="180"/>
      </w:pPr>
    </w:lvl>
    <w:lvl w:ilvl="3" w:tplc="0816000F" w:tentative="1">
      <w:start w:val="1"/>
      <w:numFmt w:val="decimal"/>
      <w:lvlText w:val="%4."/>
      <w:lvlJc w:val="left"/>
      <w:pPr>
        <w:ind w:left="2432" w:hanging="360"/>
      </w:pPr>
    </w:lvl>
    <w:lvl w:ilvl="4" w:tplc="08160019" w:tentative="1">
      <w:start w:val="1"/>
      <w:numFmt w:val="lowerLetter"/>
      <w:lvlText w:val="%5."/>
      <w:lvlJc w:val="left"/>
      <w:pPr>
        <w:ind w:left="3152" w:hanging="360"/>
      </w:pPr>
    </w:lvl>
    <w:lvl w:ilvl="5" w:tplc="0816001B" w:tentative="1">
      <w:start w:val="1"/>
      <w:numFmt w:val="lowerRoman"/>
      <w:lvlText w:val="%6."/>
      <w:lvlJc w:val="right"/>
      <w:pPr>
        <w:ind w:left="3872" w:hanging="180"/>
      </w:pPr>
    </w:lvl>
    <w:lvl w:ilvl="6" w:tplc="0816000F" w:tentative="1">
      <w:start w:val="1"/>
      <w:numFmt w:val="decimal"/>
      <w:lvlText w:val="%7."/>
      <w:lvlJc w:val="left"/>
      <w:pPr>
        <w:ind w:left="4592" w:hanging="360"/>
      </w:pPr>
    </w:lvl>
    <w:lvl w:ilvl="7" w:tplc="08160019" w:tentative="1">
      <w:start w:val="1"/>
      <w:numFmt w:val="lowerLetter"/>
      <w:lvlText w:val="%8."/>
      <w:lvlJc w:val="left"/>
      <w:pPr>
        <w:ind w:left="5312" w:hanging="360"/>
      </w:pPr>
    </w:lvl>
    <w:lvl w:ilvl="8" w:tplc="0816001B" w:tentative="1">
      <w:start w:val="1"/>
      <w:numFmt w:val="lowerRoman"/>
      <w:lvlText w:val="%9."/>
      <w:lvlJc w:val="right"/>
      <w:pPr>
        <w:ind w:left="6032" w:hanging="180"/>
      </w:pPr>
    </w:lvl>
  </w:abstractNum>
  <w:abstractNum w:abstractNumId="10" w15:restartNumberingAfterBreak="0">
    <w:nsid w:val="6D8304E9"/>
    <w:multiLevelType w:val="multilevel"/>
    <w:tmpl w:val="3426FCC6"/>
    <w:lvl w:ilvl="0">
      <w:start w:val="1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72683E7C"/>
    <w:multiLevelType w:val="hybridMultilevel"/>
    <w:tmpl w:val="28CECA14"/>
    <w:lvl w:ilvl="0" w:tplc="8D00D7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7"/>
  </w:num>
  <w:num w:numId="5">
    <w:abstractNumId w:val="1"/>
  </w:num>
  <w:num w:numId="6">
    <w:abstractNumId w:val="8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bela Silva Fernandes">
    <w15:presenceInfo w15:providerId="None" w15:userId="Anabela Silva Fernand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NjKxtDQ2NTIyNTZT0lEKTi0uzszPAykwrAUAngf/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t5zvtvts5zede0z245s5d2zvxww5z0552w&quot;&gt;Manuscript_PPD&lt;record-ids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2F0633"/>
    <w:rsid w:val="0000061E"/>
    <w:rsid w:val="00004326"/>
    <w:rsid w:val="000049B8"/>
    <w:rsid w:val="0001187E"/>
    <w:rsid w:val="000128B1"/>
    <w:rsid w:val="000135B7"/>
    <w:rsid w:val="0001620D"/>
    <w:rsid w:val="00017E28"/>
    <w:rsid w:val="0002075C"/>
    <w:rsid w:val="00023275"/>
    <w:rsid w:val="00025427"/>
    <w:rsid w:val="00026969"/>
    <w:rsid w:val="00027A14"/>
    <w:rsid w:val="00027DA4"/>
    <w:rsid w:val="00030096"/>
    <w:rsid w:val="00030405"/>
    <w:rsid w:val="00031C3B"/>
    <w:rsid w:val="000324DF"/>
    <w:rsid w:val="000378AF"/>
    <w:rsid w:val="00040323"/>
    <w:rsid w:val="00041B21"/>
    <w:rsid w:val="00043216"/>
    <w:rsid w:val="00043804"/>
    <w:rsid w:val="000441FF"/>
    <w:rsid w:val="00044D12"/>
    <w:rsid w:val="00045076"/>
    <w:rsid w:val="000501DB"/>
    <w:rsid w:val="00057EF2"/>
    <w:rsid w:val="00060060"/>
    <w:rsid w:val="00064A73"/>
    <w:rsid w:val="00065B72"/>
    <w:rsid w:val="0007035B"/>
    <w:rsid w:val="00073780"/>
    <w:rsid w:val="00074654"/>
    <w:rsid w:val="00077204"/>
    <w:rsid w:val="000779A6"/>
    <w:rsid w:val="00083CEC"/>
    <w:rsid w:val="0008402F"/>
    <w:rsid w:val="0008727E"/>
    <w:rsid w:val="00091288"/>
    <w:rsid w:val="0009227F"/>
    <w:rsid w:val="00092786"/>
    <w:rsid w:val="0009377D"/>
    <w:rsid w:val="00093B24"/>
    <w:rsid w:val="000966C1"/>
    <w:rsid w:val="00097591"/>
    <w:rsid w:val="000A0588"/>
    <w:rsid w:val="000A2C2B"/>
    <w:rsid w:val="000A3E2A"/>
    <w:rsid w:val="000A3E39"/>
    <w:rsid w:val="000A5456"/>
    <w:rsid w:val="000A5664"/>
    <w:rsid w:val="000A652F"/>
    <w:rsid w:val="000B5455"/>
    <w:rsid w:val="000B7891"/>
    <w:rsid w:val="000C038B"/>
    <w:rsid w:val="000C0BB5"/>
    <w:rsid w:val="000C33B1"/>
    <w:rsid w:val="000C5108"/>
    <w:rsid w:val="000D137B"/>
    <w:rsid w:val="000D2794"/>
    <w:rsid w:val="000D279C"/>
    <w:rsid w:val="000D2F07"/>
    <w:rsid w:val="000D3CD4"/>
    <w:rsid w:val="000D57FA"/>
    <w:rsid w:val="000D5D4E"/>
    <w:rsid w:val="000D5E58"/>
    <w:rsid w:val="000E089B"/>
    <w:rsid w:val="000E63C3"/>
    <w:rsid w:val="000F1249"/>
    <w:rsid w:val="000F3D37"/>
    <w:rsid w:val="000F4D89"/>
    <w:rsid w:val="000F7421"/>
    <w:rsid w:val="0010196E"/>
    <w:rsid w:val="00102C66"/>
    <w:rsid w:val="00105821"/>
    <w:rsid w:val="0011198B"/>
    <w:rsid w:val="001126F1"/>
    <w:rsid w:val="00112B4B"/>
    <w:rsid w:val="00123C66"/>
    <w:rsid w:val="00123FFD"/>
    <w:rsid w:val="00133D9D"/>
    <w:rsid w:val="00134447"/>
    <w:rsid w:val="00134C26"/>
    <w:rsid w:val="00136B59"/>
    <w:rsid w:val="00136D0D"/>
    <w:rsid w:val="001375F5"/>
    <w:rsid w:val="001433AC"/>
    <w:rsid w:val="00144524"/>
    <w:rsid w:val="00147148"/>
    <w:rsid w:val="001516D7"/>
    <w:rsid w:val="0015210E"/>
    <w:rsid w:val="00155A4A"/>
    <w:rsid w:val="0016520F"/>
    <w:rsid w:val="00165D4B"/>
    <w:rsid w:val="0016637C"/>
    <w:rsid w:val="001663DF"/>
    <w:rsid w:val="00166C7D"/>
    <w:rsid w:val="00172B0B"/>
    <w:rsid w:val="00176277"/>
    <w:rsid w:val="0018163B"/>
    <w:rsid w:val="00181C9E"/>
    <w:rsid w:val="0018428C"/>
    <w:rsid w:val="00187D22"/>
    <w:rsid w:val="001939B1"/>
    <w:rsid w:val="00193CC2"/>
    <w:rsid w:val="00197238"/>
    <w:rsid w:val="001A29EE"/>
    <w:rsid w:val="001A2D41"/>
    <w:rsid w:val="001A393D"/>
    <w:rsid w:val="001C1990"/>
    <w:rsid w:val="001C20ED"/>
    <w:rsid w:val="001C27DA"/>
    <w:rsid w:val="001C2DFF"/>
    <w:rsid w:val="001C479B"/>
    <w:rsid w:val="001C6B9E"/>
    <w:rsid w:val="001D2A4B"/>
    <w:rsid w:val="001D2F3D"/>
    <w:rsid w:val="001D2F89"/>
    <w:rsid w:val="001D35E2"/>
    <w:rsid w:val="001D4DA8"/>
    <w:rsid w:val="001E1482"/>
    <w:rsid w:val="001E149B"/>
    <w:rsid w:val="001F1E3A"/>
    <w:rsid w:val="001F4FCB"/>
    <w:rsid w:val="001F5B04"/>
    <w:rsid w:val="001F630C"/>
    <w:rsid w:val="001F6593"/>
    <w:rsid w:val="00200AF3"/>
    <w:rsid w:val="00201060"/>
    <w:rsid w:val="00201FAD"/>
    <w:rsid w:val="002020F6"/>
    <w:rsid w:val="00206845"/>
    <w:rsid w:val="00214CB3"/>
    <w:rsid w:val="00221549"/>
    <w:rsid w:val="00225BED"/>
    <w:rsid w:val="002276E9"/>
    <w:rsid w:val="00231DE4"/>
    <w:rsid w:val="00232BCA"/>
    <w:rsid w:val="00232E41"/>
    <w:rsid w:val="00232F50"/>
    <w:rsid w:val="00234EED"/>
    <w:rsid w:val="002362C6"/>
    <w:rsid w:val="00236793"/>
    <w:rsid w:val="00240C86"/>
    <w:rsid w:val="00241120"/>
    <w:rsid w:val="00241366"/>
    <w:rsid w:val="002429C4"/>
    <w:rsid w:val="00243B7A"/>
    <w:rsid w:val="00245D99"/>
    <w:rsid w:val="00245DBA"/>
    <w:rsid w:val="002546F8"/>
    <w:rsid w:val="00256A77"/>
    <w:rsid w:val="00257AAD"/>
    <w:rsid w:val="00262C9B"/>
    <w:rsid w:val="00265DF0"/>
    <w:rsid w:val="00266F41"/>
    <w:rsid w:val="00267826"/>
    <w:rsid w:val="002732EC"/>
    <w:rsid w:val="002756F4"/>
    <w:rsid w:val="0028195B"/>
    <w:rsid w:val="00281DD1"/>
    <w:rsid w:val="00282C09"/>
    <w:rsid w:val="00282C33"/>
    <w:rsid w:val="002843EF"/>
    <w:rsid w:val="0029054A"/>
    <w:rsid w:val="002939BE"/>
    <w:rsid w:val="00297244"/>
    <w:rsid w:val="002A143F"/>
    <w:rsid w:val="002A16E8"/>
    <w:rsid w:val="002A22EF"/>
    <w:rsid w:val="002A4754"/>
    <w:rsid w:val="002A475A"/>
    <w:rsid w:val="002A7CBC"/>
    <w:rsid w:val="002B4422"/>
    <w:rsid w:val="002B487D"/>
    <w:rsid w:val="002B56BC"/>
    <w:rsid w:val="002B5839"/>
    <w:rsid w:val="002C2B8B"/>
    <w:rsid w:val="002C3A0F"/>
    <w:rsid w:val="002C449D"/>
    <w:rsid w:val="002C4C59"/>
    <w:rsid w:val="002C62EF"/>
    <w:rsid w:val="002C792F"/>
    <w:rsid w:val="002D0EA6"/>
    <w:rsid w:val="002D53F2"/>
    <w:rsid w:val="002D6AAC"/>
    <w:rsid w:val="002D7219"/>
    <w:rsid w:val="002E15C1"/>
    <w:rsid w:val="002E6D3B"/>
    <w:rsid w:val="002F0633"/>
    <w:rsid w:val="002F5D55"/>
    <w:rsid w:val="00302212"/>
    <w:rsid w:val="0030548C"/>
    <w:rsid w:val="003073E4"/>
    <w:rsid w:val="00307B26"/>
    <w:rsid w:val="00310F9B"/>
    <w:rsid w:val="0031256F"/>
    <w:rsid w:val="00313181"/>
    <w:rsid w:val="003168B0"/>
    <w:rsid w:val="00320EBE"/>
    <w:rsid w:val="00325790"/>
    <w:rsid w:val="00327ACE"/>
    <w:rsid w:val="0033577B"/>
    <w:rsid w:val="00335B6A"/>
    <w:rsid w:val="003363EA"/>
    <w:rsid w:val="00340283"/>
    <w:rsid w:val="00344162"/>
    <w:rsid w:val="003472C6"/>
    <w:rsid w:val="00352828"/>
    <w:rsid w:val="00352D09"/>
    <w:rsid w:val="00354CCD"/>
    <w:rsid w:val="00360773"/>
    <w:rsid w:val="00361AC1"/>
    <w:rsid w:val="00363BCB"/>
    <w:rsid w:val="003666F0"/>
    <w:rsid w:val="00367660"/>
    <w:rsid w:val="00367818"/>
    <w:rsid w:val="00370BF9"/>
    <w:rsid w:val="00371302"/>
    <w:rsid w:val="0037456E"/>
    <w:rsid w:val="003854A6"/>
    <w:rsid w:val="00386D58"/>
    <w:rsid w:val="00391384"/>
    <w:rsid w:val="0039313C"/>
    <w:rsid w:val="0039347B"/>
    <w:rsid w:val="00396073"/>
    <w:rsid w:val="003B20FF"/>
    <w:rsid w:val="003B6FDA"/>
    <w:rsid w:val="003B7044"/>
    <w:rsid w:val="003B799D"/>
    <w:rsid w:val="003C0A0B"/>
    <w:rsid w:val="003C35D3"/>
    <w:rsid w:val="003C585F"/>
    <w:rsid w:val="003D1202"/>
    <w:rsid w:val="003D2A6A"/>
    <w:rsid w:val="003D406D"/>
    <w:rsid w:val="003D40B3"/>
    <w:rsid w:val="003D511D"/>
    <w:rsid w:val="003D5B97"/>
    <w:rsid w:val="003D6906"/>
    <w:rsid w:val="003E34B8"/>
    <w:rsid w:val="003E3FD8"/>
    <w:rsid w:val="003E4FC3"/>
    <w:rsid w:val="003E77B3"/>
    <w:rsid w:val="003F2D06"/>
    <w:rsid w:val="003F379C"/>
    <w:rsid w:val="003F3FE0"/>
    <w:rsid w:val="003F7546"/>
    <w:rsid w:val="003F7FF6"/>
    <w:rsid w:val="00400E1A"/>
    <w:rsid w:val="00405E6A"/>
    <w:rsid w:val="00406BF3"/>
    <w:rsid w:val="00410662"/>
    <w:rsid w:val="004108AF"/>
    <w:rsid w:val="00410B2B"/>
    <w:rsid w:val="00411FD8"/>
    <w:rsid w:val="00414772"/>
    <w:rsid w:val="004162BB"/>
    <w:rsid w:val="0041717A"/>
    <w:rsid w:val="0042062B"/>
    <w:rsid w:val="004221D6"/>
    <w:rsid w:val="00424F98"/>
    <w:rsid w:val="0043182D"/>
    <w:rsid w:val="0043431C"/>
    <w:rsid w:val="004368EE"/>
    <w:rsid w:val="004410F4"/>
    <w:rsid w:val="00442710"/>
    <w:rsid w:val="004435B8"/>
    <w:rsid w:val="00444E9F"/>
    <w:rsid w:val="0044558B"/>
    <w:rsid w:val="0044736A"/>
    <w:rsid w:val="0045119F"/>
    <w:rsid w:val="00451625"/>
    <w:rsid w:val="004520F2"/>
    <w:rsid w:val="00453A30"/>
    <w:rsid w:val="0045419E"/>
    <w:rsid w:val="004544FC"/>
    <w:rsid w:val="004646EB"/>
    <w:rsid w:val="00464E6B"/>
    <w:rsid w:val="00467D80"/>
    <w:rsid w:val="00470DB3"/>
    <w:rsid w:val="00470EB0"/>
    <w:rsid w:val="00470F47"/>
    <w:rsid w:val="0047139F"/>
    <w:rsid w:val="004746D5"/>
    <w:rsid w:val="00476415"/>
    <w:rsid w:val="00476DDA"/>
    <w:rsid w:val="00477259"/>
    <w:rsid w:val="004772C9"/>
    <w:rsid w:val="00480623"/>
    <w:rsid w:val="00480BCE"/>
    <w:rsid w:val="0048236C"/>
    <w:rsid w:val="00485092"/>
    <w:rsid w:val="004853A4"/>
    <w:rsid w:val="00485FEA"/>
    <w:rsid w:val="00490E9C"/>
    <w:rsid w:val="004931A4"/>
    <w:rsid w:val="00495072"/>
    <w:rsid w:val="00496903"/>
    <w:rsid w:val="004A2834"/>
    <w:rsid w:val="004B4D91"/>
    <w:rsid w:val="004B53DE"/>
    <w:rsid w:val="004B687B"/>
    <w:rsid w:val="004C13B4"/>
    <w:rsid w:val="004C28D7"/>
    <w:rsid w:val="004C34D7"/>
    <w:rsid w:val="004C72FF"/>
    <w:rsid w:val="004C7F6F"/>
    <w:rsid w:val="004D069E"/>
    <w:rsid w:val="004D4DCF"/>
    <w:rsid w:val="004D4FE3"/>
    <w:rsid w:val="004D5984"/>
    <w:rsid w:val="004D7005"/>
    <w:rsid w:val="004D7454"/>
    <w:rsid w:val="004E22A2"/>
    <w:rsid w:val="004E2374"/>
    <w:rsid w:val="004E45EF"/>
    <w:rsid w:val="004E5C52"/>
    <w:rsid w:val="004E6ADF"/>
    <w:rsid w:val="004E75F9"/>
    <w:rsid w:val="004F3E57"/>
    <w:rsid w:val="004F463B"/>
    <w:rsid w:val="004F6BA3"/>
    <w:rsid w:val="004F7F3C"/>
    <w:rsid w:val="00500DA1"/>
    <w:rsid w:val="00507CC9"/>
    <w:rsid w:val="005112F7"/>
    <w:rsid w:val="00512EE8"/>
    <w:rsid w:val="00514BE1"/>
    <w:rsid w:val="0052000E"/>
    <w:rsid w:val="00520ED7"/>
    <w:rsid w:val="00521EC1"/>
    <w:rsid w:val="00521EE7"/>
    <w:rsid w:val="00523E3C"/>
    <w:rsid w:val="0052577B"/>
    <w:rsid w:val="00527D74"/>
    <w:rsid w:val="00532D79"/>
    <w:rsid w:val="0053542B"/>
    <w:rsid w:val="00541CCD"/>
    <w:rsid w:val="00545872"/>
    <w:rsid w:val="00550CB7"/>
    <w:rsid w:val="00553195"/>
    <w:rsid w:val="005603BE"/>
    <w:rsid w:val="00560E2D"/>
    <w:rsid w:val="0056334A"/>
    <w:rsid w:val="00565D97"/>
    <w:rsid w:val="00566D34"/>
    <w:rsid w:val="00571141"/>
    <w:rsid w:val="00574D3B"/>
    <w:rsid w:val="0057544F"/>
    <w:rsid w:val="00583253"/>
    <w:rsid w:val="00585B87"/>
    <w:rsid w:val="00586D12"/>
    <w:rsid w:val="00591150"/>
    <w:rsid w:val="005921D3"/>
    <w:rsid w:val="005926F5"/>
    <w:rsid w:val="005927A3"/>
    <w:rsid w:val="00592DC9"/>
    <w:rsid w:val="00594CF6"/>
    <w:rsid w:val="00594FAE"/>
    <w:rsid w:val="00595880"/>
    <w:rsid w:val="005A0D32"/>
    <w:rsid w:val="005A1D7D"/>
    <w:rsid w:val="005A4174"/>
    <w:rsid w:val="005A49B7"/>
    <w:rsid w:val="005A4D64"/>
    <w:rsid w:val="005B0D62"/>
    <w:rsid w:val="005B4D43"/>
    <w:rsid w:val="005B69BE"/>
    <w:rsid w:val="005C4DFB"/>
    <w:rsid w:val="005D2799"/>
    <w:rsid w:val="005D4076"/>
    <w:rsid w:val="005D5E7E"/>
    <w:rsid w:val="005D5FA6"/>
    <w:rsid w:val="005E1C1E"/>
    <w:rsid w:val="005E5C24"/>
    <w:rsid w:val="005E6EE9"/>
    <w:rsid w:val="005E7D1F"/>
    <w:rsid w:val="005F2129"/>
    <w:rsid w:val="005F3938"/>
    <w:rsid w:val="005F7287"/>
    <w:rsid w:val="00601471"/>
    <w:rsid w:val="006074BE"/>
    <w:rsid w:val="00612891"/>
    <w:rsid w:val="00620ACC"/>
    <w:rsid w:val="0062333C"/>
    <w:rsid w:val="006252D1"/>
    <w:rsid w:val="006255E5"/>
    <w:rsid w:val="006267F2"/>
    <w:rsid w:val="00627A7C"/>
    <w:rsid w:val="00627C61"/>
    <w:rsid w:val="0063111C"/>
    <w:rsid w:val="00631FEC"/>
    <w:rsid w:val="00641011"/>
    <w:rsid w:val="00642667"/>
    <w:rsid w:val="006430BA"/>
    <w:rsid w:val="00644014"/>
    <w:rsid w:val="006443A2"/>
    <w:rsid w:val="00644C4D"/>
    <w:rsid w:val="00646153"/>
    <w:rsid w:val="00647869"/>
    <w:rsid w:val="0065001C"/>
    <w:rsid w:val="00651DF5"/>
    <w:rsid w:val="00652E87"/>
    <w:rsid w:val="006543B1"/>
    <w:rsid w:val="006548C4"/>
    <w:rsid w:val="00654D9A"/>
    <w:rsid w:val="006570A4"/>
    <w:rsid w:val="0065716E"/>
    <w:rsid w:val="0066108D"/>
    <w:rsid w:val="0066146B"/>
    <w:rsid w:val="00672268"/>
    <w:rsid w:val="0067622D"/>
    <w:rsid w:val="00682DCD"/>
    <w:rsid w:val="00684AD0"/>
    <w:rsid w:val="00687366"/>
    <w:rsid w:val="006909A5"/>
    <w:rsid w:val="00694867"/>
    <w:rsid w:val="006952ED"/>
    <w:rsid w:val="00696A21"/>
    <w:rsid w:val="006A3537"/>
    <w:rsid w:val="006A7235"/>
    <w:rsid w:val="006A7A38"/>
    <w:rsid w:val="006B1E33"/>
    <w:rsid w:val="006B3BB8"/>
    <w:rsid w:val="006B462B"/>
    <w:rsid w:val="006B5B7C"/>
    <w:rsid w:val="006C3BE3"/>
    <w:rsid w:val="006C3FC2"/>
    <w:rsid w:val="006C4831"/>
    <w:rsid w:val="006D12C8"/>
    <w:rsid w:val="006D1DFE"/>
    <w:rsid w:val="006D3428"/>
    <w:rsid w:val="006D4260"/>
    <w:rsid w:val="006E07E6"/>
    <w:rsid w:val="006E0C44"/>
    <w:rsid w:val="006E40F3"/>
    <w:rsid w:val="006E4A56"/>
    <w:rsid w:val="006E7A29"/>
    <w:rsid w:val="006F1437"/>
    <w:rsid w:val="006F6622"/>
    <w:rsid w:val="006F7164"/>
    <w:rsid w:val="007066F2"/>
    <w:rsid w:val="00706E10"/>
    <w:rsid w:val="007106FF"/>
    <w:rsid w:val="00711D08"/>
    <w:rsid w:val="007125A1"/>
    <w:rsid w:val="00712E56"/>
    <w:rsid w:val="00713BE4"/>
    <w:rsid w:val="00714C8D"/>
    <w:rsid w:val="0071537D"/>
    <w:rsid w:val="00716515"/>
    <w:rsid w:val="00722B44"/>
    <w:rsid w:val="007256BB"/>
    <w:rsid w:val="00726673"/>
    <w:rsid w:val="007269F3"/>
    <w:rsid w:val="00727BF7"/>
    <w:rsid w:val="00731BF5"/>
    <w:rsid w:val="0073642E"/>
    <w:rsid w:val="0073771C"/>
    <w:rsid w:val="00743CAE"/>
    <w:rsid w:val="007443AC"/>
    <w:rsid w:val="00746E87"/>
    <w:rsid w:val="00756E3F"/>
    <w:rsid w:val="0076205A"/>
    <w:rsid w:val="00762B9B"/>
    <w:rsid w:val="00767D9A"/>
    <w:rsid w:val="0077221F"/>
    <w:rsid w:val="007731E2"/>
    <w:rsid w:val="007733D6"/>
    <w:rsid w:val="00773DA3"/>
    <w:rsid w:val="00775CEA"/>
    <w:rsid w:val="00780484"/>
    <w:rsid w:val="00781301"/>
    <w:rsid w:val="00781D82"/>
    <w:rsid w:val="007834BA"/>
    <w:rsid w:val="00785B84"/>
    <w:rsid w:val="00792D0B"/>
    <w:rsid w:val="0079408A"/>
    <w:rsid w:val="00796F5F"/>
    <w:rsid w:val="007A1EB0"/>
    <w:rsid w:val="007A3F09"/>
    <w:rsid w:val="007A732E"/>
    <w:rsid w:val="007B4066"/>
    <w:rsid w:val="007B6B2A"/>
    <w:rsid w:val="007C3A29"/>
    <w:rsid w:val="007C47F8"/>
    <w:rsid w:val="007D137C"/>
    <w:rsid w:val="007D1577"/>
    <w:rsid w:val="007D2369"/>
    <w:rsid w:val="007D3858"/>
    <w:rsid w:val="007D3E08"/>
    <w:rsid w:val="007D4222"/>
    <w:rsid w:val="007D738D"/>
    <w:rsid w:val="007E10BC"/>
    <w:rsid w:val="007E5639"/>
    <w:rsid w:val="007F35BF"/>
    <w:rsid w:val="007F484D"/>
    <w:rsid w:val="007F50C6"/>
    <w:rsid w:val="007F5ABD"/>
    <w:rsid w:val="008036B6"/>
    <w:rsid w:val="008167BD"/>
    <w:rsid w:val="00817348"/>
    <w:rsid w:val="00820AD1"/>
    <w:rsid w:val="0082653A"/>
    <w:rsid w:val="0083439C"/>
    <w:rsid w:val="008402C6"/>
    <w:rsid w:val="00840C31"/>
    <w:rsid w:val="008471B2"/>
    <w:rsid w:val="00853216"/>
    <w:rsid w:val="008543C2"/>
    <w:rsid w:val="008545A2"/>
    <w:rsid w:val="00855C1E"/>
    <w:rsid w:val="00857A95"/>
    <w:rsid w:val="008636C6"/>
    <w:rsid w:val="008708E1"/>
    <w:rsid w:val="008746D7"/>
    <w:rsid w:val="00875678"/>
    <w:rsid w:val="00876C75"/>
    <w:rsid w:val="00882091"/>
    <w:rsid w:val="00883508"/>
    <w:rsid w:val="00885C21"/>
    <w:rsid w:val="00885E96"/>
    <w:rsid w:val="00887D88"/>
    <w:rsid w:val="00890A04"/>
    <w:rsid w:val="008924AB"/>
    <w:rsid w:val="00892908"/>
    <w:rsid w:val="00895291"/>
    <w:rsid w:val="00895344"/>
    <w:rsid w:val="00897E25"/>
    <w:rsid w:val="008A57A7"/>
    <w:rsid w:val="008B4917"/>
    <w:rsid w:val="008B5A56"/>
    <w:rsid w:val="008B68FB"/>
    <w:rsid w:val="008C1B0C"/>
    <w:rsid w:val="008C3058"/>
    <w:rsid w:val="008C3247"/>
    <w:rsid w:val="008C5079"/>
    <w:rsid w:val="008C7D6C"/>
    <w:rsid w:val="008D1DAA"/>
    <w:rsid w:val="008E10D2"/>
    <w:rsid w:val="008E119B"/>
    <w:rsid w:val="008F2249"/>
    <w:rsid w:val="008F257C"/>
    <w:rsid w:val="008F29D8"/>
    <w:rsid w:val="008F42B0"/>
    <w:rsid w:val="008F4625"/>
    <w:rsid w:val="008F473B"/>
    <w:rsid w:val="008F511A"/>
    <w:rsid w:val="00905660"/>
    <w:rsid w:val="00906040"/>
    <w:rsid w:val="0090756F"/>
    <w:rsid w:val="009125B8"/>
    <w:rsid w:val="00913896"/>
    <w:rsid w:val="00916DBC"/>
    <w:rsid w:val="00916F43"/>
    <w:rsid w:val="009177B4"/>
    <w:rsid w:val="00926648"/>
    <w:rsid w:val="0092760E"/>
    <w:rsid w:val="009302C0"/>
    <w:rsid w:val="00931898"/>
    <w:rsid w:val="00932B9C"/>
    <w:rsid w:val="00933751"/>
    <w:rsid w:val="009376EC"/>
    <w:rsid w:val="00937B2F"/>
    <w:rsid w:val="00942E39"/>
    <w:rsid w:val="00944992"/>
    <w:rsid w:val="00951298"/>
    <w:rsid w:val="009566D7"/>
    <w:rsid w:val="0095791A"/>
    <w:rsid w:val="0096122A"/>
    <w:rsid w:val="009624E5"/>
    <w:rsid w:val="00962E64"/>
    <w:rsid w:val="0096752F"/>
    <w:rsid w:val="00970F95"/>
    <w:rsid w:val="0097527B"/>
    <w:rsid w:val="009818B6"/>
    <w:rsid w:val="009818C8"/>
    <w:rsid w:val="00984639"/>
    <w:rsid w:val="00985DEA"/>
    <w:rsid w:val="00986EE4"/>
    <w:rsid w:val="00987F11"/>
    <w:rsid w:val="00990863"/>
    <w:rsid w:val="009A2861"/>
    <w:rsid w:val="009B2831"/>
    <w:rsid w:val="009B3482"/>
    <w:rsid w:val="009B5A9A"/>
    <w:rsid w:val="009B6253"/>
    <w:rsid w:val="009C3218"/>
    <w:rsid w:val="009C43BF"/>
    <w:rsid w:val="009C555B"/>
    <w:rsid w:val="009C5F77"/>
    <w:rsid w:val="009C7682"/>
    <w:rsid w:val="009D361B"/>
    <w:rsid w:val="009D59D5"/>
    <w:rsid w:val="009D6194"/>
    <w:rsid w:val="009D6B6C"/>
    <w:rsid w:val="009D763C"/>
    <w:rsid w:val="009E1D41"/>
    <w:rsid w:val="009E6A85"/>
    <w:rsid w:val="009F10E2"/>
    <w:rsid w:val="009F1272"/>
    <w:rsid w:val="009F43A0"/>
    <w:rsid w:val="009F6F6A"/>
    <w:rsid w:val="00A029CB"/>
    <w:rsid w:val="00A0525C"/>
    <w:rsid w:val="00A068E7"/>
    <w:rsid w:val="00A14885"/>
    <w:rsid w:val="00A20608"/>
    <w:rsid w:val="00A21866"/>
    <w:rsid w:val="00A21967"/>
    <w:rsid w:val="00A21F8D"/>
    <w:rsid w:val="00A22513"/>
    <w:rsid w:val="00A225C5"/>
    <w:rsid w:val="00A2282B"/>
    <w:rsid w:val="00A22EFC"/>
    <w:rsid w:val="00A2694E"/>
    <w:rsid w:val="00A275D1"/>
    <w:rsid w:val="00A34F92"/>
    <w:rsid w:val="00A357FD"/>
    <w:rsid w:val="00A35D0D"/>
    <w:rsid w:val="00A36370"/>
    <w:rsid w:val="00A36DBB"/>
    <w:rsid w:val="00A41E66"/>
    <w:rsid w:val="00A42379"/>
    <w:rsid w:val="00A42875"/>
    <w:rsid w:val="00A43442"/>
    <w:rsid w:val="00A43823"/>
    <w:rsid w:val="00A44301"/>
    <w:rsid w:val="00A45675"/>
    <w:rsid w:val="00A475F2"/>
    <w:rsid w:val="00A47D16"/>
    <w:rsid w:val="00A5519D"/>
    <w:rsid w:val="00A60004"/>
    <w:rsid w:val="00A60F42"/>
    <w:rsid w:val="00A66945"/>
    <w:rsid w:val="00A66A05"/>
    <w:rsid w:val="00A71F03"/>
    <w:rsid w:val="00A74AE2"/>
    <w:rsid w:val="00A7664B"/>
    <w:rsid w:val="00A80463"/>
    <w:rsid w:val="00A84813"/>
    <w:rsid w:val="00A8606A"/>
    <w:rsid w:val="00A912E2"/>
    <w:rsid w:val="00A918D5"/>
    <w:rsid w:val="00A91C07"/>
    <w:rsid w:val="00A95EAD"/>
    <w:rsid w:val="00A962CA"/>
    <w:rsid w:val="00A96556"/>
    <w:rsid w:val="00A97164"/>
    <w:rsid w:val="00A97F47"/>
    <w:rsid w:val="00AA0387"/>
    <w:rsid w:val="00AA1A7E"/>
    <w:rsid w:val="00AA34F3"/>
    <w:rsid w:val="00AB36C2"/>
    <w:rsid w:val="00AB40F4"/>
    <w:rsid w:val="00AB4CD8"/>
    <w:rsid w:val="00AB5ECE"/>
    <w:rsid w:val="00AC7E3F"/>
    <w:rsid w:val="00AD1CB1"/>
    <w:rsid w:val="00AD2563"/>
    <w:rsid w:val="00AD45BE"/>
    <w:rsid w:val="00AE1F0A"/>
    <w:rsid w:val="00AE248C"/>
    <w:rsid w:val="00AE329A"/>
    <w:rsid w:val="00AE37AE"/>
    <w:rsid w:val="00AE69DF"/>
    <w:rsid w:val="00AF0F8E"/>
    <w:rsid w:val="00AF1E36"/>
    <w:rsid w:val="00AF39A8"/>
    <w:rsid w:val="00AF5B29"/>
    <w:rsid w:val="00AF6916"/>
    <w:rsid w:val="00AF6BCA"/>
    <w:rsid w:val="00AF7787"/>
    <w:rsid w:val="00AF793F"/>
    <w:rsid w:val="00B0675D"/>
    <w:rsid w:val="00B0686A"/>
    <w:rsid w:val="00B151D3"/>
    <w:rsid w:val="00B20754"/>
    <w:rsid w:val="00B31F58"/>
    <w:rsid w:val="00B32D2D"/>
    <w:rsid w:val="00B334CB"/>
    <w:rsid w:val="00B33DB8"/>
    <w:rsid w:val="00B35597"/>
    <w:rsid w:val="00B36376"/>
    <w:rsid w:val="00B45877"/>
    <w:rsid w:val="00B471C5"/>
    <w:rsid w:val="00B5115B"/>
    <w:rsid w:val="00B53384"/>
    <w:rsid w:val="00B5523F"/>
    <w:rsid w:val="00B57364"/>
    <w:rsid w:val="00B60EF5"/>
    <w:rsid w:val="00B619E7"/>
    <w:rsid w:val="00B67085"/>
    <w:rsid w:val="00B670FD"/>
    <w:rsid w:val="00B72229"/>
    <w:rsid w:val="00B726FF"/>
    <w:rsid w:val="00B73E97"/>
    <w:rsid w:val="00B756AD"/>
    <w:rsid w:val="00B7711F"/>
    <w:rsid w:val="00B815B0"/>
    <w:rsid w:val="00B81FAC"/>
    <w:rsid w:val="00B85347"/>
    <w:rsid w:val="00B9362F"/>
    <w:rsid w:val="00BA1904"/>
    <w:rsid w:val="00BA29CC"/>
    <w:rsid w:val="00BA472E"/>
    <w:rsid w:val="00BA52CB"/>
    <w:rsid w:val="00BA6EF3"/>
    <w:rsid w:val="00BB000D"/>
    <w:rsid w:val="00BB08B9"/>
    <w:rsid w:val="00BB153A"/>
    <w:rsid w:val="00BB20B8"/>
    <w:rsid w:val="00BB2127"/>
    <w:rsid w:val="00BB2FE4"/>
    <w:rsid w:val="00BB5B89"/>
    <w:rsid w:val="00BB7040"/>
    <w:rsid w:val="00BB7699"/>
    <w:rsid w:val="00BB790C"/>
    <w:rsid w:val="00BC26D6"/>
    <w:rsid w:val="00BC277E"/>
    <w:rsid w:val="00BC52C5"/>
    <w:rsid w:val="00BC5B19"/>
    <w:rsid w:val="00BC7147"/>
    <w:rsid w:val="00BD419F"/>
    <w:rsid w:val="00BE10BC"/>
    <w:rsid w:val="00BE26D1"/>
    <w:rsid w:val="00BE6050"/>
    <w:rsid w:val="00BE71C4"/>
    <w:rsid w:val="00BF4638"/>
    <w:rsid w:val="00BF5A60"/>
    <w:rsid w:val="00BF741A"/>
    <w:rsid w:val="00C02051"/>
    <w:rsid w:val="00C039EC"/>
    <w:rsid w:val="00C03C24"/>
    <w:rsid w:val="00C03D64"/>
    <w:rsid w:val="00C03E3D"/>
    <w:rsid w:val="00C043B1"/>
    <w:rsid w:val="00C0464B"/>
    <w:rsid w:val="00C05155"/>
    <w:rsid w:val="00C073ED"/>
    <w:rsid w:val="00C11EDA"/>
    <w:rsid w:val="00C12274"/>
    <w:rsid w:val="00C13495"/>
    <w:rsid w:val="00C15879"/>
    <w:rsid w:val="00C15AAA"/>
    <w:rsid w:val="00C177AE"/>
    <w:rsid w:val="00C2022F"/>
    <w:rsid w:val="00C213CE"/>
    <w:rsid w:val="00C27369"/>
    <w:rsid w:val="00C33F56"/>
    <w:rsid w:val="00C34A40"/>
    <w:rsid w:val="00C35BC5"/>
    <w:rsid w:val="00C43AAA"/>
    <w:rsid w:val="00C56D65"/>
    <w:rsid w:val="00C61384"/>
    <w:rsid w:val="00C661CC"/>
    <w:rsid w:val="00C7150D"/>
    <w:rsid w:val="00C7283C"/>
    <w:rsid w:val="00C74841"/>
    <w:rsid w:val="00C7546D"/>
    <w:rsid w:val="00C9081E"/>
    <w:rsid w:val="00C92605"/>
    <w:rsid w:val="00C92772"/>
    <w:rsid w:val="00C94017"/>
    <w:rsid w:val="00C95F65"/>
    <w:rsid w:val="00C96CF5"/>
    <w:rsid w:val="00C971B7"/>
    <w:rsid w:val="00C9781E"/>
    <w:rsid w:val="00CA47D8"/>
    <w:rsid w:val="00CB6205"/>
    <w:rsid w:val="00CC4D4A"/>
    <w:rsid w:val="00CC504C"/>
    <w:rsid w:val="00CC67D9"/>
    <w:rsid w:val="00CD1CBB"/>
    <w:rsid w:val="00CD1E0D"/>
    <w:rsid w:val="00CD3081"/>
    <w:rsid w:val="00CD3F39"/>
    <w:rsid w:val="00CD5FD7"/>
    <w:rsid w:val="00CE42E3"/>
    <w:rsid w:val="00CE6FC7"/>
    <w:rsid w:val="00CE71C5"/>
    <w:rsid w:val="00CF2331"/>
    <w:rsid w:val="00CF3944"/>
    <w:rsid w:val="00CF62E0"/>
    <w:rsid w:val="00CF66EA"/>
    <w:rsid w:val="00CF7625"/>
    <w:rsid w:val="00D011B6"/>
    <w:rsid w:val="00D034C6"/>
    <w:rsid w:val="00D037BD"/>
    <w:rsid w:val="00D03D21"/>
    <w:rsid w:val="00D05336"/>
    <w:rsid w:val="00D05F42"/>
    <w:rsid w:val="00D10792"/>
    <w:rsid w:val="00D11861"/>
    <w:rsid w:val="00D151FD"/>
    <w:rsid w:val="00D156D9"/>
    <w:rsid w:val="00D21A69"/>
    <w:rsid w:val="00D23600"/>
    <w:rsid w:val="00D23A5A"/>
    <w:rsid w:val="00D23F91"/>
    <w:rsid w:val="00D24E17"/>
    <w:rsid w:val="00D25AD6"/>
    <w:rsid w:val="00D269C5"/>
    <w:rsid w:val="00D30607"/>
    <w:rsid w:val="00D3190D"/>
    <w:rsid w:val="00D32690"/>
    <w:rsid w:val="00D33EFC"/>
    <w:rsid w:val="00D36813"/>
    <w:rsid w:val="00D4378B"/>
    <w:rsid w:val="00D47030"/>
    <w:rsid w:val="00D477D5"/>
    <w:rsid w:val="00D65AC7"/>
    <w:rsid w:val="00D710AF"/>
    <w:rsid w:val="00D71BFC"/>
    <w:rsid w:val="00D72E61"/>
    <w:rsid w:val="00D73BC9"/>
    <w:rsid w:val="00D74901"/>
    <w:rsid w:val="00D753DF"/>
    <w:rsid w:val="00D754A9"/>
    <w:rsid w:val="00D757D4"/>
    <w:rsid w:val="00D76825"/>
    <w:rsid w:val="00D76BC5"/>
    <w:rsid w:val="00D77C50"/>
    <w:rsid w:val="00D80376"/>
    <w:rsid w:val="00D868B7"/>
    <w:rsid w:val="00D86ED8"/>
    <w:rsid w:val="00D87A03"/>
    <w:rsid w:val="00D9014B"/>
    <w:rsid w:val="00D9040C"/>
    <w:rsid w:val="00D91B73"/>
    <w:rsid w:val="00D92DA6"/>
    <w:rsid w:val="00D96D25"/>
    <w:rsid w:val="00DA7A1F"/>
    <w:rsid w:val="00DB0025"/>
    <w:rsid w:val="00DB04F1"/>
    <w:rsid w:val="00DB3587"/>
    <w:rsid w:val="00DB54AE"/>
    <w:rsid w:val="00DB7F28"/>
    <w:rsid w:val="00DC04B9"/>
    <w:rsid w:val="00DC0781"/>
    <w:rsid w:val="00DC1341"/>
    <w:rsid w:val="00DC1A89"/>
    <w:rsid w:val="00DC67B4"/>
    <w:rsid w:val="00DD084E"/>
    <w:rsid w:val="00DD2843"/>
    <w:rsid w:val="00DD289A"/>
    <w:rsid w:val="00DD2BA1"/>
    <w:rsid w:val="00DD3552"/>
    <w:rsid w:val="00DD4276"/>
    <w:rsid w:val="00DD44F7"/>
    <w:rsid w:val="00DD4DB1"/>
    <w:rsid w:val="00DD5420"/>
    <w:rsid w:val="00DE3F8C"/>
    <w:rsid w:val="00DE5209"/>
    <w:rsid w:val="00DE56A9"/>
    <w:rsid w:val="00DE588B"/>
    <w:rsid w:val="00DE5F88"/>
    <w:rsid w:val="00DE7928"/>
    <w:rsid w:val="00E046AC"/>
    <w:rsid w:val="00E07AB8"/>
    <w:rsid w:val="00E104D8"/>
    <w:rsid w:val="00E114F2"/>
    <w:rsid w:val="00E11B68"/>
    <w:rsid w:val="00E130BA"/>
    <w:rsid w:val="00E13B2C"/>
    <w:rsid w:val="00E1440E"/>
    <w:rsid w:val="00E154A0"/>
    <w:rsid w:val="00E15F03"/>
    <w:rsid w:val="00E16B1B"/>
    <w:rsid w:val="00E17455"/>
    <w:rsid w:val="00E17CB3"/>
    <w:rsid w:val="00E21015"/>
    <w:rsid w:val="00E23B65"/>
    <w:rsid w:val="00E279C6"/>
    <w:rsid w:val="00E31771"/>
    <w:rsid w:val="00E322F0"/>
    <w:rsid w:val="00E32EC5"/>
    <w:rsid w:val="00E33721"/>
    <w:rsid w:val="00E347BE"/>
    <w:rsid w:val="00E375CF"/>
    <w:rsid w:val="00E4794D"/>
    <w:rsid w:val="00E51850"/>
    <w:rsid w:val="00E5335B"/>
    <w:rsid w:val="00E551EA"/>
    <w:rsid w:val="00E55FF4"/>
    <w:rsid w:val="00E56245"/>
    <w:rsid w:val="00E569E4"/>
    <w:rsid w:val="00E575B0"/>
    <w:rsid w:val="00E604CC"/>
    <w:rsid w:val="00E61B8B"/>
    <w:rsid w:val="00E63017"/>
    <w:rsid w:val="00E7399F"/>
    <w:rsid w:val="00E73EC9"/>
    <w:rsid w:val="00E751D4"/>
    <w:rsid w:val="00E77BEF"/>
    <w:rsid w:val="00E81A0C"/>
    <w:rsid w:val="00E830E6"/>
    <w:rsid w:val="00E833C1"/>
    <w:rsid w:val="00E86C92"/>
    <w:rsid w:val="00E97CEE"/>
    <w:rsid w:val="00EA2E64"/>
    <w:rsid w:val="00EA3BDC"/>
    <w:rsid w:val="00EA451A"/>
    <w:rsid w:val="00EA5CF1"/>
    <w:rsid w:val="00EA614B"/>
    <w:rsid w:val="00EA7E97"/>
    <w:rsid w:val="00EB01B3"/>
    <w:rsid w:val="00EB0AB3"/>
    <w:rsid w:val="00EB12CC"/>
    <w:rsid w:val="00EB39D4"/>
    <w:rsid w:val="00EB4FDC"/>
    <w:rsid w:val="00EB5242"/>
    <w:rsid w:val="00EC016A"/>
    <w:rsid w:val="00EC12D6"/>
    <w:rsid w:val="00EC350E"/>
    <w:rsid w:val="00EC435B"/>
    <w:rsid w:val="00EC5809"/>
    <w:rsid w:val="00EC7AF0"/>
    <w:rsid w:val="00EC7D2B"/>
    <w:rsid w:val="00ED4F32"/>
    <w:rsid w:val="00ED6281"/>
    <w:rsid w:val="00EE199B"/>
    <w:rsid w:val="00EE400D"/>
    <w:rsid w:val="00EE4333"/>
    <w:rsid w:val="00EE5479"/>
    <w:rsid w:val="00EE65B4"/>
    <w:rsid w:val="00EE7734"/>
    <w:rsid w:val="00EF2463"/>
    <w:rsid w:val="00EF2910"/>
    <w:rsid w:val="00EF2D97"/>
    <w:rsid w:val="00EF41A9"/>
    <w:rsid w:val="00EF45F3"/>
    <w:rsid w:val="00EF517E"/>
    <w:rsid w:val="00F0195C"/>
    <w:rsid w:val="00F02482"/>
    <w:rsid w:val="00F02622"/>
    <w:rsid w:val="00F03338"/>
    <w:rsid w:val="00F038D1"/>
    <w:rsid w:val="00F06696"/>
    <w:rsid w:val="00F0721A"/>
    <w:rsid w:val="00F1702C"/>
    <w:rsid w:val="00F17490"/>
    <w:rsid w:val="00F1774D"/>
    <w:rsid w:val="00F24BFD"/>
    <w:rsid w:val="00F25580"/>
    <w:rsid w:val="00F255E0"/>
    <w:rsid w:val="00F25C77"/>
    <w:rsid w:val="00F26E08"/>
    <w:rsid w:val="00F276DE"/>
    <w:rsid w:val="00F306B1"/>
    <w:rsid w:val="00F3368D"/>
    <w:rsid w:val="00F34948"/>
    <w:rsid w:val="00F35F00"/>
    <w:rsid w:val="00F3721D"/>
    <w:rsid w:val="00F372F1"/>
    <w:rsid w:val="00F40538"/>
    <w:rsid w:val="00F416EB"/>
    <w:rsid w:val="00F439E3"/>
    <w:rsid w:val="00F46683"/>
    <w:rsid w:val="00F47590"/>
    <w:rsid w:val="00F507C0"/>
    <w:rsid w:val="00F6493F"/>
    <w:rsid w:val="00F71B97"/>
    <w:rsid w:val="00F73D44"/>
    <w:rsid w:val="00F74CB7"/>
    <w:rsid w:val="00F7573F"/>
    <w:rsid w:val="00F77127"/>
    <w:rsid w:val="00F8130C"/>
    <w:rsid w:val="00F8419F"/>
    <w:rsid w:val="00F86B55"/>
    <w:rsid w:val="00F877C3"/>
    <w:rsid w:val="00F92A5D"/>
    <w:rsid w:val="00F93FDA"/>
    <w:rsid w:val="00F94DAF"/>
    <w:rsid w:val="00F964A7"/>
    <w:rsid w:val="00F978CD"/>
    <w:rsid w:val="00FA2002"/>
    <w:rsid w:val="00FA3D5B"/>
    <w:rsid w:val="00FA3DF2"/>
    <w:rsid w:val="00FA61E1"/>
    <w:rsid w:val="00FA6698"/>
    <w:rsid w:val="00FB228D"/>
    <w:rsid w:val="00FB2D21"/>
    <w:rsid w:val="00FB3AAD"/>
    <w:rsid w:val="00FB4972"/>
    <w:rsid w:val="00FB625A"/>
    <w:rsid w:val="00FC1024"/>
    <w:rsid w:val="00FC43D6"/>
    <w:rsid w:val="00FC487B"/>
    <w:rsid w:val="00FC6573"/>
    <w:rsid w:val="00FD4B58"/>
    <w:rsid w:val="00FD4D82"/>
    <w:rsid w:val="00FD558B"/>
    <w:rsid w:val="00FD7B99"/>
    <w:rsid w:val="00FE17D6"/>
    <w:rsid w:val="00FE2E7B"/>
    <w:rsid w:val="00FE40EB"/>
    <w:rsid w:val="00FE4E74"/>
    <w:rsid w:val="00FE5400"/>
    <w:rsid w:val="00FE6BC6"/>
    <w:rsid w:val="00FE7947"/>
    <w:rsid w:val="00FF3F53"/>
    <w:rsid w:val="00FF5B7C"/>
    <w:rsid w:val="00FF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EB8CA8"/>
  <w15:chartTrackingRefBased/>
  <w15:docId w15:val="{CDB65634-CCF1-4F76-9D7D-C848D2D6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F0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C58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C585F"/>
  </w:style>
  <w:style w:type="paragraph" w:styleId="Sidfot">
    <w:name w:val="footer"/>
    <w:basedOn w:val="Normal"/>
    <w:link w:val="SidfotChar"/>
    <w:uiPriority w:val="99"/>
    <w:unhideWhenUsed/>
    <w:rsid w:val="003C58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C585F"/>
  </w:style>
  <w:style w:type="character" w:styleId="Kommentarsreferens">
    <w:name w:val="annotation reference"/>
    <w:basedOn w:val="Standardstycketeckensnitt"/>
    <w:uiPriority w:val="99"/>
    <w:semiHidden/>
    <w:unhideWhenUsed/>
    <w:rsid w:val="004C72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C72F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C72F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72F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72F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C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C72FF"/>
    <w:rPr>
      <w:rFonts w:ascii="Segoe UI" w:hAnsi="Segoe UI" w:cs="Segoe UI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102C66"/>
    <w:rPr>
      <w:color w:val="808080"/>
    </w:rPr>
  </w:style>
  <w:style w:type="paragraph" w:styleId="Liststycke">
    <w:name w:val="List Paragraph"/>
    <w:basedOn w:val="Normal"/>
    <w:uiPriority w:val="34"/>
    <w:qFormat/>
    <w:rsid w:val="00853216"/>
    <w:pPr>
      <w:ind w:left="720"/>
      <w:contextualSpacing/>
    </w:pPr>
  </w:style>
  <w:style w:type="character" w:customStyle="1" w:styleId="highlight">
    <w:name w:val="highlight"/>
    <w:basedOn w:val="Standardstycketeckensnitt"/>
    <w:rsid w:val="00123FFD"/>
  </w:style>
  <w:style w:type="character" w:styleId="Betoning">
    <w:name w:val="Emphasis"/>
    <w:basedOn w:val="Standardstycketeckensnitt"/>
    <w:uiPriority w:val="20"/>
    <w:qFormat/>
    <w:rsid w:val="0011198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ter"/>
    <w:rsid w:val="00A363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Standardstycketeckensnitt"/>
    <w:link w:val="EndNoteBibliographyTitle"/>
    <w:rsid w:val="00A363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A363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Standardstycketeckensnitt"/>
    <w:link w:val="EndNoteBibliography"/>
    <w:rsid w:val="00A3637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7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5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2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3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9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65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7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5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4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8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5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0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5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2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4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5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5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9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5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5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9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1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1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2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4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9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58302-5A55-421C-AE29-EDAF40185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54</Words>
  <Characters>39507</Characters>
  <Application>Microsoft Office Word</Application>
  <DocSecurity>0</DocSecurity>
  <Lines>329</Lines>
  <Paragraphs>9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Silva Fernandes</dc:creator>
  <cp:keywords/>
  <dc:description/>
  <cp:lastModifiedBy>Ulf Elofsson</cp:lastModifiedBy>
  <cp:revision>2</cp:revision>
  <cp:lastPrinted>2022-05-31T15:06:00Z</cp:lastPrinted>
  <dcterms:created xsi:type="dcterms:W3CDTF">2023-01-02T11:32:00Z</dcterms:created>
  <dcterms:modified xsi:type="dcterms:W3CDTF">2023-01-02T11:32:00Z</dcterms:modified>
</cp:coreProperties>
</file>